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5014F" w14:textId="77777777" w:rsidR="00B05966" w:rsidRDefault="00B05966" w:rsidP="0050543F">
      <w:pPr>
        <w:jc w:val="center"/>
        <w:rPr>
          <w:rFonts w:cs="Times New Roman"/>
          <w:i/>
          <w:iCs/>
          <w:sz w:val="20"/>
          <w:szCs w:val="20"/>
        </w:rPr>
      </w:pPr>
      <w:r w:rsidRPr="00B05966">
        <w:rPr>
          <w:rFonts w:cs="Times New Roman"/>
          <w:i/>
          <w:iCs/>
          <w:sz w:val="20"/>
          <w:szCs w:val="20"/>
        </w:rPr>
        <w:t xml:space="preserve">Do job resources buffer the harmful effects of job demands on burnout complaints? A 1-year cohort study of Swedish healthcare professionals. </w:t>
      </w:r>
    </w:p>
    <w:p w14:paraId="49DF89B9" w14:textId="0F4CBC6B" w:rsidR="0050543F" w:rsidRPr="0031033A" w:rsidRDefault="00AC1568" w:rsidP="0050543F">
      <w:pPr>
        <w:jc w:val="center"/>
      </w:pPr>
      <w:r w:rsidRPr="0031033A">
        <w:rPr>
          <w:rFonts w:cs="Times New Roman"/>
          <w:i/>
          <w:iCs/>
          <w:sz w:val="20"/>
          <w:szCs w:val="20"/>
        </w:rPr>
        <w:t xml:space="preserve"> </w:t>
      </w:r>
      <w:r w:rsidR="00363B03" w:rsidRPr="0031033A">
        <w:rPr>
          <w:sz w:val="24"/>
          <w:szCs w:val="24"/>
        </w:rPr>
        <w:t>Supplementary materia</w:t>
      </w:r>
      <w:r w:rsidR="0050543F">
        <w:rPr>
          <w:sz w:val="24"/>
          <w:szCs w:val="24"/>
        </w:rPr>
        <w:t>l</w:t>
      </w:r>
    </w:p>
    <w:p w14:paraId="1D15E52C" w14:textId="1F2A53E6" w:rsidR="0050543F" w:rsidRDefault="0050543F" w:rsidP="0050543F">
      <w:pPr>
        <w:jc w:val="center"/>
      </w:pPr>
      <w:r w:rsidRPr="0031033A">
        <w:t xml:space="preserve">Supplementary Table </w:t>
      </w:r>
      <w:r>
        <w:t>A</w:t>
      </w:r>
      <w:r w:rsidRPr="0031033A">
        <w:t xml:space="preserve">: </w:t>
      </w:r>
      <w:r>
        <w:t>Drop-out a</w:t>
      </w:r>
      <w:r w:rsidRPr="0031033A">
        <w:t>nalysis</w:t>
      </w:r>
    </w:p>
    <w:tbl>
      <w:tblPr>
        <w:tblStyle w:val="Tabellrutnt"/>
        <w:tblpPr w:leftFromText="180" w:rightFromText="180" w:vertAnchor="page" w:horzAnchor="margin" w:tblpXSpec="center" w:tblpY="3005"/>
        <w:tblW w:w="10837" w:type="dxa"/>
        <w:tblLayout w:type="fixed"/>
        <w:tblLook w:val="04A0" w:firstRow="1" w:lastRow="0" w:firstColumn="1" w:lastColumn="0" w:noHBand="0" w:noVBand="1"/>
      </w:tblPr>
      <w:tblGrid>
        <w:gridCol w:w="843"/>
        <w:gridCol w:w="488"/>
        <w:gridCol w:w="753"/>
        <w:gridCol w:w="888"/>
        <w:gridCol w:w="992"/>
        <w:gridCol w:w="709"/>
        <w:gridCol w:w="851"/>
        <w:gridCol w:w="992"/>
        <w:gridCol w:w="992"/>
        <w:gridCol w:w="567"/>
        <w:gridCol w:w="851"/>
        <w:gridCol w:w="992"/>
        <w:gridCol w:w="919"/>
      </w:tblGrid>
      <w:tr w:rsidR="0050543F" w:rsidRPr="001E7311" w14:paraId="37F60229" w14:textId="77777777" w:rsidTr="00143522">
        <w:trPr>
          <w:trHeight w:val="283"/>
        </w:trPr>
        <w:tc>
          <w:tcPr>
            <w:tcW w:w="10837" w:type="dxa"/>
            <w:gridSpan w:val="1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C05126" w14:textId="322EC54F" w:rsidR="0050543F" w:rsidRPr="001E7311" w:rsidRDefault="00C87892" w:rsidP="0050543F">
            <w:pPr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Supplementary Table A: </w:t>
            </w:r>
            <w:r w:rsidR="0050543F" w:rsidRPr="001E7311">
              <w:rPr>
                <w:b/>
                <w:bCs/>
                <w:sz w:val="12"/>
                <w:szCs w:val="12"/>
              </w:rPr>
              <w:t>Drop-out analysis</w:t>
            </w:r>
          </w:p>
        </w:tc>
      </w:tr>
      <w:tr w:rsidR="0050543F" w:rsidRPr="001E7311" w14:paraId="1E8D82E1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3BDB330" w14:textId="77777777" w:rsidR="0050543F" w:rsidRPr="00C87892" w:rsidRDefault="0050543F" w:rsidP="0050543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121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F901F8A" w14:textId="77777777" w:rsidR="0050543F" w:rsidRPr="00C87892" w:rsidRDefault="0050543F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Only respondents Baseline 2022</w:t>
            </w:r>
          </w:p>
        </w:tc>
        <w:tc>
          <w:tcPr>
            <w:tcW w:w="354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716C892" w14:textId="77777777" w:rsidR="0050543F" w:rsidRPr="00C87892" w:rsidRDefault="0050543F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Respondents Baseline 2022 and Follow-up 2023</w:t>
            </w:r>
          </w:p>
        </w:tc>
        <w:tc>
          <w:tcPr>
            <w:tcW w:w="3329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198844" w14:textId="77777777" w:rsidR="0050543F" w:rsidRPr="00C87892" w:rsidRDefault="0050543F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Percentage within category responding twice</w:t>
            </w:r>
          </w:p>
        </w:tc>
      </w:tr>
      <w:tr w:rsidR="0050543F" w:rsidRPr="001E7311" w14:paraId="49E257FD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E2B40D" w14:textId="77777777" w:rsidR="0050543F" w:rsidRPr="00C87892" w:rsidRDefault="0050543F" w:rsidP="0050543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522270B" w14:textId="77777777" w:rsidR="0050543F" w:rsidRPr="00C87892" w:rsidRDefault="0050543F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Total</w:t>
            </w:r>
          </w:p>
        </w:tc>
        <w:tc>
          <w:tcPr>
            <w:tcW w:w="7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A40C669" w14:textId="77777777" w:rsidR="0050543F" w:rsidRPr="00C87892" w:rsidRDefault="0050543F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Physician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0875D3" w14:textId="447159D5" w:rsidR="0050543F" w:rsidRPr="00C87892" w:rsidRDefault="00716613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Registered nurs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9CE4A9" w14:textId="46B76156" w:rsidR="0050543F" w:rsidRPr="00C87892" w:rsidRDefault="00716613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Nurse Assistants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FD0C65" w14:textId="77777777" w:rsidR="0050543F" w:rsidRPr="00C87892" w:rsidRDefault="0050543F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Total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D17932" w14:textId="77777777" w:rsidR="0050543F" w:rsidRPr="00C87892" w:rsidRDefault="0050543F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Physician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F2372C5" w14:textId="2141B69B" w:rsidR="0050543F" w:rsidRPr="00C87892" w:rsidRDefault="00716613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Registered nurse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DF6AFED" w14:textId="56E4CBB9" w:rsidR="0050543F" w:rsidRPr="00C87892" w:rsidRDefault="00716613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Nurse Assistant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C8186C" w14:textId="77777777" w:rsidR="0050543F" w:rsidRPr="00C87892" w:rsidRDefault="0050543F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Total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5DD4B4" w14:textId="77777777" w:rsidR="0050543F" w:rsidRPr="00C87892" w:rsidRDefault="0050543F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Physician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B5E5C5" w14:textId="46ADF06F" w:rsidR="0050543F" w:rsidRPr="00C87892" w:rsidRDefault="00716613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Registered nurses</w:t>
            </w:r>
          </w:p>
        </w:tc>
        <w:tc>
          <w:tcPr>
            <w:tcW w:w="9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53C6B05" w14:textId="1A56830C" w:rsidR="0050543F" w:rsidRPr="00C87892" w:rsidRDefault="00716613" w:rsidP="0050543F">
            <w:pPr>
              <w:jc w:val="center"/>
              <w:rPr>
                <w:i/>
                <w:iCs/>
                <w:sz w:val="12"/>
                <w:szCs w:val="12"/>
              </w:rPr>
            </w:pPr>
            <w:r w:rsidRPr="00C87892">
              <w:rPr>
                <w:i/>
                <w:iCs/>
                <w:sz w:val="12"/>
                <w:szCs w:val="12"/>
              </w:rPr>
              <w:t>Nurse Assistants</w:t>
            </w:r>
          </w:p>
        </w:tc>
      </w:tr>
      <w:tr w:rsidR="0050543F" w:rsidRPr="001E7311" w14:paraId="0924F874" w14:textId="77777777" w:rsidTr="00143522">
        <w:trPr>
          <w:trHeight w:val="227"/>
        </w:trPr>
        <w:tc>
          <w:tcPr>
            <w:tcW w:w="10837" w:type="dxa"/>
            <w:gridSpan w:val="1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564F18" w14:textId="77777777" w:rsidR="0050543F" w:rsidRPr="001E7311" w:rsidRDefault="0050543F" w:rsidP="0050543F">
            <w:pPr>
              <w:jc w:val="center"/>
              <w:rPr>
                <w:b/>
                <w:bCs/>
                <w:sz w:val="12"/>
                <w:szCs w:val="12"/>
              </w:rPr>
            </w:pPr>
            <w:r w:rsidRPr="001E7311">
              <w:rPr>
                <w:b/>
                <w:bCs/>
                <w:sz w:val="12"/>
                <w:szCs w:val="12"/>
              </w:rPr>
              <w:t>Sex</w:t>
            </w:r>
          </w:p>
        </w:tc>
      </w:tr>
      <w:tr w:rsidR="0050543F" w:rsidRPr="001E7311" w14:paraId="07761A12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A5C3E7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Women</w:t>
            </w:r>
          </w:p>
        </w:tc>
        <w:tc>
          <w:tcPr>
            <w:tcW w:w="4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FD59AF8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0.2</w:t>
            </w:r>
          </w:p>
        </w:tc>
        <w:tc>
          <w:tcPr>
            <w:tcW w:w="7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0A7155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6.7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4EA0D4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9.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20D68CA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90.7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779E61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77.8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A7D295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7.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EA6F945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90.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6B594A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94.1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F1564B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7.5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2C4F52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2.9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8FEAA9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6.6</w:t>
            </w:r>
          </w:p>
        </w:tc>
        <w:tc>
          <w:tcPr>
            <w:tcW w:w="9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CE27A2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2.6</w:t>
            </w:r>
          </w:p>
        </w:tc>
      </w:tr>
      <w:tr w:rsidR="0050543F" w:rsidRPr="001E7311" w14:paraId="760108D7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D2D278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Men</w:t>
            </w:r>
          </w:p>
        </w:tc>
        <w:tc>
          <w:tcPr>
            <w:tcW w:w="4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AE12CB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9.8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B7C801C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3.3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24B64A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0.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16204A8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9.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85989A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2.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E01D53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2.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75D256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9.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B7191E7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.9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EF7137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3.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7B1F606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2.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138167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2.4</w:t>
            </w:r>
          </w:p>
        </w:tc>
        <w:tc>
          <w:tcPr>
            <w:tcW w:w="9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FC2248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1.1</w:t>
            </w:r>
          </w:p>
        </w:tc>
      </w:tr>
      <w:tr w:rsidR="0050543F" w:rsidRPr="001E7311" w14:paraId="10E3DB97" w14:textId="77777777" w:rsidTr="00143522">
        <w:trPr>
          <w:trHeight w:val="227"/>
        </w:trPr>
        <w:tc>
          <w:tcPr>
            <w:tcW w:w="10837" w:type="dxa"/>
            <w:gridSpan w:val="1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BD1538" w14:textId="77777777" w:rsidR="0050543F" w:rsidRPr="001E7311" w:rsidRDefault="0050543F" w:rsidP="0050543F">
            <w:pPr>
              <w:jc w:val="center"/>
              <w:rPr>
                <w:b/>
                <w:bCs/>
                <w:sz w:val="12"/>
                <w:szCs w:val="12"/>
              </w:rPr>
            </w:pPr>
            <w:r w:rsidRPr="001E7311">
              <w:rPr>
                <w:b/>
                <w:bCs/>
                <w:sz w:val="12"/>
                <w:szCs w:val="12"/>
              </w:rPr>
              <w:t>Age</w:t>
            </w:r>
          </w:p>
        </w:tc>
      </w:tr>
      <w:tr w:rsidR="0050543F" w:rsidRPr="001E7311" w14:paraId="12BB6E66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06BE5F5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&gt;37</w:t>
            </w:r>
          </w:p>
        </w:tc>
        <w:tc>
          <w:tcPr>
            <w:tcW w:w="4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661A107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9.0</w:t>
            </w:r>
          </w:p>
        </w:tc>
        <w:tc>
          <w:tcPr>
            <w:tcW w:w="7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A6B45C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5.3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0610B5B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4.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5FD8C0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7.8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AF0FC6C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4.7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A1090F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1.9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895B2B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3.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1F4DFC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2.3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A3AC1D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0.6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B2A62F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0.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4246B9C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6.9</w:t>
            </w:r>
          </w:p>
        </w:tc>
        <w:tc>
          <w:tcPr>
            <w:tcW w:w="9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441287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3.1</w:t>
            </w:r>
          </w:p>
        </w:tc>
      </w:tr>
      <w:tr w:rsidR="0050543F" w:rsidRPr="001E7311" w14:paraId="1E621456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8705D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8-48</w:t>
            </w:r>
          </w:p>
        </w:tc>
        <w:tc>
          <w:tcPr>
            <w:tcW w:w="4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5F8BBB6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3.8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246197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0.3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64B0C9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3.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82E14E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9.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AE5CAC5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6.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CA0DF6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2.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2A650C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5.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17683AB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5.3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AA5FDA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7.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CFFE068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4.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F50C43C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8.4</w:t>
            </w:r>
          </w:p>
        </w:tc>
        <w:tc>
          <w:tcPr>
            <w:tcW w:w="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884EC17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6.4</w:t>
            </w:r>
          </w:p>
        </w:tc>
      </w:tr>
      <w:tr w:rsidR="0050543F" w:rsidRPr="001E7311" w14:paraId="419FAE4B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3B2E2F6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9-58</w:t>
            </w:r>
          </w:p>
        </w:tc>
        <w:tc>
          <w:tcPr>
            <w:tcW w:w="4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0B9C84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3.9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2459F5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6.2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3FDB79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1.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778516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3.2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DD6BAF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5.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1CEC56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7.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4780B68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6.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C5A92C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7.3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9BEFCF8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5.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EFB93FA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3.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68CE8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1.9</w:t>
            </w:r>
          </w:p>
        </w:tc>
        <w:tc>
          <w:tcPr>
            <w:tcW w:w="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3C7589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4.5</w:t>
            </w:r>
          </w:p>
        </w:tc>
      </w:tr>
      <w:tr w:rsidR="0050543F" w:rsidRPr="001E7311" w14:paraId="1897B260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EE47B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8+</w:t>
            </w:r>
          </w:p>
        </w:tc>
        <w:tc>
          <w:tcPr>
            <w:tcW w:w="4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1411FFA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3.3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A74890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8.1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3B95E6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1.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9688517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9.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9C6A91C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4.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5526445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8.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DDA7B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4.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6792DD0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5.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1DF864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5.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72EA25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2.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317A47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9.4</w:t>
            </w:r>
          </w:p>
        </w:tc>
        <w:tc>
          <w:tcPr>
            <w:tcW w:w="9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D0CA15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5.6</w:t>
            </w:r>
          </w:p>
        </w:tc>
      </w:tr>
      <w:tr w:rsidR="0050543F" w:rsidRPr="001E7311" w14:paraId="14A8CF25" w14:textId="77777777" w:rsidTr="00143522">
        <w:trPr>
          <w:trHeight w:val="227"/>
        </w:trPr>
        <w:tc>
          <w:tcPr>
            <w:tcW w:w="10837" w:type="dxa"/>
            <w:gridSpan w:val="1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EA2BFE8" w14:textId="77777777" w:rsidR="0050543F" w:rsidRPr="001E7311" w:rsidRDefault="0050543F" w:rsidP="0050543F">
            <w:pPr>
              <w:jc w:val="center"/>
              <w:rPr>
                <w:b/>
                <w:bCs/>
                <w:sz w:val="12"/>
                <w:szCs w:val="12"/>
              </w:rPr>
            </w:pPr>
            <w:r w:rsidRPr="001E7311">
              <w:rPr>
                <w:b/>
                <w:bCs/>
                <w:sz w:val="12"/>
                <w:szCs w:val="12"/>
              </w:rPr>
              <w:t>Birth Country</w:t>
            </w:r>
          </w:p>
        </w:tc>
      </w:tr>
      <w:tr w:rsidR="0050543F" w:rsidRPr="001E7311" w14:paraId="3E8EED04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1F8A3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Within Sweden</w:t>
            </w:r>
          </w:p>
        </w:tc>
        <w:tc>
          <w:tcPr>
            <w:tcW w:w="4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056C2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2.6</w:t>
            </w:r>
          </w:p>
        </w:tc>
        <w:tc>
          <w:tcPr>
            <w:tcW w:w="7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F1281F7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76.6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4108EF6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90.9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A494FFB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78.9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98E1725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7.7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1A9A7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3.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6A3BD2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92.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29BCA9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6.9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DB9069B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6.2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E3F682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4.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18ADBE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6.7</w:t>
            </w:r>
          </w:p>
        </w:tc>
        <w:tc>
          <w:tcPr>
            <w:tcW w:w="9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723415B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4.0</w:t>
            </w:r>
          </w:p>
        </w:tc>
      </w:tr>
      <w:tr w:rsidR="0050543F" w:rsidRPr="001E7311" w14:paraId="3C0C8646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C278BB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Outside of Sweden</w:t>
            </w:r>
          </w:p>
        </w:tc>
        <w:tc>
          <w:tcPr>
            <w:tcW w:w="4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426EBF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7.4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436C3A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3.4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3FC0F7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9.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7E949F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1.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BC7D330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2.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BFDAA55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6.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D7C6D2C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7.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9751937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3.2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C54F97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6.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2F43E8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3.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F1070BA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2.2</w:t>
            </w:r>
          </w:p>
        </w:tc>
        <w:tc>
          <w:tcPr>
            <w:tcW w:w="9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C170A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0.9</w:t>
            </w:r>
          </w:p>
        </w:tc>
      </w:tr>
      <w:tr w:rsidR="0050543F" w:rsidRPr="001E7311" w14:paraId="45C69631" w14:textId="77777777" w:rsidTr="00143522">
        <w:trPr>
          <w:trHeight w:val="227"/>
        </w:trPr>
        <w:tc>
          <w:tcPr>
            <w:tcW w:w="10837" w:type="dxa"/>
            <w:gridSpan w:val="1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787F4C9" w14:textId="77777777" w:rsidR="0050543F" w:rsidRPr="001E7311" w:rsidRDefault="0050543F" w:rsidP="0050543F">
            <w:pPr>
              <w:jc w:val="center"/>
              <w:rPr>
                <w:b/>
                <w:bCs/>
                <w:sz w:val="12"/>
                <w:szCs w:val="12"/>
              </w:rPr>
            </w:pPr>
            <w:r w:rsidRPr="001E7311">
              <w:rPr>
                <w:b/>
                <w:bCs/>
                <w:sz w:val="12"/>
                <w:szCs w:val="12"/>
              </w:rPr>
              <w:t>Years of working experience</w:t>
            </w:r>
          </w:p>
        </w:tc>
      </w:tr>
      <w:tr w:rsidR="0050543F" w:rsidRPr="001E7311" w14:paraId="654FD5E8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7CA11A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&lt;5 years</w:t>
            </w:r>
          </w:p>
        </w:tc>
        <w:tc>
          <w:tcPr>
            <w:tcW w:w="4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E3D5157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7.4</w:t>
            </w:r>
          </w:p>
        </w:tc>
        <w:tc>
          <w:tcPr>
            <w:tcW w:w="7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16649DA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4.5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C2C0277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0.6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F677A0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7.8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FC04BFB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3.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F2FD14B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7.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87D26C8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3.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44575CA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.4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7C48386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8.2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8F68DE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4.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5AF028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4.9</w:t>
            </w:r>
          </w:p>
        </w:tc>
        <w:tc>
          <w:tcPr>
            <w:tcW w:w="9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5FFE70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3.3</w:t>
            </w:r>
          </w:p>
        </w:tc>
      </w:tr>
      <w:tr w:rsidR="0050543F" w:rsidRPr="001E7311" w14:paraId="76969768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CE0C9C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-15 years</w:t>
            </w:r>
          </w:p>
        </w:tc>
        <w:tc>
          <w:tcPr>
            <w:tcW w:w="4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5C682A7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2.4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B8F3388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6.6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FB8D3C8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0.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0A15E4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1.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9AB5DC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3.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E388E47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9.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AB7197A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9.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D593570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7.6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263D48C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5.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ADD9D9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4.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2F322B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5.8</w:t>
            </w:r>
          </w:p>
        </w:tc>
        <w:tc>
          <w:tcPr>
            <w:tcW w:w="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48893B0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8.9</w:t>
            </w:r>
          </w:p>
        </w:tc>
      </w:tr>
      <w:tr w:rsidR="0050543F" w:rsidRPr="001E7311" w14:paraId="46C88B5C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A3B742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&gt;15 years</w:t>
            </w:r>
          </w:p>
        </w:tc>
        <w:tc>
          <w:tcPr>
            <w:tcW w:w="4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5E2FFD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0.2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07E8E0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8.9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21AE2E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9.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C80962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1.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C0C6FB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3.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279A3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2.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E55550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7.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AAAD36B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7.0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67D715C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6.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572A6D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4.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A769C4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0.1</w:t>
            </w:r>
          </w:p>
        </w:tc>
        <w:tc>
          <w:tcPr>
            <w:tcW w:w="9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3574A4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4.0</w:t>
            </w:r>
          </w:p>
        </w:tc>
      </w:tr>
      <w:tr w:rsidR="0050543F" w:rsidRPr="001E7311" w14:paraId="402F68D2" w14:textId="77777777" w:rsidTr="00143522">
        <w:trPr>
          <w:trHeight w:val="227"/>
        </w:trPr>
        <w:tc>
          <w:tcPr>
            <w:tcW w:w="10837" w:type="dxa"/>
            <w:gridSpan w:val="1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69729E8" w14:textId="77777777" w:rsidR="0050543F" w:rsidRPr="001E7311" w:rsidRDefault="0050543F" w:rsidP="0050543F">
            <w:pPr>
              <w:jc w:val="center"/>
              <w:rPr>
                <w:b/>
                <w:bCs/>
                <w:sz w:val="12"/>
                <w:szCs w:val="12"/>
              </w:rPr>
            </w:pPr>
            <w:r w:rsidRPr="001E7311">
              <w:rPr>
                <w:b/>
                <w:bCs/>
                <w:sz w:val="12"/>
                <w:szCs w:val="12"/>
              </w:rPr>
              <w:t>Working Hours</w:t>
            </w:r>
          </w:p>
        </w:tc>
      </w:tr>
      <w:tr w:rsidR="0050543F" w:rsidRPr="001E7311" w14:paraId="69C27DDC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5D51B5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Under 36h/w</w:t>
            </w:r>
          </w:p>
        </w:tc>
        <w:tc>
          <w:tcPr>
            <w:tcW w:w="4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B863398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8.2</w:t>
            </w:r>
          </w:p>
        </w:tc>
        <w:tc>
          <w:tcPr>
            <w:tcW w:w="7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6760C0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5.2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9B8897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0.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77F608B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7.1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CA79010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7.8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34E67F0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5.9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1F64FE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0.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16367F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5.8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D977666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4.3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6A5E57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3.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561123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6.6</w:t>
            </w:r>
          </w:p>
        </w:tc>
        <w:tc>
          <w:tcPr>
            <w:tcW w:w="9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803EDB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7.0</w:t>
            </w:r>
          </w:p>
        </w:tc>
      </w:tr>
      <w:tr w:rsidR="0050543F" w:rsidRPr="001E7311" w14:paraId="6D13263C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63439A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6-40h/w</w:t>
            </w:r>
          </w:p>
        </w:tc>
        <w:tc>
          <w:tcPr>
            <w:tcW w:w="4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C254D4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4.9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E11761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8.7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EEBB155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0.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2FF0270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3.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C0D669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0.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924A76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8.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E364B37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7.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3F07D6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9.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C07E55C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1.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5F6C77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2.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74E562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4.3</w:t>
            </w:r>
          </w:p>
        </w:tc>
        <w:tc>
          <w:tcPr>
            <w:tcW w:w="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34AF12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9.8</w:t>
            </w:r>
          </w:p>
        </w:tc>
      </w:tr>
      <w:tr w:rsidR="0050543F" w:rsidRPr="001E7311" w14:paraId="2DD34326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2AEB24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Over 40h/w</w:t>
            </w:r>
          </w:p>
        </w:tc>
        <w:tc>
          <w:tcPr>
            <w:tcW w:w="4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2FB10F5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6.9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4C670C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6.1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BE25498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29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4D4292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9.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A3C9B0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2.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21378A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5.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007E80B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2.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A5DDE3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4.5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E23A7B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8.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8E71F3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2.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5A4FF6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8.4</w:t>
            </w:r>
          </w:p>
        </w:tc>
        <w:tc>
          <w:tcPr>
            <w:tcW w:w="9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5E719B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4.7</w:t>
            </w:r>
          </w:p>
        </w:tc>
      </w:tr>
      <w:tr w:rsidR="0050543F" w:rsidRPr="001E7311" w14:paraId="209B93F8" w14:textId="77777777" w:rsidTr="00143522">
        <w:trPr>
          <w:trHeight w:val="227"/>
        </w:trPr>
        <w:tc>
          <w:tcPr>
            <w:tcW w:w="10837" w:type="dxa"/>
            <w:gridSpan w:val="1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C3DA54" w14:textId="77777777" w:rsidR="0050543F" w:rsidRPr="001E7311" w:rsidRDefault="0050543F" w:rsidP="0050543F">
            <w:pPr>
              <w:jc w:val="center"/>
              <w:rPr>
                <w:b/>
                <w:bCs/>
                <w:sz w:val="12"/>
                <w:szCs w:val="12"/>
              </w:rPr>
            </w:pPr>
            <w:r w:rsidRPr="001E7311">
              <w:rPr>
                <w:b/>
                <w:bCs/>
                <w:sz w:val="12"/>
                <w:szCs w:val="12"/>
              </w:rPr>
              <w:t>Burnout complaints</w:t>
            </w:r>
          </w:p>
        </w:tc>
      </w:tr>
      <w:tr w:rsidR="0050543F" w:rsidRPr="001E7311" w14:paraId="23F3DA39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88679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Green</w:t>
            </w:r>
          </w:p>
        </w:tc>
        <w:tc>
          <w:tcPr>
            <w:tcW w:w="4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AF9CA5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1.5</w:t>
            </w:r>
          </w:p>
        </w:tc>
        <w:tc>
          <w:tcPr>
            <w:tcW w:w="7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D3587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2.1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5F4F12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1.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0D3E938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0.8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CA6B57A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5.8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28CE2A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4.9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1DF59E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7.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08A140C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4.1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C2FE24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3.5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407C5E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3.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9403D8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8.2</w:t>
            </w:r>
          </w:p>
        </w:tc>
        <w:tc>
          <w:tcPr>
            <w:tcW w:w="9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084711A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3.3</w:t>
            </w:r>
          </w:p>
        </w:tc>
      </w:tr>
      <w:tr w:rsidR="0050543F" w:rsidRPr="001E7311" w14:paraId="699575DF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078636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Orange</w:t>
            </w:r>
          </w:p>
        </w:tc>
        <w:tc>
          <w:tcPr>
            <w:tcW w:w="4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4B4A6BA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0.2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16CF0A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9.8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B584021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11.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3A1248E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9.4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8042B16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.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2F5BA1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9.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7F1E38C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.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5B332B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.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6AEAEC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1.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67365D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61.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4163A9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8.1</w:t>
            </w:r>
          </w:p>
        </w:tc>
        <w:tc>
          <w:tcPr>
            <w:tcW w:w="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3D1FAF6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0.3</w:t>
            </w:r>
          </w:p>
        </w:tc>
      </w:tr>
      <w:tr w:rsidR="0050543F" w:rsidRPr="001E7311" w14:paraId="5C15A7EE" w14:textId="77777777" w:rsidTr="00143522">
        <w:trPr>
          <w:trHeight w:val="227"/>
        </w:trPr>
        <w:tc>
          <w:tcPr>
            <w:tcW w:w="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D7E94B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Red</w:t>
            </w:r>
          </w:p>
        </w:tc>
        <w:tc>
          <w:tcPr>
            <w:tcW w:w="4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71DB0B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.3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9107D5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8.1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8A498C5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7.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D857949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9.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8AB670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.5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885ED7D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.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4F47F32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.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2C07024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7.2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9AD9CA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5.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EA1E383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55.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3A21438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44.5</w:t>
            </w:r>
          </w:p>
        </w:tc>
        <w:tc>
          <w:tcPr>
            <w:tcW w:w="9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BEE9D4F" w14:textId="77777777" w:rsidR="0050543F" w:rsidRPr="001E7311" w:rsidRDefault="0050543F" w:rsidP="0050543F">
            <w:pPr>
              <w:jc w:val="center"/>
              <w:rPr>
                <w:sz w:val="12"/>
                <w:szCs w:val="12"/>
              </w:rPr>
            </w:pPr>
            <w:r w:rsidRPr="001E7311">
              <w:rPr>
                <w:sz w:val="12"/>
                <w:szCs w:val="12"/>
              </w:rPr>
              <w:t>34.9</w:t>
            </w:r>
          </w:p>
        </w:tc>
      </w:tr>
    </w:tbl>
    <w:p w14:paraId="64632FA8" w14:textId="77777777" w:rsidR="0050543F" w:rsidRDefault="0050543F" w:rsidP="0050543F">
      <w:pPr>
        <w:jc w:val="center"/>
        <w:rPr>
          <w:sz w:val="24"/>
          <w:szCs w:val="24"/>
        </w:rPr>
      </w:pPr>
    </w:p>
    <w:p w14:paraId="05F3F1BA" w14:textId="77777777" w:rsidR="0050543F" w:rsidRDefault="0050543F" w:rsidP="0050543F">
      <w:pPr>
        <w:jc w:val="center"/>
        <w:rPr>
          <w:sz w:val="24"/>
          <w:szCs w:val="24"/>
        </w:rPr>
      </w:pPr>
    </w:p>
    <w:p w14:paraId="52D89E40" w14:textId="77777777" w:rsidR="0050543F" w:rsidRDefault="0050543F" w:rsidP="0050543F">
      <w:pPr>
        <w:jc w:val="center"/>
        <w:rPr>
          <w:sz w:val="24"/>
          <w:szCs w:val="24"/>
        </w:rPr>
      </w:pPr>
    </w:p>
    <w:p w14:paraId="2DEFF085" w14:textId="77777777" w:rsidR="0050543F" w:rsidRDefault="0050543F" w:rsidP="0050543F">
      <w:pPr>
        <w:jc w:val="center"/>
        <w:rPr>
          <w:sz w:val="24"/>
          <w:szCs w:val="24"/>
        </w:rPr>
      </w:pPr>
    </w:p>
    <w:p w14:paraId="08CC8CF6" w14:textId="77777777" w:rsidR="0050543F" w:rsidRDefault="0050543F" w:rsidP="0050543F">
      <w:pPr>
        <w:jc w:val="center"/>
        <w:rPr>
          <w:sz w:val="24"/>
          <w:szCs w:val="24"/>
        </w:rPr>
      </w:pPr>
    </w:p>
    <w:p w14:paraId="4711918E" w14:textId="77777777" w:rsidR="0050543F" w:rsidRDefault="0050543F" w:rsidP="0050543F">
      <w:pPr>
        <w:jc w:val="center"/>
        <w:rPr>
          <w:sz w:val="24"/>
          <w:szCs w:val="24"/>
        </w:rPr>
      </w:pPr>
    </w:p>
    <w:p w14:paraId="7F9FED41" w14:textId="77777777" w:rsidR="0050543F" w:rsidRDefault="0050543F" w:rsidP="0050543F">
      <w:pPr>
        <w:jc w:val="center"/>
        <w:rPr>
          <w:sz w:val="24"/>
          <w:szCs w:val="24"/>
        </w:rPr>
      </w:pPr>
    </w:p>
    <w:p w14:paraId="100BA9A5" w14:textId="77777777" w:rsidR="0050543F" w:rsidRDefault="0050543F" w:rsidP="0050543F">
      <w:pPr>
        <w:jc w:val="center"/>
        <w:rPr>
          <w:sz w:val="24"/>
          <w:szCs w:val="24"/>
        </w:rPr>
      </w:pPr>
    </w:p>
    <w:p w14:paraId="602197D9" w14:textId="77777777" w:rsidR="0050543F" w:rsidRDefault="0050543F" w:rsidP="0050543F">
      <w:pPr>
        <w:jc w:val="center"/>
        <w:rPr>
          <w:sz w:val="24"/>
          <w:szCs w:val="24"/>
        </w:rPr>
      </w:pPr>
    </w:p>
    <w:p w14:paraId="2FCAC5F9" w14:textId="77777777" w:rsidR="0050543F" w:rsidRDefault="0050543F" w:rsidP="0050543F">
      <w:pPr>
        <w:jc w:val="center"/>
        <w:rPr>
          <w:sz w:val="24"/>
          <w:szCs w:val="24"/>
        </w:rPr>
      </w:pPr>
    </w:p>
    <w:p w14:paraId="6791C851" w14:textId="77777777" w:rsidR="0050543F" w:rsidRDefault="0050543F" w:rsidP="0050543F">
      <w:pPr>
        <w:jc w:val="center"/>
        <w:rPr>
          <w:sz w:val="24"/>
          <w:szCs w:val="24"/>
        </w:rPr>
      </w:pPr>
    </w:p>
    <w:p w14:paraId="71ABBF6B" w14:textId="77777777" w:rsidR="0050543F" w:rsidRDefault="0050543F" w:rsidP="005102A4">
      <w:pPr>
        <w:rPr>
          <w:sz w:val="24"/>
          <w:szCs w:val="24"/>
        </w:rPr>
      </w:pPr>
    </w:p>
    <w:p w14:paraId="4FB1B556" w14:textId="065478D2" w:rsidR="00363B03" w:rsidRPr="0031033A" w:rsidRDefault="00363B03" w:rsidP="00363B03">
      <w:pPr>
        <w:jc w:val="center"/>
      </w:pPr>
      <w:r w:rsidRPr="0031033A">
        <w:lastRenderedPageBreak/>
        <w:t xml:space="preserve">Supplementary Table </w:t>
      </w:r>
      <w:r w:rsidR="0050543F">
        <w:t>B</w:t>
      </w:r>
      <w:r w:rsidRPr="0031033A">
        <w:t>: Study measure</w:t>
      </w:r>
      <w:r w:rsidR="00AC1568" w:rsidRPr="0031033A">
        <w:t>s</w:t>
      </w:r>
      <w:r w:rsidRPr="0031033A">
        <w:t xml:space="preserve"> and Cronbach’s alpha</w:t>
      </w:r>
    </w:p>
    <w:tbl>
      <w:tblPr>
        <w:tblStyle w:val="Tabellrutnt"/>
        <w:tblpPr w:leftFromText="180" w:rightFromText="180" w:vertAnchor="text" w:horzAnchor="margin" w:tblpXSpec="right" w:tblpY="392"/>
        <w:tblW w:w="10062" w:type="dxa"/>
        <w:tblLook w:val="04A0" w:firstRow="1" w:lastRow="0" w:firstColumn="1" w:lastColumn="0" w:noHBand="0" w:noVBand="1"/>
      </w:tblPr>
      <w:tblGrid>
        <w:gridCol w:w="1289"/>
        <w:gridCol w:w="1394"/>
        <w:gridCol w:w="2207"/>
        <w:gridCol w:w="544"/>
        <w:gridCol w:w="711"/>
        <w:gridCol w:w="675"/>
        <w:gridCol w:w="658"/>
        <w:gridCol w:w="544"/>
        <w:gridCol w:w="711"/>
        <w:gridCol w:w="674"/>
        <w:gridCol w:w="655"/>
      </w:tblGrid>
      <w:tr w:rsidR="00363B03" w:rsidRPr="0031033A" w14:paraId="18C49918" w14:textId="77777777" w:rsidTr="00143522">
        <w:trPr>
          <w:trHeight w:val="20"/>
        </w:trPr>
        <w:tc>
          <w:tcPr>
            <w:tcW w:w="10062" w:type="dxa"/>
            <w:gridSpan w:val="11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F86930F" w14:textId="7E33DF39" w:rsidR="00363B03" w:rsidRPr="00C87892" w:rsidRDefault="00C87892" w:rsidP="0044475C">
            <w:pPr>
              <w:jc w:val="center"/>
              <w:rPr>
                <w:b/>
                <w:bCs/>
                <w:sz w:val="10"/>
                <w:szCs w:val="10"/>
              </w:rPr>
            </w:pPr>
            <w:r w:rsidRPr="00C87892">
              <w:rPr>
                <w:b/>
                <w:bCs/>
                <w:sz w:val="10"/>
                <w:szCs w:val="10"/>
              </w:rPr>
              <w:t xml:space="preserve">Supplementary Table B: </w:t>
            </w:r>
            <w:r w:rsidR="00363B03" w:rsidRPr="00C87892">
              <w:rPr>
                <w:b/>
                <w:bCs/>
                <w:sz w:val="10"/>
                <w:szCs w:val="10"/>
              </w:rPr>
              <w:t>Study Measures and Cronbach's Alpha</w:t>
            </w:r>
          </w:p>
        </w:tc>
      </w:tr>
      <w:tr w:rsidR="00363B03" w:rsidRPr="0031033A" w14:paraId="1252A86A" w14:textId="77777777" w:rsidTr="00143522">
        <w:trPr>
          <w:trHeight w:val="20"/>
        </w:trPr>
        <w:tc>
          <w:tcPr>
            <w:tcW w:w="128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931DDE6" w14:textId="2C35D0C0" w:rsidR="00363B03" w:rsidRPr="00C87892" w:rsidRDefault="00363B03" w:rsidP="0044475C">
            <w:pPr>
              <w:jc w:val="center"/>
              <w:rPr>
                <w:i/>
                <w:iCs/>
                <w:sz w:val="10"/>
                <w:szCs w:val="10"/>
              </w:rPr>
            </w:pPr>
            <w:r w:rsidRPr="00C87892">
              <w:rPr>
                <w:i/>
                <w:iCs/>
                <w:sz w:val="10"/>
                <w:szCs w:val="10"/>
              </w:rPr>
              <w:t>M</w:t>
            </w:r>
            <w:r w:rsidR="00C87892">
              <w:rPr>
                <w:i/>
                <w:iCs/>
                <w:sz w:val="10"/>
                <w:szCs w:val="10"/>
              </w:rPr>
              <w:t>easurement</w:t>
            </w:r>
          </w:p>
        </w:tc>
        <w:tc>
          <w:tcPr>
            <w:tcW w:w="139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1A9287" w14:textId="33A391C3" w:rsidR="00363B03" w:rsidRPr="00C87892" w:rsidRDefault="00363B03" w:rsidP="0044475C">
            <w:pPr>
              <w:jc w:val="center"/>
              <w:rPr>
                <w:i/>
                <w:iCs/>
                <w:sz w:val="10"/>
                <w:szCs w:val="10"/>
              </w:rPr>
            </w:pPr>
            <w:r w:rsidRPr="00C87892">
              <w:rPr>
                <w:i/>
                <w:iCs/>
                <w:sz w:val="10"/>
                <w:szCs w:val="10"/>
              </w:rPr>
              <w:t>I</w:t>
            </w:r>
            <w:r w:rsidR="00C87892">
              <w:rPr>
                <w:i/>
                <w:iCs/>
                <w:sz w:val="10"/>
                <w:szCs w:val="10"/>
              </w:rPr>
              <w:t>tem</w:t>
            </w:r>
          </w:p>
        </w:tc>
        <w:tc>
          <w:tcPr>
            <w:tcW w:w="252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7413F2" w14:textId="0C73F987" w:rsidR="00363B03" w:rsidRPr="00C87892" w:rsidRDefault="00C87892" w:rsidP="0044475C">
            <w:pPr>
              <w:jc w:val="center"/>
              <w:rPr>
                <w:i/>
                <w:iCs/>
                <w:sz w:val="10"/>
                <w:szCs w:val="10"/>
              </w:rPr>
            </w:pPr>
            <w:r>
              <w:rPr>
                <w:i/>
                <w:iCs/>
                <w:sz w:val="10"/>
                <w:szCs w:val="10"/>
              </w:rPr>
              <w:t>Response alternatives</w:t>
            </w:r>
          </w:p>
        </w:tc>
        <w:tc>
          <w:tcPr>
            <w:tcW w:w="2588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F2DE8A8" w14:textId="77777777" w:rsidR="00363B03" w:rsidRPr="00C87892" w:rsidRDefault="00363B03" w:rsidP="0044475C">
            <w:pPr>
              <w:jc w:val="center"/>
              <w:rPr>
                <w:i/>
                <w:iCs/>
                <w:sz w:val="10"/>
                <w:szCs w:val="10"/>
              </w:rPr>
            </w:pPr>
            <w:r w:rsidRPr="00C87892">
              <w:rPr>
                <w:i/>
                <w:iCs/>
                <w:sz w:val="10"/>
                <w:szCs w:val="10"/>
              </w:rPr>
              <w:t>2022</w:t>
            </w:r>
          </w:p>
        </w:tc>
        <w:tc>
          <w:tcPr>
            <w:tcW w:w="2271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F434248" w14:textId="77777777" w:rsidR="00363B03" w:rsidRPr="00C87892" w:rsidRDefault="00363B03" w:rsidP="0044475C">
            <w:pPr>
              <w:jc w:val="center"/>
              <w:rPr>
                <w:i/>
                <w:iCs/>
                <w:sz w:val="10"/>
                <w:szCs w:val="10"/>
              </w:rPr>
            </w:pPr>
            <w:r w:rsidRPr="00C87892">
              <w:rPr>
                <w:i/>
                <w:iCs/>
                <w:sz w:val="10"/>
                <w:szCs w:val="10"/>
              </w:rPr>
              <w:t>2023</w:t>
            </w:r>
          </w:p>
        </w:tc>
      </w:tr>
      <w:tr w:rsidR="001E7311" w:rsidRPr="0031033A" w14:paraId="0EBFBCEF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139F56" w14:textId="77777777" w:rsidR="001E7311" w:rsidRPr="00C87892" w:rsidRDefault="001E7311" w:rsidP="001E7311">
            <w:pPr>
              <w:jc w:val="center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13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3D45BE3" w14:textId="77777777" w:rsidR="001E7311" w:rsidRPr="00C87892" w:rsidRDefault="001E7311" w:rsidP="001E7311">
            <w:pPr>
              <w:jc w:val="center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52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D615C4" w14:textId="77777777" w:rsidR="001E7311" w:rsidRPr="00C87892" w:rsidRDefault="001E7311" w:rsidP="001E7311">
            <w:pPr>
              <w:jc w:val="center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5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40DD540" w14:textId="77777777" w:rsidR="001E7311" w:rsidRPr="00C87892" w:rsidRDefault="001E7311" w:rsidP="001E7311">
            <w:pPr>
              <w:jc w:val="center"/>
              <w:rPr>
                <w:i/>
                <w:iCs/>
                <w:sz w:val="10"/>
                <w:szCs w:val="10"/>
              </w:rPr>
            </w:pPr>
            <w:r w:rsidRPr="00C87892">
              <w:rPr>
                <w:i/>
                <w:iCs/>
                <w:sz w:val="10"/>
                <w:szCs w:val="10"/>
              </w:rPr>
              <w:t>Total</w:t>
            </w:r>
          </w:p>
        </w:tc>
        <w:tc>
          <w:tcPr>
            <w:tcW w:w="7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1BAB1F1" w14:textId="77777777" w:rsidR="001E7311" w:rsidRPr="00C87892" w:rsidRDefault="001E7311" w:rsidP="001E7311">
            <w:pPr>
              <w:jc w:val="center"/>
              <w:rPr>
                <w:i/>
                <w:iCs/>
                <w:sz w:val="10"/>
                <w:szCs w:val="10"/>
              </w:rPr>
            </w:pPr>
            <w:r w:rsidRPr="00C87892">
              <w:rPr>
                <w:i/>
                <w:iCs/>
                <w:sz w:val="10"/>
                <w:szCs w:val="10"/>
              </w:rPr>
              <w:t>Physician</w:t>
            </w:r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2496583" w14:textId="5AE24929" w:rsidR="001E7311" w:rsidRPr="00C87892" w:rsidRDefault="001E7311" w:rsidP="001E7311">
            <w:pPr>
              <w:jc w:val="center"/>
              <w:rPr>
                <w:i/>
                <w:iCs/>
                <w:sz w:val="10"/>
                <w:szCs w:val="10"/>
              </w:rPr>
            </w:pPr>
            <w:r w:rsidRPr="00C87892">
              <w:rPr>
                <w:i/>
                <w:iCs/>
                <w:sz w:val="10"/>
                <w:szCs w:val="10"/>
              </w:rPr>
              <w:t>Registered nurses</w:t>
            </w:r>
          </w:p>
        </w:tc>
        <w:tc>
          <w:tcPr>
            <w:tcW w:w="6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C808E9" w14:textId="0A32153A" w:rsidR="001E7311" w:rsidRPr="00C87892" w:rsidRDefault="001E7311" w:rsidP="001E7311">
            <w:pPr>
              <w:jc w:val="center"/>
              <w:rPr>
                <w:i/>
                <w:iCs/>
                <w:sz w:val="10"/>
                <w:szCs w:val="10"/>
              </w:rPr>
            </w:pPr>
            <w:r w:rsidRPr="00C87892">
              <w:rPr>
                <w:i/>
                <w:iCs/>
                <w:sz w:val="10"/>
                <w:szCs w:val="10"/>
              </w:rPr>
              <w:t>Nurse assistants</w:t>
            </w:r>
          </w:p>
        </w:tc>
        <w:tc>
          <w:tcPr>
            <w:tcW w:w="5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90AC6EF" w14:textId="77777777" w:rsidR="001E7311" w:rsidRPr="00C87892" w:rsidRDefault="001E7311" w:rsidP="001E7311">
            <w:pPr>
              <w:jc w:val="center"/>
              <w:rPr>
                <w:i/>
                <w:iCs/>
                <w:sz w:val="10"/>
                <w:szCs w:val="10"/>
              </w:rPr>
            </w:pPr>
            <w:r w:rsidRPr="00C87892">
              <w:rPr>
                <w:i/>
                <w:iCs/>
                <w:sz w:val="10"/>
                <w:szCs w:val="10"/>
              </w:rPr>
              <w:t>Total</w:t>
            </w:r>
          </w:p>
        </w:tc>
        <w:tc>
          <w:tcPr>
            <w:tcW w:w="7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D7E9510" w14:textId="77777777" w:rsidR="001E7311" w:rsidRPr="00C87892" w:rsidRDefault="001E7311" w:rsidP="001E7311">
            <w:pPr>
              <w:jc w:val="center"/>
              <w:rPr>
                <w:i/>
                <w:iCs/>
                <w:sz w:val="10"/>
                <w:szCs w:val="10"/>
              </w:rPr>
            </w:pPr>
            <w:r w:rsidRPr="00C87892">
              <w:rPr>
                <w:i/>
                <w:iCs/>
                <w:sz w:val="10"/>
                <w:szCs w:val="10"/>
              </w:rPr>
              <w:t>Physician</w:t>
            </w:r>
          </w:p>
        </w:tc>
        <w:tc>
          <w:tcPr>
            <w:tcW w:w="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C2989A4" w14:textId="77A746F6" w:rsidR="001E7311" w:rsidRPr="00C87892" w:rsidRDefault="001E7311" w:rsidP="001E7311">
            <w:pPr>
              <w:jc w:val="center"/>
              <w:rPr>
                <w:i/>
                <w:iCs/>
                <w:sz w:val="10"/>
                <w:szCs w:val="10"/>
              </w:rPr>
            </w:pPr>
            <w:r w:rsidRPr="00C87892">
              <w:rPr>
                <w:i/>
                <w:iCs/>
                <w:sz w:val="10"/>
                <w:szCs w:val="10"/>
              </w:rPr>
              <w:t>Registered nurses</w:t>
            </w:r>
          </w:p>
        </w:tc>
        <w:tc>
          <w:tcPr>
            <w:tcW w:w="5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09211BF" w14:textId="0C37A70E" w:rsidR="001E7311" w:rsidRPr="00C87892" w:rsidRDefault="001E7311" w:rsidP="001E7311">
            <w:pPr>
              <w:jc w:val="center"/>
              <w:rPr>
                <w:i/>
                <w:iCs/>
                <w:sz w:val="10"/>
                <w:szCs w:val="10"/>
              </w:rPr>
            </w:pPr>
            <w:r w:rsidRPr="00C87892">
              <w:rPr>
                <w:i/>
                <w:iCs/>
                <w:sz w:val="10"/>
                <w:szCs w:val="10"/>
              </w:rPr>
              <w:t>Nurse assistants</w:t>
            </w:r>
          </w:p>
        </w:tc>
      </w:tr>
      <w:tr w:rsidR="00363B03" w:rsidRPr="0031033A" w14:paraId="657DD913" w14:textId="77777777" w:rsidTr="00143522">
        <w:trPr>
          <w:trHeight w:val="20"/>
        </w:trPr>
        <w:tc>
          <w:tcPr>
            <w:tcW w:w="128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CBFC98E" w14:textId="4514FB49" w:rsidR="00363B03" w:rsidRPr="008B5F15" w:rsidRDefault="00363B03" w:rsidP="0044475C">
            <w:pPr>
              <w:jc w:val="center"/>
              <w:rPr>
                <w:sz w:val="10"/>
                <w:szCs w:val="10"/>
                <w:vertAlign w:val="superscript"/>
              </w:rPr>
            </w:pPr>
            <w:r w:rsidRPr="0031033A">
              <w:rPr>
                <w:sz w:val="10"/>
                <w:szCs w:val="10"/>
              </w:rPr>
              <w:t xml:space="preserve">BAT-12 (Burnout </w:t>
            </w:r>
            <w:proofErr w:type="gramStart"/>
            <w:r w:rsidR="00DB7548" w:rsidRPr="0031033A">
              <w:rPr>
                <w:sz w:val="10"/>
                <w:szCs w:val="10"/>
              </w:rPr>
              <w:t>complaints</w:t>
            </w:r>
            <w:r w:rsidRPr="0031033A">
              <w:rPr>
                <w:sz w:val="10"/>
                <w:szCs w:val="10"/>
              </w:rPr>
              <w:t>)</w:t>
            </w:r>
            <w:r w:rsidR="008B5F15">
              <w:rPr>
                <w:sz w:val="10"/>
                <w:szCs w:val="10"/>
                <w:vertAlign w:val="superscript"/>
              </w:rPr>
              <w:t>a</w:t>
            </w:r>
            <w:proofErr w:type="gramEnd"/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A4374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feel mentally exhausted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AE9B82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34B42D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01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950A18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03</w:t>
            </w:r>
          </w:p>
        </w:tc>
        <w:tc>
          <w:tcPr>
            <w:tcW w:w="6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550928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01</w:t>
            </w:r>
          </w:p>
        </w:tc>
        <w:tc>
          <w:tcPr>
            <w:tcW w:w="65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F12158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03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3D045F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06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817F1F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06</w:t>
            </w:r>
          </w:p>
        </w:tc>
        <w:tc>
          <w:tcPr>
            <w:tcW w:w="5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9AB3CA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06</w:t>
            </w:r>
          </w:p>
        </w:tc>
        <w:tc>
          <w:tcPr>
            <w:tcW w:w="50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9434A1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11</w:t>
            </w:r>
          </w:p>
        </w:tc>
      </w:tr>
      <w:tr w:rsidR="00363B03" w:rsidRPr="0031033A" w14:paraId="2E4A86D5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7FD98C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D9D85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find it hard to recover my energy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4D4C3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672705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F4C8B9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937BA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FC0CD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A86478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C73370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12BC5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D13E2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6FDAEF18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C236E5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64D256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feel physically exhausted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A1790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ACBE7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F13823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A767D0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A7263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731B4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EA24D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94593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E2EAE2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678FFC32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13540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8B17A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struggle to find any enthusiasm for my work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17920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B4AC68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AEFFA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A92CF5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D28E10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4D614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9A6A5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EE5B4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2FA9C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64EFF5B7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CAF50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A264EA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feel a strong aversion towards my job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A533D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EC295A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9F3D34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FD19B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DCF7F6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C57860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4BDC53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4470F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FAE188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07EFDE6E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B2654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AE4B2B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’m cynical about what my work means to others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A98A8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34014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F230A3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4CBE7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134DD0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10867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02BDF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3FBFC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ACC43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549A593A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34C5C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94366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have trouble staying focused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FF75EA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F76C6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06CB0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A72E3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A5FFE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45712A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B73E41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031D0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A7C7B7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5BB5A2D2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05DF8B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1B348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have trouble concentrating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BA49A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A7564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A5520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A49DDB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CCA92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C81081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D1F4D0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4DB62F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70212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0E818389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344C9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6A67A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make mistakes because I have my mind on other things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C17AA7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F2880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D59E36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C76360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E04415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44BEF3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23E7F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C85EAC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88CD98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621A90F1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9FC56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16602A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feel unable to control my emotions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181680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C80FC2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56710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3B2C5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F2065F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F55BD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7D2665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ADA3E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976800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6C3C1F62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03745D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7E3BB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do not recognize myself in the way I react emotionally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CC5BEB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9312C4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7D289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28AFF8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7A7DC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37B53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3030A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AC6AA7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867B7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50362720" w14:textId="77777777" w:rsidTr="00143522">
        <w:trPr>
          <w:trHeight w:val="20"/>
        </w:trPr>
        <w:tc>
          <w:tcPr>
            <w:tcW w:w="1289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8CDC8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F5E11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may overreact unintentionally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C82CD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46CB13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D62EC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CCF51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E4203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AB3DCA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124DF6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9AC86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306354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7A0E12AC" w14:textId="77777777" w:rsidTr="00143522">
        <w:trPr>
          <w:trHeight w:val="20"/>
        </w:trPr>
        <w:tc>
          <w:tcPr>
            <w:tcW w:w="12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87E418" w14:textId="50F8FD2E" w:rsidR="00363B03" w:rsidRPr="008B5F15" w:rsidRDefault="00363B03" w:rsidP="0044475C">
            <w:pPr>
              <w:jc w:val="center"/>
              <w:rPr>
                <w:sz w:val="10"/>
                <w:szCs w:val="10"/>
                <w:vertAlign w:val="superscript"/>
              </w:rPr>
            </w:pPr>
            <w:r w:rsidRPr="0031033A">
              <w:rPr>
                <w:sz w:val="10"/>
                <w:szCs w:val="10"/>
              </w:rPr>
              <w:t xml:space="preserve">Emotional </w:t>
            </w:r>
            <w:proofErr w:type="spellStart"/>
            <w:r w:rsidRPr="0031033A">
              <w:rPr>
                <w:sz w:val="10"/>
                <w:szCs w:val="10"/>
              </w:rPr>
              <w:t>Demands</w:t>
            </w:r>
            <w:r w:rsidR="008B5F15">
              <w:rPr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46550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Do you have to deal with other people's (not colleagues') personal problems in your work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53874A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Always; 2=Often; 3=Sometimes; 4=Seldom;5= Never/almost never</w:t>
            </w:r>
          </w:p>
        </w:tc>
        <w:tc>
          <w:tcPr>
            <w:tcW w:w="5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1E05B0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7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711CB8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0B9D0A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6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386BC5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5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2F3FA0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7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CB764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5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C860B5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5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D6DD84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</w:tr>
      <w:tr w:rsidR="00363B03" w:rsidRPr="0031033A" w14:paraId="79071912" w14:textId="77777777" w:rsidTr="00143522">
        <w:trPr>
          <w:trHeight w:val="20"/>
        </w:trPr>
        <w:tc>
          <w:tcPr>
            <w:tcW w:w="128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EF4168" w14:textId="7D0B957B" w:rsidR="00363B03" w:rsidRPr="00606052" w:rsidRDefault="00363B03" w:rsidP="0044475C">
            <w:pPr>
              <w:jc w:val="center"/>
              <w:rPr>
                <w:sz w:val="10"/>
                <w:szCs w:val="10"/>
                <w:vertAlign w:val="superscript"/>
              </w:rPr>
            </w:pPr>
            <w:r w:rsidRPr="0031033A">
              <w:rPr>
                <w:sz w:val="10"/>
                <w:szCs w:val="10"/>
              </w:rPr>
              <w:t xml:space="preserve">Quantitative </w:t>
            </w:r>
            <w:proofErr w:type="spellStart"/>
            <w:r w:rsidRPr="0031033A">
              <w:rPr>
                <w:sz w:val="10"/>
                <w:szCs w:val="10"/>
              </w:rPr>
              <w:t>Demands</w:t>
            </w:r>
            <w:r w:rsidR="00606052">
              <w:rPr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ACDC1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s your workload unevenly distributed so that work piles up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B83553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Always; 2=Often; 3=Sometimes; 4=Seldom;5= Never/almost never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869CF9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74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E4CAF5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76</w:t>
            </w:r>
          </w:p>
        </w:tc>
        <w:tc>
          <w:tcPr>
            <w:tcW w:w="6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EEE6E6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67</w:t>
            </w:r>
          </w:p>
        </w:tc>
        <w:tc>
          <w:tcPr>
            <w:tcW w:w="65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C0E0CD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38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20F0FB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82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6D9914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91</w:t>
            </w:r>
          </w:p>
        </w:tc>
        <w:tc>
          <w:tcPr>
            <w:tcW w:w="5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3A72F6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64</w:t>
            </w:r>
          </w:p>
        </w:tc>
        <w:tc>
          <w:tcPr>
            <w:tcW w:w="50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FD3523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39</w:t>
            </w:r>
          </w:p>
        </w:tc>
      </w:tr>
      <w:tr w:rsidR="00363B03" w:rsidRPr="0031033A" w14:paraId="6F96D296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59ADB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6B229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How often do you not have time to complete all your tasks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1A1EF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Always; 2=Often; 3=Sometimes; 4=Seldom;5= Never/almost never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D23DBF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B9E5C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B0B75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F77743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B1CDA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2C371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49837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45ECB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0BD66748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19C7D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0146CF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Are you falling behind with your work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AA5A5E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Always; 2=Often; 3=Sometimes; 4=Seldom;5= Never/almost never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DAB57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47127B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0D973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6FA70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675CE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6508C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0F815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EE254A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2C04FF77" w14:textId="77777777" w:rsidTr="00143522">
        <w:trPr>
          <w:trHeight w:val="20"/>
        </w:trPr>
        <w:tc>
          <w:tcPr>
            <w:tcW w:w="128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44FC1D" w14:textId="58F93E0C" w:rsidR="00363B03" w:rsidRPr="00E16A91" w:rsidRDefault="00363B03" w:rsidP="0044475C">
            <w:pPr>
              <w:jc w:val="center"/>
              <w:rPr>
                <w:sz w:val="10"/>
                <w:szCs w:val="10"/>
                <w:vertAlign w:val="superscript"/>
              </w:rPr>
            </w:pPr>
            <w:r w:rsidRPr="0031033A">
              <w:rPr>
                <w:sz w:val="10"/>
                <w:szCs w:val="10"/>
              </w:rPr>
              <w:t xml:space="preserve">Illegitimate </w:t>
            </w:r>
            <w:r w:rsidR="00AF3E5B">
              <w:rPr>
                <w:sz w:val="10"/>
                <w:szCs w:val="10"/>
              </w:rPr>
              <w:t xml:space="preserve">Work </w:t>
            </w:r>
            <w:proofErr w:type="spellStart"/>
            <w:r w:rsidRPr="0031033A">
              <w:rPr>
                <w:sz w:val="10"/>
                <w:szCs w:val="10"/>
              </w:rPr>
              <w:t>Tasks</w:t>
            </w:r>
            <w:r w:rsidR="00E16A91">
              <w:rPr>
                <w:sz w:val="10"/>
                <w:szCs w:val="10"/>
                <w:vertAlign w:val="superscript"/>
              </w:rPr>
              <w:t>c</w:t>
            </w:r>
            <w:proofErr w:type="spellEnd"/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088BEE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How often do you have to perform tasks that you think ...should be done by someone else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1059A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Very often; 2=Often; 3=Sometimes; 4=Seldom; 5=Never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34BCB7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55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DCA24E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43</w:t>
            </w:r>
          </w:p>
        </w:tc>
        <w:tc>
          <w:tcPr>
            <w:tcW w:w="6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EF63EA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51</w:t>
            </w:r>
          </w:p>
        </w:tc>
        <w:tc>
          <w:tcPr>
            <w:tcW w:w="65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7CE9F3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76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CBF58F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52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3C6222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42</w:t>
            </w:r>
          </w:p>
        </w:tc>
        <w:tc>
          <w:tcPr>
            <w:tcW w:w="5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319F5C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48</w:t>
            </w:r>
          </w:p>
        </w:tc>
        <w:tc>
          <w:tcPr>
            <w:tcW w:w="50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5F6E6E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69</w:t>
            </w:r>
          </w:p>
        </w:tc>
      </w:tr>
      <w:tr w:rsidR="00363B03" w:rsidRPr="0031033A" w14:paraId="12D671BA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C9400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1A98D6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...require more of you than is reasonable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0A1975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Very often; 2=Often; 3=Sometimes; 4=Seldom; 5=Never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38651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88AD8E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1B0F76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11100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A19B7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D4F3E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09E959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EDD175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7A1DC0C0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7D5BAB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D690FF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...put you in unpleasant situations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97535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Very often; 2=Often; 3=Sometimes; 4=Seldom; 5=Never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66441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4F2BC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050449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2635A8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93A29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D1364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F1BF6D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D9870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4E562455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78825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2DB99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...are unfairly assigned to you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35E29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Very often; 2=Often; 3=Sometimes; 4=Seldom; 5=Never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41D98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042C56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C9B73C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B4989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54DCA6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5B395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AB2DF7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32FE6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0555F321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BCC13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94C7FB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How often do you have tasks that you wonder if they ...really need to be done at all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CC868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Very often; 2=Often; 3=Sometimes; 4=Seldom; 5=Never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F524E0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388199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74B894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7DE628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9779B6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C92AD7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168F2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67E462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59EDE12B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5CEBD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D163F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...sensible and meaningful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F3C22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Very often; 2=Often; 3=Sometimes; 4=Seldom; 5=Never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16D504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9AE8D6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74D80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8F81C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73240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53943B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0E74E9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BE0C6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43B972D7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5E4191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AA38BD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...should exist at all or could be done faster if things were organized differently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F38234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Very often; 2=Often; 3=Sometimes; 4=Seldom; 5=Never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7AD22E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2174F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690777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F445E0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CD93E0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52CEDC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7A9D7D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C9F49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6F5697E3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C77731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8793D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...should exist at all or could be done faster if some others made fewer mistakes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3FB8C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Very often; 2=Often; 3=Sometimes; 4=Seldom; 5=Never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A0BF6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DB97B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58951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5C30A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0C3515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13FB7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9A349B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50D05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789B6AA0" w14:textId="77777777" w:rsidTr="00143522">
        <w:trPr>
          <w:trHeight w:val="20"/>
        </w:trPr>
        <w:tc>
          <w:tcPr>
            <w:tcW w:w="128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0DD553" w14:textId="706C9A5C" w:rsidR="00363B03" w:rsidRPr="0088650D" w:rsidRDefault="00363B03" w:rsidP="0044475C">
            <w:pPr>
              <w:jc w:val="center"/>
              <w:rPr>
                <w:sz w:val="10"/>
                <w:szCs w:val="10"/>
                <w:vertAlign w:val="superscript"/>
              </w:rPr>
            </w:pPr>
            <w:r w:rsidRPr="0031033A">
              <w:rPr>
                <w:sz w:val="10"/>
                <w:szCs w:val="10"/>
              </w:rPr>
              <w:t>Effort Reward Imbalance</w:t>
            </w:r>
            <w:r w:rsidR="0088650D">
              <w:rPr>
                <w:sz w:val="10"/>
                <w:szCs w:val="10"/>
                <w:vertAlign w:val="superscript"/>
              </w:rPr>
              <w:t>d</w:t>
            </w: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5BDC6B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have constant time pressure due to a heavy workload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C7D341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Strongly disagree; 2=Disagree; 3=Agree; 4=Strongly agree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A445FD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84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C1DED9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58</w:t>
            </w:r>
          </w:p>
        </w:tc>
        <w:tc>
          <w:tcPr>
            <w:tcW w:w="6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330609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86</w:t>
            </w:r>
          </w:p>
        </w:tc>
        <w:tc>
          <w:tcPr>
            <w:tcW w:w="65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1F67D9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32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83DB41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79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231EDA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47</w:t>
            </w:r>
          </w:p>
        </w:tc>
        <w:tc>
          <w:tcPr>
            <w:tcW w:w="5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078269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76</w:t>
            </w:r>
          </w:p>
        </w:tc>
        <w:tc>
          <w:tcPr>
            <w:tcW w:w="50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C6C7A4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29</w:t>
            </w:r>
          </w:p>
        </w:tc>
      </w:tr>
      <w:tr w:rsidR="00363B03" w:rsidRPr="0031033A" w14:paraId="654DB336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D5679D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8D989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have many interruptions and disturbances while performing my job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24484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Strongly disagree; 2=Disagree; 3=Agree; 4=Strongly agre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F4A64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9BC24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7887B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FA54C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947C4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370FCB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09C16E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268F2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22659F02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E110B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4BC84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 xml:space="preserve">Over the past few years, my job has become </w:t>
            </w:r>
            <w:proofErr w:type="gramStart"/>
            <w:r w:rsidRPr="0031033A">
              <w:rPr>
                <w:sz w:val="10"/>
                <w:szCs w:val="10"/>
              </w:rPr>
              <w:t>more and more</w:t>
            </w:r>
            <w:proofErr w:type="gramEnd"/>
            <w:r w:rsidRPr="0031033A">
              <w:rPr>
                <w:sz w:val="10"/>
                <w:szCs w:val="10"/>
              </w:rPr>
              <w:t xml:space="preserve"> demanding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74F067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Strongly disagree; 2=Disagree; 3=Agree; 4=Strongly agre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B7BF5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33A08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0A3336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FF83C7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1340AE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9314D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99241A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AEEB36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0E20C966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F91DDB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9F405C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receive the respect I deserve from my superior or a respective relevant person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8EA1F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Strongly disagree; 2=Disagree; 3=Agree; 4=Strongly agree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7E9936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73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6C868E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84</w:t>
            </w:r>
          </w:p>
        </w:tc>
        <w:tc>
          <w:tcPr>
            <w:tcW w:w="6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16E20C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51</w:t>
            </w:r>
          </w:p>
        </w:tc>
        <w:tc>
          <w:tcPr>
            <w:tcW w:w="65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8EBE2C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698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C67FBE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43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C38BB2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58</w:t>
            </w:r>
          </w:p>
        </w:tc>
        <w:tc>
          <w:tcPr>
            <w:tcW w:w="5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771351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07</w:t>
            </w:r>
          </w:p>
        </w:tc>
        <w:tc>
          <w:tcPr>
            <w:tcW w:w="50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D0D9BD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670</w:t>
            </w:r>
          </w:p>
        </w:tc>
      </w:tr>
      <w:tr w:rsidR="00363B03" w:rsidRPr="0031033A" w14:paraId="7F9421C6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ADB016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D0D056" w14:textId="6AFA7A35" w:rsidR="00363B03" w:rsidRPr="008B5F15" w:rsidRDefault="00363B03" w:rsidP="0044475C">
            <w:pPr>
              <w:jc w:val="center"/>
              <w:rPr>
                <w:sz w:val="10"/>
                <w:szCs w:val="10"/>
                <w:vertAlign w:val="superscript"/>
              </w:rPr>
            </w:pPr>
            <w:r w:rsidRPr="0031033A">
              <w:rPr>
                <w:sz w:val="10"/>
                <w:szCs w:val="10"/>
              </w:rPr>
              <w:t>My job promotion prospects are poor</w:t>
            </w:r>
            <w:r w:rsidR="008B5F15">
              <w:rPr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D554E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Strongly agree; 2=Agree; 3=Disagree; 4=Strongly disagre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225E2D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7C97F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0DFBA1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F32E3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40EBB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A9FAF8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1CFAE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D1256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4B559DF2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E0AED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69FC544" w14:textId="7D9AB87D" w:rsidR="00363B03" w:rsidRPr="008B5F15" w:rsidRDefault="00363B03" w:rsidP="0044475C">
            <w:pPr>
              <w:jc w:val="center"/>
              <w:rPr>
                <w:sz w:val="10"/>
                <w:szCs w:val="10"/>
                <w:vertAlign w:val="superscript"/>
              </w:rPr>
            </w:pPr>
            <w:r w:rsidRPr="0031033A">
              <w:rPr>
                <w:sz w:val="10"/>
                <w:szCs w:val="10"/>
              </w:rPr>
              <w:t>I have experienced or I expect to experience an undesirable change in my work situation</w:t>
            </w:r>
            <w:r w:rsidR="008B5F15">
              <w:rPr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A5FC23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Strongly agree; 2=Agree; 3=Disagree; 4=Strongly disagre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6AA328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A609B7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738EFF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E5B629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E26F6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D9C5B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83203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7818A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1C09611D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99355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A11291" w14:textId="4CD0D36C" w:rsidR="00363B03" w:rsidRPr="0031033A" w:rsidRDefault="00363B03" w:rsidP="0044475C">
            <w:pPr>
              <w:jc w:val="center"/>
              <w:rPr>
                <w:sz w:val="10"/>
                <w:szCs w:val="10"/>
                <w:vertAlign w:val="superscript"/>
              </w:rPr>
            </w:pPr>
            <w:r w:rsidRPr="0031033A">
              <w:rPr>
                <w:sz w:val="10"/>
                <w:szCs w:val="10"/>
              </w:rPr>
              <w:t>My job security is poor</w:t>
            </w:r>
            <w:r w:rsidR="008B5F15">
              <w:rPr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C52201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Strongly agree; 2=Agree; 3=Disagree; 4=Strongly disagre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A5DCE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718A63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AD886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757FF3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E6A23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EB066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60999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F22F3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64DFFC73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DF681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BA9B41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Considering all my efforts and achievements, I receive the respect and prestige I deserve at work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6EBFD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Strongly disagree; 2=Disagree; 3=Agree; 4=Strongly agre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C304C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39C414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C8136F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42619A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B26AB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B5BD6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303C6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8B5F9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628495C9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FE4AFA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33283E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Considering all my efforts and achievements, my job promotion prospects are adequate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3FA718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Strongly disagree; 2=Disagree; 3=Agree; 4=Strongly agre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E3497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F86A59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8B447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8CD211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7BC6E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78B3BE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85E39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279B79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69B30273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7324E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35A6B9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Considering all my efforts and achievements, my salary/income is adequate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DE148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Strongly disagree; 2=Disagree; 3=Agree; 4=Strongly agre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8C6AAB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8F9A9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2BC0C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900F5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EA8CC5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CB4736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1BD41E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95964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3F0F7BF4" w14:textId="77777777" w:rsidTr="00143522">
        <w:trPr>
          <w:trHeight w:val="20"/>
        </w:trPr>
        <w:tc>
          <w:tcPr>
            <w:tcW w:w="128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71DBC2" w14:textId="116ABE2D" w:rsidR="00363B03" w:rsidRPr="0088650D" w:rsidRDefault="00363B03" w:rsidP="0044475C">
            <w:pPr>
              <w:jc w:val="center"/>
              <w:rPr>
                <w:sz w:val="10"/>
                <w:szCs w:val="10"/>
                <w:vertAlign w:val="superscript"/>
              </w:rPr>
            </w:pPr>
            <w:r w:rsidRPr="0031033A">
              <w:rPr>
                <w:sz w:val="10"/>
                <w:szCs w:val="10"/>
              </w:rPr>
              <w:t xml:space="preserve">Work-Life </w:t>
            </w:r>
            <w:proofErr w:type="spellStart"/>
            <w:r w:rsidRPr="0031033A">
              <w:rPr>
                <w:sz w:val="10"/>
                <w:szCs w:val="10"/>
              </w:rPr>
              <w:t>Interference</w:t>
            </w:r>
            <w:r w:rsidR="0088650D">
              <w:rPr>
                <w:sz w:val="10"/>
                <w:szCs w:val="10"/>
                <w:vertAlign w:val="superscript"/>
              </w:rPr>
              <w:t>e</w:t>
            </w:r>
            <w:proofErr w:type="spellEnd"/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2085D1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When I come home from work, I am too tired to do the things I would like to do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E9383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F1E7A8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29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F4FAA7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34</w:t>
            </w:r>
          </w:p>
        </w:tc>
        <w:tc>
          <w:tcPr>
            <w:tcW w:w="6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E4B891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27</w:t>
            </w:r>
          </w:p>
        </w:tc>
        <w:tc>
          <w:tcPr>
            <w:tcW w:w="65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2D847B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25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E4364F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26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A85F1E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28</w:t>
            </w:r>
          </w:p>
        </w:tc>
        <w:tc>
          <w:tcPr>
            <w:tcW w:w="5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F9E53B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26</w:t>
            </w:r>
          </w:p>
        </w:tc>
        <w:tc>
          <w:tcPr>
            <w:tcW w:w="50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7FF0FD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24</w:t>
            </w:r>
          </w:p>
        </w:tc>
      </w:tr>
      <w:tr w:rsidR="00363B03" w:rsidRPr="0031033A" w14:paraId="279E62D3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013191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7B6F60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My private life does not look the way I would like it to because of my work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1084BF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65841F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E8644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85B915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E3B47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98FEFE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1F28E1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141CBC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33F08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4DFE1A3B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4209F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A848C3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overlook personal problems because of the demands of my work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A02F04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DC867F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C48A9C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AA6CCC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C09D34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FAB8A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08B06E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093DD9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AA0E9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14437C28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8413AC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9799D7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My personal life suffers because of my work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9BCE8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94DFBA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FBB6ED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498D52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636DE8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03262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DB62A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463D11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459634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52810E97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FED5A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A587B8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 change and adapt my personal life to the demands of the workplace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F87EC0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Not at all; 2=Rarely; 3=Sometimes; 4=Often; 5=Almost all the tim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C77418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19C89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630F59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4A663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3F327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7F5F0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C6CCBE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4D6763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5F1F17F0" w14:textId="77777777" w:rsidTr="00143522">
        <w:trPr>
          <w:trHeight w:val="20"/>
        </w:trPr>
        <w:tc>
          <w:tcPr>
            <w:tcW w:w="128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C199A10" w14:textId="64F733A3" w:rsidR="00363B03" w:rsidRPr="00AF3E5B" w:rsidRDefault="00363B03" w:rsidP="0044475C">
            <w:pPr>
              <w:jc w:val="center"/>
              <w:rPr>
                <w:sz w:val="10"/>
                <w:szCs w:val="10"/>
                <w:vertAlign w:val="superscript"/>
              </w:rPr>
            </w:pPr>
            <w:proofErr w:type="spellStart"/>
            <w:r w:rsidRPr="0031033A">
              <w:rPr>
                <w:sz w:val="10"/>
                <w:szCs w:val="10"/>
              </w:rPr>
              <w:t>Control</w:t>
            </w:r>
            <w:r w:rsidR="00AF3E5B">
              <w:rPr>
                <w:sz w:val="10"/>
                <w:szCs w:val="10"/>
                <w:vertAlign w:val="superscript"/>
              </w:rPr>
              <w:t>f</w:t>
            </w:r>
            <w:proofErr w:type="spellEnd"/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381E2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n my workplace, I have...enough time with my patients during a typical patient encounter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CEA46F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 xml:space="preserve">1=To a very high degree; 2=To a </w:t>
            </w:r>
            <w:proofErr w:type="gramStart"/>
            <w:r w:rsidRPr="0031033A">
              <w:rPr>
                <w:sz w:val="10"/>
                <w:szCs w:val="10"/>
              </w:rPr>
              <w:t>fairly high</w:t>
            </w:r>
            <w:proofErr w:type="gramEnd"/>
            <w:r w:rsidRPr="0031033A">
              <w:rPr>
                <w:sz w:val="10"/>
                <w:szCs w:val="10"/>
              </w:rPr>
              <w:t xml:space="preserve"> degree; 3=To neither a high nor a low degree; 4=To a </w:t>
            </w:r>
            <w:proofErr w:type="gramStart"/>
            <w:r w:rsidRPr="0031033A">
              <w:rPr>
                <w:sz w:val="10"/>
                <w:szCs w:val="10"/>
              </w:rPr>
              <w:t>fairly low</w:t>
            </w:r>
            <w:proofErr w:type="gramEnd"/>
            <w:r w:rsidRPr="0031033A">
              <w:rPr>
                <w:sz w:val="10"/>
                <w:szCs w:val="10"/>
              </w:rPr>
              <w:t xml:space="preserve"> degree; 5=To a very low degree; 6=Not applicable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2B1486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92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634372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81</w:t>
            </w:r>
          </w:p>
        </w:tc>
        <w:tc>
          <w:tcPr>
            <w:tcW w:w="6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C344D1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903</w:t>
            </w:r>
          </w:p>
        </w:tc>
        <w:tc>
          <w:tcPr>
            <w:tcW w:w="65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D7E9CE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885</w:t>
            </w:r>
          </w:p>
        </w:tc>
        <w:tc>
          <w:tcPr>
            <w:tcW w:w="54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D57696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51</w:t>
            </w:r>
          </w:p>
        </w:tc>
        <w:tc>
          <w:tcPr>
            <w:tcW w:w="71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D73292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39</w:t>
            </w:r>
          </w:p>
        </w:tc>
        <w:tc>
          <w:tcPr>
            <w:tcW w:w="5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5FF62E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53</w:t>
            </w:r>
          </w:p>
        </w:tc>
        <w:tc>
          <w:tcPr>
            <w:tcW w:w="50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181798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0.742</w:t>
            </w:r>
          </w:p>
        </w:tc>
      </w:tr>
      <w:tr w:rsidR="00363B03" w:rsidRPr="0031033A" w14:paraId="5541CD16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E6365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C093D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... freedom to make clinical decisions that meet the patient's needs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F42A7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 xml:space="preserve">1=To a very high degree; 2=To a </w:t>
            </w:r>
            <w:proofErr w:type="gramStart"/>
            <w:r w:rsidRPr="0031033A">
              <w:rPr>
                <w:sz w:val="10"/>
                <w:szCs w:val="10"/>
              </w:rPr>
              <w:t>fairly high</w:t>
            </w:r>
            <w:proofErr w:type="gramEnd"/>
            <w:r w:rsidRPr="0031033A">
              <w:rPr>
                <w:sz w:val="10"/>
                <w:szCs w:val="10"/>
              </w:rPr>
              <w:t xml:space="preserve"> degree; 3=To neither a high nor a low degree; 4=To a </w:t>
            </w:r>
            <w:proofErr w:type="gramStart"/>
            <w:r w:rsidRPr="0031033A">
              <w:rPr>
                <w:sz w:val="10"/>
                <w:szCs w:val="10"/>
              </w:rPr>
              <w:t>fairly low</w:t>
            </w:r>
            <w:proofErr w:type="gramEnd"/>
            <w:r w:rsidRPr="0031033A">
              <w:rPr>
                <w:sz w:val="10"/>
                <w:szCs w:val="10"/>
              </w:rPr>
              <w:t xml:space="preserve"> degree; 5=To a very low degree; 6=Not applicabl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0F14F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5A5195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9CAA40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0396E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AC2020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D3962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348CC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092E4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00F1B482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6596A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C51D12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... the opportunity to provide high-quality care to all patients.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D16D0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 xml:space="preserve">1=To a very high degree; 2=To a </w:t>
            </w:r>
            <w:proofErr w:type="gramStart"/>
            <w:r w:rsidRPr="0031033A">
              <w:rPr>
                <w:sz w:val="10"/>
                <w:szCs w:val="10"/>
              </w:rPr>
              <w:t>fairly high</w:t>
            </w:r>
            <w:proofErr w:type="gramEnd"/>
            <w:r w:rsidRPr="0031033A">
              <w:rPr>
                <w:sz w:val="10"/>
                <w:szCs w:val="10"/>
              </w:rPr>
              <w:t xml:space="preserve"> degree; 3=To neither a high nor a low degree; 4=To a </w:t>
            </w:r>
            <w:proofErr w:type="gramStart"/>
            <w:r w:rsidRPr="0031033A">
              <w:rPr>
                <w:sz w:val="10"/>
                <w:szCs w:val="10"/>
              </w:rPr>
              <w:t>fairly low</w:t>
            </w:r>
            <w:proofErr w:type="gramEnd"/>
            <w:r w:rsidRPr="0031033A">
              <w:rPr>
                <w:sz w:val="10"/>
                <w:szCs w:val="10"/>
              </w:rPr>
              <w:t xml:space="preserve"> degree; 5=To a very low degree; 6=Not applicabl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5097A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D6FA7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A52CF5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E913F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B0095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63AFF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63652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82BBCA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16168C75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A67E2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43388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How much can you influence your working hours based on ... the length of your shifts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DB559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 xml:space="preserve">1=To a very high degree; 2=To a </w:t>
            </w:r>
            <w:proofErr w:type="gramStart"/>
            <w:r w:rsidRPr="0031033A">
              <w:rPr>
                <w:sz w:val="10"/>
                <w:szCs w:val="10"/>
              </w:rPr>
              <w:t>fairly high</w:t>
            </w:r>
            <w:proofErr w:type="gramEnd"/>
            <w:r w:rsidRPr="0031033A">
              <w:rPr>
                <w:sz w:val="10"/>
                <w:szCs w:val="10"/>
              </w:rPr>
              <w:t xml:space="preserve"> degree; 3=To neither a high nor a low degree; 4=To a </w:t>
            </w:r>
            <w:proofErr w:type="gramStart"/>
            <w:r w:rsidRPr="0031033A">
              <w:rPr>
                <w:sz w:val="10"/>
                <w:szCs w:val="10"/>
              </w:rPr>
              <w:t>fairly low</w:t>
            </w:r>
            <w:proofErr w:type="gramEnd"/>
            <w:r w:rsidRPr="0031033A">
              <w:rPr>
                <w:sz w:val="10"/>
                <w:szCs w:val="10"/>
              </w:rPr>
              <w:t xml:space="preserve"> degree; 5=To a very low degree; 6=Not applicabl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F70ADC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0C745E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7D1284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01F2B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C9640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0EF24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724FB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C67D30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36A8341C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A1715B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A98DB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... the start of your shifts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AF473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 xml:space="preserve">1=To a very high degree; 2=To a </w:t>
            </w:r>
            <w:proofErr w:type="gramStart"/>
            <w:r w:rsidRPr="0031033A">
              <w:rPr>
                <w:sz w:val="10"/>
                <w:szCs w:val="10"/>
              </w:rPr>
              <w:t>fairly high</w:t>
            </w:r>
            <w:proofErr w:type="gramEnd"/>
            <w:r w:rsidRPr="0031033A">
              <w:rPr>
                <w:sz w:val="10"/>
                <w:szCs w:val="10"/>
              </w:rPr>
              <w:t xml:space="preserve"> degree; 3=To neither a high nor a low degree; 4=To a </w:t>
            </w:r>
            <w:proofErr w:type="gramStart"/>
            <w:r w:rsidRPr="0031033A">
              <w:rPr>
                <w:sz w:val="10"/>
                <w:szCs w:val="10"/>
              </w:rPr>
              <w:t>fairly low</w:t>
            </w:r>
            <w:proofErr w:type="gramEnd"/>
            <w:r w:rsidRPr="0031033A">
              <w:rPr>
                <w:sz w:val="10"/>
                <w:szCs w:val="10"/>
              </w:rPr>
              <w:t xml:space="preserve"> degree; 5=To a very low degree; 6=Not applicabl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4C656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5DBA28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F7A52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88CB1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E5564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2CB35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E91BF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DE2F39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0466E8F7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DE3F60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616A6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... the end of your shifts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D3C4DA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 xml:space="preserve">1=To a very high degree; 2=To a </w:t>
            </w:r>
            <w:proofErr w:type="gramStart"/>
            <w:r w:rsidRPr="0031033A">
              <w:rPr>
                <w:sz w:val="10"/>
                <w:szCs w:val="10"/>
              </w:rPr>
              <w:t>fairly high</w:t>
            </w:r>
            <w:proofErr w:type="gramEnd"/>
            <w:r w:rsidRPr="0031033A">
              <w:rPr>
                <w:sz w:val="10"/>
                <w:szCs w:val="10"/>
              </w:rPr>
              <w:t xml:space="preserve"> degree; 3=To neither a high nor a low degree; 4=To a </w:t>
            </w:r>
            <w:proofErr w:type="gramStart"/>
            <w:r w:rsidRPr="0031033A">
              <w:rPr>
                <w:sz w:val="10"/>
                <w:szCs w:val="10"/>
              </w:rPr>
              <w:t>fairly low</w:t>
            </w:r>
            <w:proofErr w:type="gramEnd"/>
            <w:r w:rsidRPr="0031033A">
              <w:rPr>
                <w:sz w:val="10"/>
                <w:szCs w:val="10"/>
              </w:rPr>
              <w:t xml:space="preserve"> degree; 5=To a very low degree; 6=Not applicabl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D7B13A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5AC979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940A47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F1776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7EFAB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B653D2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E913D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AAB17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7598413B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04113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61446E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To what extent do you have control over… which patients you see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F0546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 xml:space="preserve">1=To a very high degree; 2=To a </w:t>
            </w:r>
            <w:proofErr w:type="gramStart"/>
            <w:r w:rsidRPr="0031033A">
              <w:rPr>
                <w:sz w:val="10"/>
                <w:szCs w:val="10"/>
              </w:rPr>
              <w:t>fairly high</w:t>
            </w:r>
            <w:proofErr w:type="gramEnd"/>
            <w:r w:rsidRPr="0031033A">
              <w:rPr>
                <w:sz w:val="10"/>
                <w:szCs w:val="10"/>
              </w:rPr>
              <w:t xml:space="preserve"> degree; 3=To neither a high nor a low degree; 4=To a </w:t>
            </w:r>
            <w:proofErr w:type="gramStart"/>
            <w:r w:rsidRPr="0031033A">
              <w:rPr>
                <w:sz w:val="10"/>
                <w:szCs w:val="10"/>
              </w:rPr>
              <w:t>fairly low</w:t>
            </w:r>
            <w:proofErr w:type="gramEnd"/>
            <w:r w:rsidRPr="0031033A">
              <w:rPr>
                <w:sz w:val="10"/>
                <w:szCs w:val="10"/>
              </w:rPr>
              <w:t xml:space="preserve"> degree; 5=To a very low degree; 6=Not applicabl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E2900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6BCB84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F77F0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1D0D83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041B1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90F80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88B1A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71401D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730ED5FE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D0B5C2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7DA6D2D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... how many patients do you see during the day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19B35A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 xml:space="preserve">1=To a very high degree; 2=To a </w:t>
            </w:r>
            <w:proofErr w:type="gramStart"/>
            <w:r w:rsidRPr="0031033A">
              <w:rPr>
                <w:sz w:val="10"/>
                <w:szCs w:val="10"/>
              </w:rPr>
              <w:t>fairly high</w:t>
            </w:r>
            <w:proofErr w:type="gramEnd"/>
            <w:r w:rsidRPr="0031033A">
              <w:rPr>
                <w:sz w:val="10"/>
                <w:szCs w:val="10"/>
              </w:rPr>
              <w:t xml:space="preserve"> degree; 3=To neither a high nor a low degree; 4=To a </w:t>
            </w:r>
            <w:proofErr w:type="gramStart"/>
            <w:r w:rsidRPr="0031033A">
              <w:rPr>
                <w:sz w:val="10"/>
                <w:szCs w:val="10"/>
              </w:rPr>
              <w:t>fairly low</w:t>
            </w:r>
            <w:proofErr w:type="gramEnd"/>
            <w:r w:rsidRPr="0031033A">
              <w:rPr>
                <w:sz w:val="10"/>
                <w:szCs w:val="10"/>
              </w:rPr>
              <w:t xml:space="preserve"> degree; 5=To a very low degree; 6=Not applicabl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A67485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74F6D0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D157DC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C8720E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705D6B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0B2F7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62944F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847BC4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3A18A930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B34683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8DB71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... the amount of time for patient appointments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B64D1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 xml:space="preserve">1=To a very high degree; 2=To a </w:t>
            </w:r>
            <w:proofErr w:type="gramStart"/>
            <w:r w:rsidRPr="0031033A">
              <w:rPr>
                <w:sz w:val="10"/>
                <w:szCs w:val="10"/>
              </w:rPr>
              <w:t>fairly high</w:t>
            </w:r>
            <w:proofErr w:type="gramEnd"/>
            <w:r w:rsidRPr="0031033A">
              <w:rPr>
                <w:sz w:val="10"/>
                <w:szCs w:val="10"/>
              </w:rPr>
              <w:t xml:space="preserve"> degree; 3=To neither a high nor a low degree; 4=To a </w:t>
            </w:r>
            <w:proofErr w:type="gramStart"/>
            <w:r w:rsidRPr="0031033A">
              <w:rPr>
                <w:sz w:val="10"/>
                <w:szCs w:val="10"/>
              </w:rPr>
              <w:t>fairly low</w:t>
            </w:r>
            <w:proofErr w:type="gramEnd"/>
            <w:r w:rsidRPr="0031033A">
              <w:rPr>
                <w:sz w:val="10"/>
                <w:szCs w:val="10"/>
              </w:rPr>
              <w:t xml:space="preserve"> degree; 5=To a very low degree; 6=Not applicabl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B853B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7107C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4309EC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E06CE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ABF201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13F702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BE081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A49539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6711B1AE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1F6E6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DB48B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... time for administration or documentation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80C85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 xml:space="preserve">1=To a very high degree; 2=To a </w:t>
            </w:r>
            <w:proofErr w:type="gramStart"/>
            <w:r w:rsidRPr="0031033A">
              <w:rPr>
                <w:sz w:val="10"/>
                <w:szCs w:val="10"/>
              </w:rPr>
              <w:t>fairly high</w:t>
            </w:r>
            <w:proofErr w:type="gramEnd"/>
            <w:r w:rsidRPr="0031033A">
              <w:rPr>
                <w:sz w:val="10"/>
                <w:szCs w:val="10"/>
              </w:rPr>
              <w:t xml:space="preserve"> degree; 3=To neither a high nor a low degree; 4=To a </w:t>
            </w:r>
            <w:proofErr w:type="gramStart"/>
            <w:r w:rsidRPr="0031033A">
              <w:rPr>
                <w:sz w:val="10"/>
                <w:szCs w:val="10"/>
              </w:rPr>
              <w:t>fairly low</w:t>
            </w:r>
            <w:proofErr w:type="gramEnd"/>
            <w:r w:rsidRPr="0031033A">
              <w:rPr>
                <w:sz w:val="10"/>
                <w:szCs w:val="10"/>
              </w:rPr>
              <w:t xml:space="preserve"> degree; 5=To a very low degree; 6=Not applicable</w:t>
            </w: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930FEB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D6817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930821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FAEB51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922692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28D82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1F8577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F400BC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</w:tr>
      <w:tr w:rsidR="00363B03" w:rsidRPr="0031033A" w14:paraId="6928B4F0" w14:textId="77777777" w:rsidTr="00143522">
        <w:trPr>
          <w:trHeight w:val="20"/>
        </w:trPr>
        <w:tc>
          <w:tcPr>
            <w:tcW w:w="128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CDA43DE" w14:textId="4B2EE1A9" w:rsidR="00363B03" w:rsidRPr="000B0E1E" w:rsidRDefault="00363B03" w:rsidP="0044475C">
            <w:pPr>
              <w:jc w:val="center"/>
              <w:rPr>
                <w:sz w:val="10"/>
                <w:szCs w:val="10"/>
                <w:vertAlign w:val="superscript"/>
              </w:rPr>
            </w:pPr>
            <w:r w:rsidRPr="0031033A">
              <w:rPr>
                <w:sz w:val="10"/>
                <w:szCs w:val="10"/>
              </w:rPr>
              <w:t xml:space="preserve">Social </w:t>
            </w:r>
            <w:proofErr w:type="spellStart"/>
            <w:r w:rsidRPr="0031033A">
              <w:rPr>
                <w:sz w:val="10"/>
                <w:szCs w:val="10"/>
              </w:rPr>
              <w:t>Support</w:t>
            </w:r>
            <w:r w:rsidR="000B0E1E">
              <w:rPr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C6A6574" w14:textId="7AE3921C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f you need to, do you get support and help with your work from your</w:t>
            </w:r>
            <w:r w:rsidR="00FD0537">
              <w:rPr>
                <w:sz w:val="10"/>
                <w:szCs w:val="10"/>
              </w:rPr>
              <w:t xml:space="preserve"> first</w:t>
            </w:r>
            <w:r w:rsidRPr="0031033A">
              <w:rPr>
                <w:sz w:val="10"/>
                <w:szCs w:val="10"/>
              </w:rPr>
              <w:t xml:space="preserve"> line manager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8C2E9C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Always; 2=Often; 3=Sometimes; 4=Rarely; 5=Never/almost never; 6=Not applicable</w:t>
            </w:r>
          </w:p>
        </w:tc>
        <w:tc>
          <w:tcPr>
            <w:tcW w:w="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88E906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7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04723A6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6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2F7BC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65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CAC97D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5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4495058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7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B9C1FE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5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F7FC16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5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32B249F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</w:tr>
      <w:tr w:rsidR="00363B03" w:rsidRPr="0031033A" w14:paraId="63EABF50" w14:textId="77777777" w:rsidTr="00143522">
        <w:trPr>
          <w:trHeight w:val="20"/>
        </w:trPr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B23879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2D594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If you need to, do you get help and support from your colleagues?</w:t>
            </w:r>
          </w:p>
        </w:tc>
        <w:tc>
          <w:tcPr>
            <w:tcW w:w="2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7C6615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1=Always; 2=Often; 3=Sometimes; 4=Rarely; 5=Never/almost never; 6=Not applicable</w:t>
            </w:r>
          </w:p>
        </w:tc>
        <w:tc>
          <w:tcPr>
            <w:tcW w:w="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0912610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7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B6E1D64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A6A3642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6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7B04CE7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5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1832C55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7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048A0CE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5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D4DD633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  <w:tc>
          <w:tcPr>
            <w:tcW w:w="5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E1F5ACA" w14:textId="77777777" w:rsidR="00363B03" w:rsidRPr="0031033A" w:rsidRDefault="00363B03" w:rsidP="0044475C">
            <w:pPr>
              <w:jc w:val="center"/>
              <w:rPr>
                <w:sz w:val="10"/>
                <w:szCs w:val="10"/>
              </w:rPr>
            </w:pPr>
            <w:r w:rsidRPr="0031033A">
              <w:rPr>
                <w:sz w:val="10"/>
                <w:szCs w:val="10"/>
              </w:rPr>
              <w:t>N/A</w:t>
            </w:r>
          </w:p>
        </w:tc>
      </w:tr>
      <w:tr w:rsidR="00363B03" w:rsidRPr="0031033A" w14:paraId="68740BC2" w14:textId="77777777" w:rsidTr="00143522">
        <w:trPr>
          <w:trHeight w:val="20"/>
        </w:trPr>
        <w:tc>
          <w:tcPr>
            <w:tcW w:w="10062" w:type="dxa"/>
            <w:gridSpan w:val="11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FBA484A" w14:textId="5A2B895B" w:rsidR="00363B03" w:rsidRPr="0031033A" w:rsidRDefault="00B85235" w:rsidP="0044475C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</w:t>
            </w:r>
            <w:r w:rsidR="00363B03" w:rsidRPr="0031033A">
              <w:rPr>
                <w:sz w:val="10"/>
                <w:szCs w:val="10"/>
              </w:rPr>
              <w:t xml:space="preserve"> Reverse coded in analysis</w:t>
            </w:r>
          </w:p>
        </w:tc>
      </w:tr>
      <w:tr w:rsidR="008B5F15" w:rsidRPr="0031033A" w14:paraId="4D1F268C" w14:textId="77777777" w:rsidTr="00143522">
        <w:trPr>
          <w:trHeight w:val="20"/>
        </w:trPr>
        <w:tc>
          <w:tcPr>
            <w:tcW w:w="10062" w:type="dxa"/>
            <w:gridSpan w:val="11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D9B62E1" w14:textId="0A48FDF3" w:rsidR="00F841A2" w:rsidRPr="00584E6E" w:rsidRDefault="00B85235" w:rsidP="009F7F46">
            <w:pPr>
              <w:pStyle w:val="Litteraturfrteckning"/>
              <w:rPr>
                <w:sz w:val="10"/>
                <w:szCs w:val="10"/>
                <w:lang w:val="sv-SE"/>
              </w:rPr>
            </w:pPr>
            <w:r>
              <w:rPr>
                <w:sz w:val="10"/>
                <w:szCs w:val="10"/>
              </w:rPr>
              <w:t xml:space="preserve">a. </w:t>
            </w:r>
            <w:r w:rsidR="00633111" w:rsidRPr="00584E6E">
              <w:rPr>
                <w:sz w:val="10"/>
                <w:szCs w:val="10"/>
              </w:rPr>
              <w:t xml:space="preserve">English version: </w:t>
            </w:r>
            <w:r w:rsidR="00F841A2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F841A2" w:rsidRPr="00584E6E">
              <w:rPr>
                <w:sz w:val="10"/>
                <w:szCs w:val="10"/>
                <w:lang w:val="sv-SE"/>
              </w:rPr>
              <w:t>Hadžibajramović</w:t>
            </w:r>
            <w:proofErr w:type="spellEnd"/>
            <w:r w:rsidR="00F841A2" w:rsidRPr="00584E6E">
              <w:rPr>
                <w:sz w:val="10"/>
                <w:szCs w:val="10"/>
                <w:lang w:val="sv-SE"/>
              </w:rPr>
              <w:t xml:space="preserve">, E., </w:t>
            </w:r>
            <w:proofErr w:type="spellStart"/>
            <w:r w:rsidR="00F841A2" w:rsidRPr="00584E6E">
              <w:rPr>
                <w:sz w:val="10"/>
                <w:szCs w:val="10"/>
                <w:lang w:val="sv-SE"/>
              </w:rPr>
              <w:t>Schaufeli</w:t>
            </w:r>
            <w:proofErr w:type="spellEnd"/>
            <w:r w:rsidR="00F841A2" w:rsidRPr="00584E6E">
              <w:rPr>
                <w:sz w:val="10"/>
                <w:szCs w:val="10"/>
                <w:lang w:val="sv-SE"/>
              </w:rPr>
              <w:t xml:space="preserve">, W. and De Witte, H. (2020) ‘A </w:t>
            </w:r>
            <w:proofErr w:type="spellStart"/>
            <w:r w:rsidR="00F841A2" w:rsidRPr="00584E6E">
              <w:rPr>
                <w:sz w:val="10"/>
                <w:szCs w:val="10"/>
                <w:lang w:val="sv-SE"/>
              </w:rPr>
              <w:t>Rasch</w:t>
            </w:r>
            <w:proofErr w:type="spellEnd"/>
            <w:r w:rsidR="00F841A2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F841A2" w:rsidRPr="00584E6E">
              <w:rPr>
                <w:sz w:val="10"/>
                <w:szCs w:val="10"/>
                <w:lang w:val="sv-SE"/>
              </w:rPr>
              <w:t>analysis</w:t>
            </w:r>
            <w:proofErr w:type="spellEnd"/>
            <w:r w:rsidR="00F841A2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F841A2" w:rsidRPr="00584E6E">
              <w:rPr>
                <w:sz w:val="10"/>
                <w:szCs w:val="10"/>
                <w:lang w:val="sv-SE"/>
              </w:rPr>
              <w:t>of</w:t>
            </w:r>
            <w:proofErr w:type="spellEnd"/>
            <w:r w:rsidR="00F841A2" w:rsidRPr="00584E6E">
              <w:rPr>
                <w:sz w:val="10"/>
                <w:szCs w:val="10"/>
                <w:lang w:val="sv-SE"/>
              </w:rPr>
              <w:t xml:space="preserve"> the </w:t>
            </w:r>
            <w:proofErr w:type="spellStart"/>
            <w:r w:rsidR="00F841A2" w:rsidRPr="00584E6E">
              <w:rPr>
                <w:sz w:val="10"/>
                <w:szCs w:val="10"/>
                <w:lang w:val="sv-SE"/>
              </w:rPr>
              <w:t>Burnout</w:t>
            </w:r>
            <w:proofErr w:type="spellEnd"/>
            <w:r w:rsidR="00F841A2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F841A2" w:rsidRPr="00584E6E">
              <w:rPr>
                <w:sz w:val="10"/>
                <w:szCs w:val="10"/>
                <w:lang w:val="sv-SE"/>
              </w:rPr>
              <w:t>Assessment</w:t>
            </w:r>
            <w:proofErr w:type="spellEnd"/>
            <w:r w:rsidR="00F841A2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F841A2" w:rsidRPr="00584E6E">
              <w:rPr>
                <w:sz w:val="10"/>
                <w:szCs w:val="10"/>
                <w:lang w:val="sv-SE"/>
              </w:rPr>
              <w:t>Tool</w:t>
            </w:r>
            <w:proofErr w:type="spellEnd"/>
            <w:r w:rsidR="00F841A2" w:rsidRPr="00584E6E">
              <w:rPr>
                <w:sz w:val="10"/>
                <w:szCs w:val="10"/>
                <w:lang w:val="sv-SE"/>
              </w:rPr>
              <w:t xml:space="preserve"> (</w:t>
            </w:r>
            <w:proofErr w:type="spellStart"/>
            <w:r w:rsidR="00F841A2" w:rsidRPr="00584E6E">
              <w:rPr>
                <w:sz w:val="10"/>
                <w:szCs w:val="10"/>
                <w:lang w:val="sv-SE"/>
              </w:rPr>
              <w:t>BAT</w:t>
            </w:r>
            <w:proofErr w:type="spellEnd"/>
            <w:r w:rsidR="00F841A2" w:rsidRPr="00584E6E">
              <w:rPr>
                <w:sz w:val="10"/>
                <w:szCs w:val="10"/>
                <w:lang w:val="sv-SE"/>
              </w:rPr>
              <w:t xml:space="preserve">)’, </w:t>
            </w:r>
            <w:r w:rsidR="00F841A2" w:rsidRPr="00584E6E">
              <w:rPr>
                <w:i/>
                <w:iCs/>
                <w:sz w:val="10"/>
                <w:szCs w:val="10"/>
                <w:lang w:val="sv-SE"/>
              </w:rPr>
              <w:t xml:space="preserve">PLOS </w:t>
            </w:r>
            <w:proofErr w:type="spellStart"/>
            <w:r w:rsidR="00F841A2" w:rsidRPr="00584E6E">
              <w:rPr>
                <w:i/>
                <w:iCs/>
                <w:sz w:val="10"/>
                <w:szCs w:val="10"/>
                <w:lang w:val="sv-SE"/>
              </w:rPr>
              <w:t>ONE</w:t>
            </w:r>
            <w:proofErr w:type="spellEnd"/>
            <w:r w:rsidR="00F841A2" w:rsidRPr="00584E6E">
              <w:rPr>
                <w:sz w:val="10"/>
                <w:szCs w:val="10"/>
                <w:lang w:val="sv-SE"/>
              </w:rPr>
              <w:t xml:space="preserve">. </w:t>
            </w:r>
            <w:proofErr w:type="spellStart"/>
            <w:r w:rsidR="00F841A2" w:rsidRPr="00584E6E">
              <w:rPr>
                <w:sz w:val="10"/>
                <w:szCs w:val="10"/>
                <w:lang w:val="sv-SE"/>
              </w:rPr>
              <w:t>Edited</w:t>
            </w:r>
            <w:proofErr w:type="spellEnd"/>
            <w:r w:rsidR="00F841A2" w:rsidRPr="00584E6E">
              <w:rPr>
                <w:sz w:val="10"/>
                <w:szCs w:val="10"/>
                <w:lang w:val="sv-SE"/>
              </w:rPr>
              <w:t xml:space="preserve"> by S. </w:t>
            </w:r>
            <w:proofErr w:type="spellStart"/>
            <w:r w:rsidR="00F841A2" w:rsidRPr="00584E6E">
              <w:rPr>
                <w:sz w:val="10"/>
                <w:szCs w:val="10"/>
                <w:lang w:val="sv-SE"/>
              </w:rPr>
              <w:t>Hoefer</w:t>
            </w:r>
            <w:proofErr w:type="spellEnd"/>
            <w:r w:rsidR="00F841A2" w:rsidRPr="00584E6E">
              <w:rPr>
                <w:sz w:val="10"/>
                <w:szCs w:val="10"/>
                <w:lang w:val="sv-SE"/>
              </w:rPr>
              <w:t xml:space="preserve">, 15(11), p. e0242241. </w:t>
            </w:r>
          </w:p>
          <w:p w14:paraId="65344AF6" w14:textId="77777777" w:rsidR="009F7F46" w:rsidRDefault="00147D8A" w:rsidP="009F7F46">
            <w:pPr>
              <w:pStyle w:val="Litteraturfrteckning"/>
              <w:rPr>
                <w:i/>
                <w:iCs/>
                <w:sz w:val="10"/>
                <w:szCs w:val="10"/>
                <w:lang w:val="sv-SE"/>
              </w:rPr>
            </w:pPr>
            <w:r>
              <w:rPr>
                <w:sz w:val="10"/>
                <w:szCs w:val="10"/>
              </w:rPr>
              <w:t xml:space="preserve">    </w:t>
            </w:r>
            <w:r w:rsidR="00633111" w:rsidRPr="00584E6E">
              <w:rPr>
                <w:sz w:val="10"/>
                <w:szCs w:val="10"/>
              </w:rPr>
              <w:t xml:space="preserve"> Swedish version: </w:t>
            </w:r>
            <w:r w:rsidR="00584E6E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Hadžibajramović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, E. </w:t>
            </w:r>
            <w:r w:rsidR="00584E6E" w:rsidRPr="00584E6E">
              <w:rPr>
                <w:i/>
                <w:iCs/>
                <w:sz w:val="10"/>
                <w:szCs w:val="10"/>
                <w:lang w:val="sv-SE"/>
              </w:rPr>
              <w:t>et al.</w:t>
            </w:r>
            <w:r w:rsidR="00584E6E" w:rsidRPr="00584E6E">
              <w:rPr>
                <w:sz w:val="10"/>
                <w:szCs w:val="10"/>
                <w:lang w:val="sv-SE"/>
              </w:rPr>
              <w:t xml:space="preserve"> (2022) ‘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Burnout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among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midwives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—the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factorial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structure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of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 the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burnout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assessment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tool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 and an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assessment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of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burnout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levels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 in a Swedish national </w:t>
            </w:r>
            <w:proofErr w:type="spellStart"/>
            <w:r w:rsidR="00584E6E" w:rsidRPr="00584E6E">
              <w:rPr>
                <w:sz w:val="10"/>
                <w:szCs w:val="10"/>
                <w:lang w:val="sv-SE"/>
              </w:rPr>
              <w:t>sample</w:t>
            </w:r>
            <w:proofErr w:type="spellEnd"/>
            <w:r w:rsidR="00584E6E" w:rsidRPr="00584E6E">
              <w:rPr>
                <w:sz w:val="10"/>
                <w:szCs w:val="10"/>
                <w:lang w:val="sv-SE"/>
              </w:rPr>
              <w:t xml:space="preserve">’, </w:t>
            </w:r>
            <w:r w:rsidR="00584E6E" w:rsidRPr="00584E6E">
              <w:rPr>
                <w:i/>
                <w:iCs/>
                <w:sz w:val="10"/>
                <w:szCs w:val="10"/>
                <w:lang w:val="sv-SE"/>
              </w:rPr>
              <w:t>BMC Health Services</w:t>
            </w:r>
          </w:p>
          <w:p w14:paraId="1996E6C1" w14:textId="1C330B06" w:rsidR="008B5F15" w:rsidRPr="00ED636C" w:rsidRDefault="002F6911" w:rsidP="009F7F46">
            <w:pPr>
              <w:pStyle w:val="Litteraturfrteckning"/>
              <w:rPr>
                <w:sz w:val="10"/>
                <w:szCs w:val="10"/>
                <w:lang w:val="sv-SE"/>
              </w:rPr>
            </w:pPr>
            <w:r>
              <w:rPr>
                <w:i/>
                <w:iCs/>
                <w:sz w:val="10"/>
                <w:szCs w:val="10"/>
                <w:lang w:val="sv-SE"/>
              </w:rPr>
              <w:t xml:space="preserve">     </w:t>
            </w:r>
            <w:r w:rsidR="00584E6E" w:rsidRPr="00584E6E">
              <w:rPr>
                <w:i/>
                <w:iCs/>
                <w:sz w:val="10"/>
                <w:szCs w:val="10"/>
                <w:lang w:val="sv-SE"/>
              </w:rPr>
              <w:t>Research</w:t>
            </w:r>
            <w:r w:rsidR="00584E6E" w:rsidRPr="00584E6E">
              <w:rPr>
                <w:sz w:val="10"/>
                <w:szCs w:val="10"/>
                <w:lang w:val="sv-SE"/>
              </w:rPr>
              <w:t xml:space="preserve">, 22, p. 1167. </w:t>
            </w:r>
          </w:p>
        </w:tc>
      </w:tr>
      <w:tr w:rsidR="008B5F15" w:rsidRPr="0031033A" w14:paraId="4627D36D" w14:textId="77777777" w:rsidTr="00143522">
        <w:trPr>
          <w:trHeight w:val="20"/>
        </w:trPr>
        <w:tc>
          <w:tcPr>
            <w:tcW w:w="10062" w:type="dxa"/>
            <w:gridSpan w:val="11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3830B082" w14:textId="228F80D5" w:rsidR="00BD5EDC" w:rsidRPr="007C37F6" w:rsidRDefault="00B85235" w:rsidP="00BD5EDC">
            <w:pPr>
              <w:pStyle w:val="Litteraturfrteckning"/>
              <w:rPr>
                <w:sz w:val="10"/>
                <w:szCs w:val="10"/>
                <w:lang w:val="sv-SE"/>
              </w:rPr>
            </w:pPr>
            <w:r>
              <w:rPr>
                <w:sz w:val="10"/>
                <w:szCs w:val="10"/>
              </w:rPr>
              <w:t xml:space="preserve">b. </w:t>
            </w:r>
            <w:r w:rsidR="000B0E1E" w:rsidRPr="007C37F6">
              <w:rPr>
                <w:sz w:val="10"/>
                <w:szCs w:val="10"/>
              </w:rPr>
              <w:t xml:space="preserve">English version: </w:t>
            </w:r>
            <w:r w:rsidR="00BD5EDC" w:rsidRPr="007C37F6">
              <w:rPr>
                <w:sz w:val="10"/>
                <w:szCs w:val="10"/>
                <w:lang w:val="sv-SE"/>
              </w:rPr>
              <w:t xml:space="preserve"> Burr, H. </w:t>
            </w:r>
            <w:r w:rsidR="00BD5EDC" w:rsidRPr="007C37F6">
              <w:rPr>
                <w:i/>
                <w:iCs/>
                <w:sz w:val="10"/>
                <w:szCs w:val="10"/>
                <w:lang w:val="sv-SE"/>
              </w:rPr>
              <w:t>et al.</w:t>
            </w:r>
            <w:r w:rsidR="00BD5EDC" w:rsidRPr="007C37F6">
              <w:rPr>
                <w:sz w:val="10"/>
                <w:szCs w:val="10"/>
                <w:lang w:val="sv-SE"/>
              </w:rPr>
              <w:t xml:space="preserve"> (2019) ‘The </w:t>
            </w:r>
            <w:proofErr w:type="spellStart"/>
            <w:r w:rsidR="00BD5EDC" w:rsidRPr="007C37F6">
              <w:rPr>
                <w:sz w:val="10"/>
                <w:szCs w:val="10"/>
                <w:lang w:val="sv-SE"/>
              </w:rPr>
              <w:t>Third</w:t>
            </w:r>
            <w:proofErr w:type="spellEnd"/>
            <w:r w:rsidR="00BD5EDC" w:rsidRPr="007C37F6">
              <w:rPr>
                <w:sz w:val="10"/>
                <w:szCs w:val="10"/>
                <w:lang w:val="sv-SE"/>
              </w:rPr>
              <w:t xml:space="preserve"> Version </w:t>
            </w:r>
            <w:proofErr w:type="spellStart"/>
            <w:r w:rsidR="00BD5EDC" w:rsidRPr="007C37F6">
              <w:rPr>
                <w:sz w:val="10"/>
                <w:szCs w:val="10"/>
                <w:lang w:val="sv-SE"/>
              </w:rPr>
              <w:t>of</w:t>
            </w:r>
            <w:proofErr w:type="spellEnd"/>
            <w:r w:rsidR="00BD5EDC" w:rsidRPr="007C37F6">
              <w:rPr>
                <w:sz w:val="10"/>
                <w:szCs w:val="10"/>
                <w:lang w:val="sv-SE"/>
              </w:rPr>
              <w:t xml:space="preserve"> the Copenhagen </w:t>
            </w:r>
            <w:proofErr w:type="spellStart"/>
            <w:r w:rsidR="00BD5EDC" w:rsidRPr="007C37F6">
              <w:rPr>
                <w:sz w:val="10"/>
                <w:szCs w:val="10"/>
                <w:lang w:val="sv-SE"/>
              </w:rPr>
              <w:t>Psychosocial</w:t>
            </w:r>
            <w:proofErr w:type="spellEnd"/>
            <w:r w:rsidR="00BD5EDC" w:rsidRPr="007C37F6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BD5EDC" w:rsidRPr="007C37F6">
              <w:rPr>
                <w:sz w:val="10"/>
                <w:szCs w:val="10"/>
                <w:lang w:val="sv-SE"/>
              </w:rPr>
              <w:t>Questionnaire</w:t>
            </w:r>
            <w:proofErr w:type="spellEnd"/>
            <w:r w:rsidR="00BD5EDC" w:rsidRPr="007C37F6">
              <w:rPr>
                <w:sz w:val="10"/>
                <w:szCs w:val="10"/>
                <w:lang w:val="sv-SE"/>
              </w:rPr>
              <w:t xml:space="preserve">’, </w:t>
            </w:r>
            <w:proofErr w:type="spellStart"/>
            <w:r w:rsidR="00BD5EDC" w:rsidRPr="007C37F6">
              <w:rPr>
                <w:i/>
                <w:iCs/>
                <w:sz w:val="10"/>
                <w:szCs w:val="10"/>
                <w:lang w:val="sv-SE"/>
              </w:rPr>
              <w:t>Safety</w:t>
            </w:r>
            <w:proofErr w:type="spellEnd"/>
            <w:r w:rsidR="00BD5EDC" w:rsidRPr="007C37F6">
              <w:rPr>
                <w:i/>
                <w:iCs/>
                <w:sz w:val="10"/>
                <w:szCs w:val="10"/>
                <w:lang w:val="sv-SE"/>
              </w:rPr>
              <w:t xml:space="preserve"> and Health at </w:t>
            </w:r>
            <w:proofErr w:type="spellStart"/>
            <w:r w:rsidR="00BD5EDC" w:rsidRPr="007C37F6">
              <w:rPr>
                <w:i/>
                <w:iCs/>
                <w:sz w:val="10"/>
                <w:szCs w:val="10"/>
                <w:lang w:val="sv-SE"/>
              </w:rPr>
              <w:t>Work</w:t>
            </w:r>
            <w:proofErr w:type="spellEnd"/>
            <w:r w:rsidR="00BD5EDC" w:rsidRPr="007C37F6">
              <w:rPr>
                <w:sz w:val="10"/>
                <w:szCs w:val="10"/>
                <w:lang w:val="sv-SE"/>
              </w:rPr>
              <w:t xml:space="preserve">, 10(4), </w:t>
            </w:r>
            <w:proofErr w:type="spellStart"/>
            <w:r w:rsidR="00BD5EDC" w:rsidRPr="007C37F6">
              <w:rPr>
                <w:sz w:val="10"/>
                <w:szCs w:val="10"/>
                <w:lang w:val="sv-SE"/>
              </w:rPr>
              <w:t>pp</w:t>
            </w:r>
            <w:proofErr w:type="spellEnd"/>
            <w:r w:rsidR="00BD5EDC" w:rsidRPr="007C37F6">
              <w:rPr>
                <w:sz w:val="10"/>
                <w:szCs w:val="10"/>
                <w:lang w:val="sv-SE"/>
              </w:rPr>
              <w:t xml:space="preserve">. 482–503. </w:t>
            </w:r>
          </w:p>
          <w:p w14:paraId="7D696668" w14:textId="19327EDF" w:rsidR="002F6911" w:rsidRDefault="000B0E1E" w:rsidP="00B85235">
            <w:pPr>
              <w:pStyle w:val="Litteraturfrteckning"/>
              <w:rPr>
                <w:i/>
                <w:iCs/>
                <w:sz w:val="10"/>
                <w:szCs w:val="10"/>
                <w:lang w:val="sv-SE"/>
              </w:rPr>
            </w:pPr>
            <w:r w:rsidRPr="007C37F6">
              <w:rPr>
                <w:sz w:val="10"/>
                <w:szCs w:val="10"/>
                <w:lang w:val="sv-SE"/>
              </w:rPr>
              <w:t xml:space="preserve">  </w:t>
            </w:r>
            <w:r w:rsidR="00147D8A">
              <w:rPr>
                <w:sz w:val="10"/>
                <w:szCs w:val="10"/>
                <w:lang w:val="sv-SE"/>
              </w:rPr>
              <w:t xml:space="preserve"> </w:t>
            </w:r>
            <w:r w:rsidR="002F6911">
              <w:rPr>
                <w:sz w:val="10"/>
                <w:szCs w:val="10"/>
                <w:lang w:val="sv-SE"/>
              </w:rPr>
              <w:t xml:space="preserve"> </w:t>
            </w:r>
            <w:r w:rsidRPr="007C37F6">
              <w:rPr>
                <w:sz w:val="10"/>
                <w:szCs w:val="10"/>
              </w:rPr>
              <w:t xml:space="preserve"> Swedish version: </w:t>
            </w:r>
            <w:r w:rsidRPr="007C37F6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7C37F6" w:rsidRPr="007C37F6">
              <w:rPr>
                <w:sz w:val="10"/>
                <w:szCs w:val="10"/>
                <w:lang w:val="sv-SE"/>
              </w:rPr>
              <w:t>Berthelsen</w:t>
            </w:r>
            <w:proofErr w:type="spellEnd"/>
            <w:r w:rsidR="007C37F6" w:rsidRPr="007C37F6">
              <w:rPr>
                <w:sz w:val="10"/>
                <w:szCs w:val="10"/>
                <w:lang w:val="sv-SE"/>
              </w:rPr>
              <w:t xml:space="preserve">, H. </w:t>
            </w:r>
            <w:r w:rsidR="007C37F6" w:rsidRPr="007C37F6">
              <w:rPr>
                <w:i/>
                <w:iCs/>
                <w:sz w:val="10"/>
                <w:szCs w:val="10"/>
                <w:lang w:val="sv-SE"/>
              </w:rPr>
              <w:t>et al.</w:t>
            </w:r>
            <w:r w:rsidR="007C37F6" w:rsidRPr="007C37F6">
              <w:rPr>
                <w:sz w:val="10"/>
                <w:szCs w:val="10"/>
                <w:lang w:val="sv-SE"/>
              </w:rPr>
              <w:t xml:space="preserve"> (2020) ‘</w:t>
            </w:r>
            <w:proofErr w:type="spellStart"/>
            <w:r w:rsidR="007C37F6" w:rsidRPr="007C37F6">
              <w:rPr>
                <w:sz w:val="10"/>
                <w:szCs w:val="10"/>
                <w:lang w:val="sv-SE"/>
              </w:rPr>
              <w:t>Validation</w:t>
            </w:r>
            <w:proofErr w:type="spellEnd"/>
            <w:r w:rsidR="007C37F6" w:rsidRPr="007C37F6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7C37F6" w:rsidRPr="007C37F6">
              <w:rPr>
                <w:sz w:val="10"/>
                <w:szCs w:val="10"/>
                <w:lang w:val="sv-SE"/>
              </w:rPr>
              <w:t>of</w:t>
            </w:r>
            <w:proofErr w:type="spellEnd"/>
            <w:r w:rsidR="007C37F6" w:rsidRPr="007C37F6">
              <w:rPr>
                <w:sz w:val="10"/>
                <w:szCs w:val="10"/>
                <w:lang w:val="sv-SE"/>
              </w:rPr>
              <w:t xml:space="preserve"> the Copenhagen </w:t>
            </w:r>
            <w:proofErr w:type="spellStart"/>
            <w:r w:rsidR="007C37F6" w:rsidRPr="007C37F6">
              <w:rPr>
                <w:sz w:val="10"/>
                <w:szCs w:val="10"/>
                <w:lang w:val="sv-SE"/>
              </w:rPr>
              <w:t>Psychosocial</w:t>
            </w:r>
            <w:proofErr w:type="spellEnd"/>
            <w:r w:rsidR="007C37F6" w:rsidRPr="007C37F6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7C37F6" w:rsidRPr="007C37F6">
              <w:rPr>
                <w:sz w:val="10"/>
                <w:szCs w:val="10"/>
                <w:lang w:val="sv-SE"/>
              </w:rPr>
              <w:t>Questionnaire</w:t>
            </w:r>
            <w:proofErr w:type="spellEnd"/>
            <w:r w:rsidR="007C37F6" w:rsidRPr="007C37F6">
              <w:rPr>
                <w:sz w:val="10"/>
                <w:szCs w:val="10"/>
                <w:lang w:val="sv-SE"/>
              </w:rPr>
              <w:t xml:space="preserve"> Version III and </w:t>
            </w:r>
            <w:proofErr w:type="spellStart"/>
            <w:r w:rsidR="007C37F6" w:rsidRPr="007C37F6">
              <w:rPr>
                <w:sz w:val="10"/>
                <w:szCs w:val="10"/>
                <w:lang w:val="sv-SE"/>
              </w:rPr>
              <w:t>Establishment</w:t>
            </w:r>
            <w:proofErr w:type="spellEnd"/>
            <w:r w:rsidR="007C37F6" w:rsidRPr="007C37F6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7C37F6" w:rsidRPr="007C37F6">
              <w:rPr>
                <w:sz w:val="10"/>
                <w:szCs w:val="10"/>
                <w:lang w:val="sv-SE"/>
              </w:rPr>
              <w:t>of</w:t>
            </w:r>
            <w:proofErr w:type="spellEnd"/>
            <w:r w:rsidR="007C37F6" w:rsidRPr="007C37F6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7C37F6" w:rsidRPr="007C37F6">
              <w:rPr>
                <w:sz w:val="10"/>
                <w:szCs w:val="10"/>
                <w:lang w:val="sv-SE"/>
              </w:rPr>
              <w:t>Benchmarks</w:t>
            </w:r>
            <w:proofErr w:type="spellEnd"/>
            <w:r w:rsidR="007C37F6" w:rsidRPr="007C37F6">
              <w:rPr>
                <w:sz w:val="10"/>
                <w:szCs w:val="10"/>
                <w:lang w:val="sv-SE"/>
              </w:rPr>
              <w:t xml:space="preserve"> for </w:t>
            </w:r>
            <w:proofErr w:type="spellStart"/>
            <w:r w:rsidR="007C37F6" w:rsidRPr="007C37F6">
              <w:rPr>
                <w:sz w:val="10"/>
                <w:szCs w:val="10"/>
                <w:lang w:val="sv-SE"/>
              </w:rPr>
              <w:t>Psychosocial</w:t>
            </w:r>
            <w:proofErr w:type="spellEnd"/>
            <w:r w:rsidR="007C37F6" w:rsidRPr="007C37F6">
              <w:rPr>
                <w:sz w:val="10"/>
                <w:szCs w:val="10"/>
                <w:lang w:val="sv-SE"/>
              </w:rPr>
              <w:t xml:space="preserve"> Risk Management in Sweden’, </w:t>
            </w:r>
            <w:r w:rsidR="007C37F6" w:rsidRPr="007C37F6">
              <w:rPr>
                <w:i/>
                <w:iCs/>
                <w:sz w:val="10"/>
                <w:szCs w:val="10"/>
                <w:lang w:val="sv-SE"/>
              </w:rPr>
              <w:t xml:space="preserve">International Journal </w:t>
            </w:r>
            <w:proofErr w:type="spellStart"/>
            <w:r w:rsidR="007C37F6" w:rsidRPr="007C37F6">
              <w:rPr>
                <w:i/>
                <w:iCs/>
                <w:sz w:val="10"/>
                <w:szCs w:val="10"/>
                <w:lang w:val="sv-SE"/>
              </w:rPr>
              <w:t>of</w:t>
            </w:r>
            <w:proofErr w:type="spellEnd"/>
            <w:r w:rsidR="007C37F6" w:rsidRPr="007C37F6">
              <w:rPr>
                <w:i/>
                <w:iCs/>
                <w:sz w:val="10"/>
                <w:szCs w:val="10"/>
                <w:lang w:val="sv-SE"/>
              </w:rPr>
              <w:t xml:space="preserve"> </w:t>
            </w:r>
          </w:p>
          <w:p w14:paraId="3480A432" w14:textId="395F5451" w:rsidR="008B5F15" w:rsidRPr="00B85235" w:rsidRDefault="002F6911" w:rsidP="00B85235">
            <w:pPr>
              <w:pStyle w:val="Litteraturfrteckning"/>
              <w:rPr>
                <w:sz w:val="10"/>
                <w:szCs w:val="10"/>
                <w:lang w:val="sv-SE"/>
              </w:rPr>
            </w:pPr>
            <w:r>
              <w:rPr>
                <w:i/>
                <w:iCs/>
                <w:sz w:val="10"/>
                <w:szCs w:val="10"/>
                <w:lang w:val="sv-SE"/>
              </w:rPr>
              <w:t xml:space="preserve">    </w:t>
            </w:r>
            <w:proofErr w:type="spellStart"/>
            <w:r w:rsidR="007C37F6" w:rsidRPr="007C37F6">
              <w:rPr>
                <w:i/>
                <w:iCs/>
                <w:sz w:val="10"/>
                <w:szCs w:val="10"/>
                <w:lang w:val="sv-SE"/>
              </w:rPr>
              <w:t>Environmental</w:t>
            </w:r>
            <w:proofErr w:type="spellEnd"/>
            <w:r w:rsidR="007C37F6" w:rsidRPr="007C37F6">
              <w:rPr>
                <w:i/>
                <w:iCs/>
                <w:sz w:val="10"/>
                <w:szCs w:val="10"/>
                <w:lang w:val="sv-SE"/>
              </w:rPr>
              <w:t xml:space="preserve"> Research and Public Health</w:t>
            </w:r>
            <w:r w:rsidR="007C37F6" w:rsidRPr="007C37F6">
              <w:rPr>
                <w:sz w:val="10"/>
                <w:szCs w:val="10"/>
                <w:lang w:val="sv-SE"/>
              </w:rPr>
              <w:t xml:space="preserve">, 17(9), p. 3179. </w:t>
            </w:r>
          </w:p>
        </w:tc>
      </w:tr>
      <w:tr w:rsidR="00AF3E5B" w:rsidRPr="0031033A" w14:paraId="75AA5036" w14:textId="77777777" w:rsidTr="00143522">
        <w:trPr>
          <w:trHeight w:val="20"/>
        </w:trPr>
        <w:tc>
          <w:tcPr>
            <w:tcW w:w="10062" w:type="dxa"/>
            <w:gridSpan w:val="11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6266740B" w14:textId="74501B50" w:rsidR="002627CC" w:rsidRPr="00D10892" w:rsidRDefault="00B85235" w:rsidP="002627CC">
            <w:pPr>
              <w:pStyle w:val="Litteraturfrteckning"/>
              <w:rPr>
                <w:sz w:val="10"/>
                <w:szCs w:val="10"/>
                <w:lang w:val="sv-SE"/>
              </w:rPr>
            </w:pPr>
            <w:r>
              <w:rPr>
                <w:sz w:val="10"/>
                <w:szCs w:val="10"/>
              </w:rPr>
              <w:t xml:space="preserve">c. </w:t>
            </w:r>
            <w:r w:rsidR="00D10892" w:rsidRPr="00D10892">
              <w:rPr>
                <w:sz w:val="10"/>
                <w:szCs w:val="10"/>
              </w:rPr>
              <w:t xml:space="preserve">English version: </w:t>
            </w:r>
            <w:r w:rsidR="00D10892" w:rsidRPr="00D10892">
              <w:rPr>
                <w:sz w:val="10"/>
                <w:szCs w:val="10"/>
                <w:lang w:val="sv-SE"/>
              </w:rPr>
              <w:t xml:space="preserve"> </w:t>
            </w:r>
            <w:r w:rsidR="002627CC" w:rsidRPr="00D10892">
              <w:rPr>
                <w:sz w:val="10"/>
                <w:szCs w:val="10"/>
                <w:lang w:val="sv-SE"/>
              </w:rPr>
              <w:t xml:space="preserve">Jacobshagen, N. (2006) </w:t>
            </w:r>
            <w:proofErr w:type="spellStart"/>
            <w:r w:rsidR="002627CC" w:rsidRPr="00D10892">
              <w:rPr>
                <w:i/>
                <w:iCs/>
                <w:sz w:val="10"/>
                <w:szCs w:val="10"/>
                <w:lang w:val="sv-SE"/>
              </w:rPr>
              <w:t>Illegitimate</w:t>
            </w:r>
            <w:proofErr w:type="spellEnd"/>
            <w:r w:rsidR="002627CC" w:rsidRPr="00D10892">
              <w:rPr>
                <w:i/>
                <w:iCs/>
                <w:sz w:val="10"/>
                <w:szCs w:val="10"/>
                <w:lang w:val="sv-SE"/>
              </w:rPr>
              <w:t xml:space="preserve"> tasks, </w:t>
            </w:r>
            <w:proofErr w:type="spellStart"/>
            <w:r w:rsidR="002627CC" w:rsidRPr="00D10892">
              <w:rPr>
                <w:i/>
                <w:iCs/>
                <w:sz w:val="10"/>
                <w:szCs w:val="10"/>
                <w:lang w:val="sv-SE"/>
              </w:rPr>
              <w:t>illegitimate</w:t>
            </w:r>
            <w:proofErr w:type="spellEnd"/>
            <w:r w:rsidR="002627CC" w:rsidRPr="00D10892">
              <w:rPr>
                <w:i/>
                <w:iCs/>
                <w:sz w:val="10"/>
                <w:szCs w:val="10"/>
                <w:lang w:val="sv-SE"/>
              </w:rPr>
              <w:t xml:space="preserve"> </w:t>
            </w:r>
            <w:proofErr w:type="spellStart"/>
            <w:r w:rsidR="002627CC" w:rsidRPr="00D10892">
              <w:rPr>
                <w:i/>
                <w:iCs/>
                <w:sz w:val="10"/>
                <w:szCs w:val="10"/>
                <w:lang w:val="sv-SE"/>
              </w:rPr>
              <w:t>stressors</w:t>
            </w:r>
            <w:proofErr w:type="spellEnd"/>
            <w:r w:rsidR="002627CC" w:rsidRPr="00D10892">
              <w:rPr>
                <w:i/>
                <w:iCs/>
                <w:sz w:val="10"/>
                <w:szCs w:val="10"/>
                <w:lang w:val="sv-SE"/>
              </w:rPr>
              <w:t xml:space="preserve">: </w:t>
            </w:r>
            <w:proofErr w:type="spellStart"/>
            <w:r w:rsidR="002627CC" w:rsidRPr="00D10892">
              <w:rPr>
                <w:i/>
                <w:iCs/>
                <w:sz w:val="10"/>
                <w:szCs w:val="10"/>
                <w:lang w:val="sv-SE"/>
              </w:rPr>
              <w:t>Testing</w:t>
            </w:r>
            <w:proofErr w:type="spellEnd"/>
            <w:r w:rsidR="002627CC" w:rsidRPr="00D10892">
              <w:rPr>
                <w:i/>
                <w:iCs/>
                <w:sz w:val="10"/>
                <w:szCs w:val="10"/>
                <w:lang w:val="sv-SE"/>
              </w:rPr>
              <w:t xml:space="preserve"> a </w:t>
            </w:r>
            <w:proofErr w:type="gramStart"/>
            <w:r w:rsidR="002627CC" w:rsidRPr="00D10892">
              <w:rPr>
                <w:i/>
                <w:iCs/>
                <w:sz w:val="10"/>
                <w:szCs w:val="10"/>
                <w:lang w:val="sv-SE"/>
              </w:rPr>
              <w:t>New</w:t>
            </w:r>
            <w:proofErr w:type="gramEnd"/>
            <w:r w:rsidR="002627CC" w:rsidRPr="00D10892">
              <w:rPr>
                <w:i/>
                <w:iCs/>
                <w:sz w:val="10"/>
                <w:szCs w:val="10"/>
                <w:lang w:val="sv-SE"/>
              </w:rPr>
              <w:t xml:space="preserve"> </w:t>
            </w:r>
            <w:proofErr w:type="spellStart"/>
            <w:r w:rsidR="002627CC" w:rsidRPr="00D10892">
              <w:rPr>
                <w:i/>
                <w:iCs/>
                <w:sz w:val="10"/>
                <w:szCs w:val="10"/>
                <w:lang w:val="sv-SE"/>
              </w:rPr>
              <w:t>stressor-strain</w:t>
            </w:r>
            <w:proofErr w:type="spellEnd"/>
            <w:r w:rsidR="002627CC" w:rsidRPr="00D10892">
              <w:rPr>
                <w:i/>
                <w:iCs/>
                <w:sz w:val="10"/>
                <w:szCs w:val="10"/>
                <w:lang w:val="sv-SE"/>
              </w:rPr>
              <w:t xml:space="preserve"> </w:t>
            </w:r>
            <w:proofErr w:type="spellStart"/>
            <w:r w:rsidR="002627CC" w:rsidRPr="00D10892">
              <w:rPr>
                <w:i/>
                <w:iCs/>
                <w:sz w:val="10"/>
                <w:szCs w:val="10"/>
                <w:lang w:val="sv-SE"/>
              </w:rPr>
              <w:t>concept</w:t>
            </w:r>
            <w:proofErr w:type="spellEnd"/>
            <w:r w:rsidR="002627CC" w:rsidRPr="00D10892">
              <w:rPr>
                <w:sz w:val="10"/>
                <w:szCs w:val="10"/>
                <w:lang w:val="sv-SE"/>
              </w:rPr>
              <w:t xml:space="preserve">. Bern: University </w:t>
            </w:r>
            <w:proofErr w:type="spellStart"/>
            <w:r w:rsidR="002627CC" w:rsidRPr="00D10892">
              <w:rPr>
                <w:sz w:val="10"/>
                <w:szCs w:val="10"/>
                <w:lang w:val="sv-SE"/>
              </w:rPr>
              <w:t>of</w:t>
            </w:r>
            <w:proofErr w:type="spellEnd"/>
            <w:r w:rsidR="002627CC" w:rsidRPr="00D10892">
              <w:rPr>
                <w:sz w:val="10"/>
                <w:szCs w:val="10"/>
                <w:lang w:val="sv-SE"/>
              </w:rPr>
              <w:t xml:space="preserve"> Bern.</w:t>
            </w:r>
          </w:p>
          <w:p w14:paraId="64DA02C3" w14:textId="77777777" w:rsidR="002F6911" w:rsidRDefault="00D10892" w:rsidP="00B85235">
            <w:pPr>
              <w:pStyle w:val="Litteraturfrteckning"/>
              <w:rPr>
                <w:sz w:val="10"/>
                <w:szCs w:val="10"/>
                <w:lang w:val="sv-SE"/>
              </w:rPr>
            </w:pPr>
            <w:r w:rsidRPr="00D10892">
              <w:rPr>
                <w:sz w:val="10"/>
                <w:szCs w:val="10"/>
                <w:lang w:val="sv-SE"/>
              </w:rPr>
              <w:t xml:space="preserve">  </w:t>
            </w:r>
            <w:r w:rsidR="00147D8A">
              <w:rPr>
                <w:sz w:val="10"/>
                <w:szCs w:val="10"/>
                <w:lang w:val="sv-SE"/>
              </w:rPr>
              <w:t xml:space="preserve">  </w:t>
            </w:r>
            <w:r w:rsidRPr="00D10892">
              <w:rPr>
                <w:sz w:val="10"/>
                <w:szCs w:val="10"/>
              </w:rPr>
              <w:t xml:space="preserve"> Swedish version: </w:t>
            </w:r>
            <w:r w:rsidRPr="00D10892">
              <w:rPr>
                <w:sz w:val="10"/>
                <w:szCs w:val="10"/>
                <w:lang w:val="sv-SE"/>
              </w:rPr>
              <w:t xml:space="preserve"> Stengård, J., </w:t>
            </w:r>
            <w:proofErr w:type="spellStart"/>
            <w:r w:rsidRPr="00D10892">
              <w:rPr>
                <w:sz w:val="10"/>
                <w:szCs w:val="10"/>
                <w:lang w:val="sv-SE"/>
              </w:rPr>
              <w:t>Leineweber</w:t>
            </w:r>
            <w:proofErr w:type="spellEnd"/>
            <w:r w:rsidRPr="00D10892">
              <w:rPr>
                <w:sz w:val="10"/>
                <w:szCs w:val="10"/>
                <w:lang w:val="sv-SE"/>
              </w:rPr>
              <w:t xml:space="preserve">, C. and </w:t>
            </w:r>
            <w:proofErr w:type="spellStart"/>
            <w:r w:rsidRPr="00D10892">
              <w:rPr>
                <w:sz w:val="10"/>
                <w:szCs w:val="10"/>
                <w:lang w:val="sv-SE"/>
              </w:rPr>
              <w:t>Berthelsen</w:t>
            </w:r>
            <w:proofErr w:type="spellEnd"/>
            <w:r w:rsidRPr="00D10892">
              <w:rPr>
                <w:sz w:val="10"/>
                <w:szCs w:val="10"/>
                <w:lang w:val="sv-SE"/>
              </w:rPr>
              <w:t>, H. (2024) ‘</w:t>
            </w:r>
            <w:proofErr w:type="spellStart"/>
            <w:r w:rsidRPr="00D10892">
              <w:rPr>
                <w:sz w:val="10"/>
                <w:szCs w:val="10"/>
                <w:lang w:val="sv-SE"/>
              </w:rPr>
              <w:t>Illegitimate</w:t>
            </w:r>
            <w:proofErr w:type="spellEnd"/>
            <w:r w:rsidRPr="00D10892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Pr="00D10892">
              <w:rPr>
                <w:sz w:val="10"/>
                <w:szCs w:val="10"/>
                <w:lang w:val="sv-SE"/>
              </w:rPr>
              <w:t>work</w:t>
            </w:r>
            <w:proofErr w:type="spellEnd"/>
            <w:r w:rsidRPr="00D10892">
              <w:rPr>
                <w:sz w:val="10"/>
                <w:szCs w:val="10"/>
                <w:lang w:val="sv-SE"/>
              </w:rPr>
              <w:t xml:space="preserve"> tasks: an </w:t>
            </w:r>
            <w:proofErr w:type="spellStart"/>
            <w:r w:rsidRPr="00D10892">
              <w:rPr>
                <w:sz w:val="10"/>
                <w:szCs w:val="10"/>
                <w:lang w:val="sv-SE"/>
              </w:rPr>
              <w:t>investigation</w:t>
            </w:r>
            <w:proofErr w:type="spellEnd"/>
            <w:r w:rsidRPr="00D10892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Pr="00D10892">
              <w:rPr>
                <w:sz w:val="10"/>
                <w:szCs w:val="10"/>
                <w:lang w:val="sv-SE"/>
              </w:rPr>
              <w:t>of</w:t>
            </w:r>
            <w:proofErr w:type="spellEnd"/>
            <w:r w:rsidRPr="00D10892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Pr="00D10892">
              <w:rPr>
                <w:sz w:val="10"/>
                <w:szCs w:val="10"/>
                <w:lang w:val="sv-SE"/>
              </w:rPr>
              <w:t>psychometric</w:t>
            </w:r>
            <w:proofErr w:type="spellEnd"/>
            <w:r w:rsidRPr="00D10892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Pr="00D10892">
              <w:rPr>
                <w:sz w:val="10"/>
                <w:szCs w:val="10"/>
                <w:lang w:val="sv-SE"/>
              </w:rPr>
              <w:t>properties</w:t>
            </w:r>
            <w:proofErr w:type="spellEnd"/>
            <w:r w:rsidRPr="00D10892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Pr="00D10892">
              <w:rPr>
                <w:sz w:val="10"/>
                <w:szCs w:val="10"/>
                <w:lang w:val="sv-SE"/>
              </w:rPr>
              <w:t>of</w:t>
            </w:r>
            <w:proofErr w:type="spellEnd"/>
            <w:r w:rsidRPr="00D10892">
              <w:rPr>
                <w:sz w:val="10"/>
                <w:szCs w:val="10"/>
                <w:lang w:val="sv-SE"/>
              </w:rPr>
              <w:t xml:space="preserve"> the Swedish version </w:t>
            </w:r>
            <w:proofErr w:type="spellStart"/>
            <w:r w:rsidRPr="00D10892">
              <w:rPr>
                <w:sz w:val="10"/>
                <w:szCs w:val="10"/>
                <w:lang w:val="sv-SE"/>
              </w:rPr>
              <w:t>of</w:t>
            </w:r>
            <w:proofErr w:type="spellEnd"/>
            <w:r w:rsidRPr="00D10892">
              <w:rPr>
                <w:sz w:val="10"/>
                <w:szCs w:val="10"/>
                <w:lang w:val="sv-SE"/>
              </w:rPr>
              <w:t xml:space="preserve"> the BITS instrument and </w:t>
            </w:r>
            <w:proofErr w:type="spellStart"/>
            <w:r w:rsidRPr="00D10892">
              <w:rPr>
                <w:sz w:val="10"/>
                <w:szCs w:val="10"/>
                <w:lang w:val="sv-SE"/>
              </w:rPr>
              <w:t>its</w:t>
            </w:r>
            <w:proofErr w:type="spellEnd"/>
            <w:r w:rsidRPr="00D10892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Pr="00D10892">
              <w:rPr>
                <w:sz w:val="10"/>
                <w:szCs w:val="10"/>
                <w:lang w:val="sv-SE"/>
              </w:rPr>
              <w:t>suitability</w:t>
            </w:r>
            <w:proofErr w:type="spellEnd"/>
            <w:r w:rsidRPr="00D10892">
              <w:rPr>
                <w:sz w:val="10"/>
                <w:szCs w:val="10"/>
                <w:lang w:val="sv-SE"/>
              </w:rPr>
              <w:t xml:space="preserve"> in human </w:t>
            </w:r>
            <w:proofErr w:type="spellStart"/>
            <w:r w:rsidRPr="00D10892">
              <w:rPr>
                <w:sz w:val="10"/>
                <w:szCs w:val="10"/>
                <w:lang w:val="sv-SE"/>
              </w:rPr>
              <w:t>versus</w:t>
            </w:r>
            <w:proofErr w:type="spellEnd"/>
            <w:r w:rsidRPr="00D10892">
              <w:rPr>
                <w:sz w:val="10"/>
                <w:szCs w:val="10"/>
                <w:lang w:val="sv-SE"/>
              </w:rPr>
              <w:t xml:space="preserve"> “non-</w:t>
            </w:r>
          </w:p>
          <w:p w14:paraId="4B1EBFA1" w14:textId="25032672" w:rsidR="00AF3E5B" w:rsidRPr="00B85235" w:rsidRDefault="002F6911" w:rsidP="00B85235">
            <w:pPr>
              <w:pStyle w:val="Litteraturfrteckning"/>
              <w:rPr>
                <w:sz w:val="10"/>
                <w:szCs w:val="10"/>
                <w:lang w:val="sv-SE"/>
              </w:rPr>
            </w:pPr>
            <w:r>
              <w:rPr>
                <w:sz w:val="10"/>
                <w:szCs w:val="10"/>
                <w:lang w:val="sv-SE"/>
              </w:rPr>
              <w:t xml:space="preserve">     </w:t>
            </w:r>
            <w:r w:rsidR="00D10892" w:rsidRPr="00D10892">
              <w:rPr>
                <w:sz w:val="10"/>
                <w:szCs w:val="10"/>
                <w:lang w:val="sv-SE"/>
              </w:rPr>
              <w:t xml:space="preserve">human” service </w:t>
            </w:r>
            <w:proofErr w:type="spellStart"/>
            <w:r w:rsidR="00D10892" w:rsidRPr="00D10892">
              <w:rPr>
                <w:sz w:val="10"/>
                <w:szCs w:val="10"/>
                <w:lang w:val="sv-SE"/>
              </w:rPr>
              <w:t>occupations</w:t>
            </w:r>
            <w:proofErr w:type="spellEnd"/>
            <w:r w:rsidR="00D10892" w:rsidRPr="00D10892">
              <w:rPr>
                <w:sz w:val="10"/>
                <w:szCs w:val="10"/>
                <w:lang w:val="sv-SE"/>
              </w:rPr>
              <w:t xml:space="preserve">’, </w:t>
            </w:r>
            <w:r w:rsidR="00D10892" w:rsidRPr="00D10892">
              <w:rPr>
                <w:i/>
                <w:iCs/>
                <w:sz w:val="10"/>
                <w:szCs w:val="10"/>
                <w:lang w:val="sv-SE"/>
              </w:rPr>
              <w:t>BMC Public Health</w:t>
            </w:r>
            <w:r w:rsidR="00D10892" w:rsidRPr="00D10892">
              <w:rPr>
                <w:sz w:val="10"/>
                <w:szCs w:val="10"/>
                <w:lang w:val="sv-SE"/>
              </w:rPr>
              <w:t xml:space="preserve">, 24(1), p. 1935. </w:t>
            </w:r>
          </w:p>
        </w:tc>
      </w:tr>
      <w:tr w:rsidR="00AF3E5B" w:rsidRPr="0031033A" w14:paraId="04FFC273" w14:textId="77777777" w:rsidTr="00143522">
        <w:trPr>
          <w:trHeight w:val="20"/>
        </w:trPr>
        <w:tc>
          <w:tcPr>
            <w:tcW w:w="10062" w:type="dxa"/>
            <w:gridSpan w:val="11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CB44CF6" w14:textId="18E12407" w:rsidR="00147D8A" w:rsidRDefault="00B85235" w:rsidP="00147D8A">
            <w:pPr>
              <w:pStyle w:val="Litteraturfrteckning"/>
              <w:rPr>
                <w:sz w:val="10"/>
                <w:szCs w:val="10"/>
              </w:rPr>
            </w:pPr>
            <w:r w:rsidRPr="00147D8A">
              <w:rPr>
                <w:sz w:val="10"/>
                <w:szCs w:val="10"/>
              </w:rPr>
              <w:t>d. English version:</w:t>
            </w:r>
            <w:r w:rsidR="00147D8A" w:rsidRPr="00147D8A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147D8A" w:rsidRPr="00147D8A">
              <w:rPr>
                <w:sz w:val="10"/>
                <w:szCs w:val="10"/>
                <w:lang w:val="sv-SE"/>
              </w:rPr>
              <w:t>Siegrist</w:t>
            </w:r>
            <w:proofErr w:type="spellEnd"/>
            <w:r w:rsidR="00147D8A" w:rsidRPr="00147D8A">
              <w:rPr>
                <w:sz w:val="10"/>
                <w:szCs w:val="10"/>
                <w:lang w:val="sv-SE"/>
              </w:rPr>
              <w:t xml:space="preserve">, J. </w:t>
            </w:r>
            <w:r w:rsidR="00147D8A" w:rsidRPr="00147D8A">
              <w:rPr>
                <w:i/>
                <w:iCs/>
                <w:sz w:val="10"/>
                <w:szCs w:val="10"/>
                <w:lang w:val="sv-SE"/>
              </w:rPr>
              <w:t>et al.</w:t>
            </w:r>
            <w:r w:rsidR="00147D8A" w:rsidRPr="00147D8A">
              <w:rPr>
                <w:sz w:val="10"/>
                <w:szCs w:val="10"/>
                <w:lang w:val="sv-SE"/>
              </w:rPr>
              <w:t xml:space="preserve"> (2004) ‘The </w:t>
            </w:r>
            <w:proofErr w:type="spellStart"/>
            <w:r w:rsidR="00147D8A" w:rsidRPr="00147D8A">
              <w:rPr>
                <w:sz w:val="10"/>
                <w:szCs w:val="10"/>
                <w:lang w:val="sv-SE"/>
              </w:rPr>
              <w:t>Measurement</w:t>
            </w:r>
            <w:proofErr w:type="spellEnd"/>
            <w:r w:rsidR="00147D8A" w:rsidRPr="00147D8A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147D8A" w:rsidRPr="00147D8A">
              <w:rPr>
                <w:sz w:val="10"/>
                <w:szCs w:val="10"/>
                <w:lang w:val="sv-SE"/>
              </w:rPr>
              <w:t>of</w:t>
            </w:r>
            <w:proofErr w:type="spellEnd"/>
            <w:r w:rsidR="00147D8A" w:rsidRPr="00147D8A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147D8A" w:rsidRPr="00147D8A">
              <w:rPr>
                <w:sz w:val="10"/>
                <w:szCs w:val="10"/>
                <w:lang w:val="sv-SE"/>
              </w:rPr>
              <w:t>Effort-Reward</w:t>
            </w:r>
            <w:proofErr w:type="spellEnd"/>
            <w:r w:rsidR="00147D8A" w:rsidRPr="00147D8A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147D8A" w:rsidRPr="00147D8A">
              <w:rPr>
                <w:sz w:val="10"/>
                <w:szCs w:val="10"/>
                <w:lang w:val="sv-SE"/>
              </w:rPr>
              <w:t>Imbalance</w:t>
            </w:r>
            <w:proofErr w:type="spellEnd"/>
            <w:r w:rsidR="00147D8A" w:rsidRPr="00147D8A">
              <w:rPr>
                <w:sz w:val="10"/>
                <w:szCs w:val="10"/>
                <w:lang w:val="sv-SE"/>
              </w:rPr>
              <w:t xml:space="preserve"> at </w:t>
            </w:r>
            <w:proofErr w:type="spellStart"/>
            <w:r w:rsidR="00147D8A" w:rsidRPr="00147D8A">
              <w:rPr>
                <w:sz w:val="10"/>
                <w:szCs w:val="10"/>
                <w:lang w:val="sv-SE"/>
              </w:rPr>
              <w:t>Work</w:t>
            </w:r>
            <w:proofErr w:type="spellEnd"/>
            <w:r w:rsidR="00147D8A" w:rsidRPr="00147D8A">
              <w:rPr>
                <w:sz w:val="10"/>
                <w:szCs w:val="10"/>
                <w:lang w:val="sv-SE"/>
              </w:rPr>
              <w:t xml:space="preserve">’, </w:t>
            </w:r>
            <w:r w:rsidR="00147D8A" w:rsidRPr="00147D8A">
              <w:rPr>
                <w:i/>
                <w:iCs/>
                <w:sz w:val="10"/>
                <w:szCs w:val="10"/>
                <w:lang w:val="sv-SE"/>
              </w:rPr>
              <w:t>Social Science &amp; Medicine</w:t>
            </w:r>
            <w:r w:rsidR="00147D8A" w:rsidRPr="00147D8A">
              <w:rPr>
                <w:sz w:val="10"/>
                <w:szCs w:val="10"/>
                <w:lang w:val="sv-SE"/>
              </w:rPr>
              <w:t xml:space="preserve">, (58), </w:t>
            </w:r>
            <w:proofErr w:type="spellStart"/>
            <w:r w:rsidR="00147D8A" w:rsidRPr="00147D8A">
              <w:rPr>
                <w:sz w:val="10"/>
                <w:szCs w:val="10"/>
                <w:lang w:val="sv-SE"/>
              </w:rPr>
              <w:t>pp</w:t>
            </w:r>
            <w:proofErr w:type="spellEnd"/>
            <w:r w:rsidR="00147D8A" w:rsidRPr="00147D8A">
              <w:rPr>
                <w:sz w:val="10"/>
                <w:szCs w:val="10"/>
                <w:lang w:val="sv-SE"/>
              </w:rPr>
              <w:t>. 1483–1499.</w:t>
            </w:r>
          </w:p>
          <w:p w14:paraId="183D5C04" w14:textId="102FEF4C" w:rsidR="00AF3E5B" w:rsidRPr="00147D8A" w:rsidRDefault="00147D8A" w:rsidP="00147D8A">
            <w:pPr>
              <w:pStyle w:val="Litteraturfrteckning"/>
              <w:rPr>
                <w:sz w:val="10"/>
                <w:szCs w:val="10"/>
                <w:lang w:val="sv-SE"/>
              </w:rPr>
            </w:pPr>
            <w:r>
              <w:rPr>
                <w:sz w:val="10"/>
                <w:szCs w:val="10"/>
              </w:rPr>
              <w:t xml:space="preserve">    </w:t>
            </w:r>
            <w:r w:rsidR="006B1A2E">
              <w:rPr>
                <w:sz w:val="10"/>
                <w:szCs w:val="10"/>
              </w:rPr>
              <w:t xml:space="preserve"> </w:t>
            </w:r>
            <w:r w:rsidR="00B85235" w:rsidRPr="00147D8A">
              <w:rPr>
                <w:sz w:val="10"/>
                <w:szCs w:val="10"/>
              </w:rPr>
              <w:t>Swedish version:</w:t>
            </w:r>
            <w:r w:rsidR="00B85235" w:rsidRPr="00147D8A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DD2FFB" w:rsidRPr="00147D8A">
              <w:rPr>
                <w:sz w:val="10"/>
                <w:szCs w:val="10"/>
                <w:lang w:val="sv-SE"/>
              </w:rPr>
              <w:t>Leineweber</w:t>
            </w:r>
            <w:proofErr w:type="spellEnd"/>
            <w:r w:rsidR="00DD2FFB" w:rsidRPr="00147D8A">
              <w:rPr>
                <w:sz w:val="10"/>
                <w:szCs w:val="10"/>
                <w:lang w:val="sv-SE"/>
              </w:rPr>
              <w:t xml:space="preserve">, C. </w:t>
            </w:r>
            <w:r w:rsidR="00DD2FFB" w:rsidRPr="00147D8A">
              <w:rPr>
                <w:i/>
                <w:iCs/>
                <w:sz w:val="10"/>
                <w:szCs w:val="10"/>
                <w:lang w:val="sv-SE"/>
              </w:rPr>
              <w:t>et al.</w:t>
            </w:r>
            <w:r w:rsidR="00DD2FFB" w:rsidRPr="00147D8A">
              <w:rPr>
                <w:sz w:val="10"/>
                <w:szCs w:val="10"/>
                <w:lang w:val="sv-SE"/>
              </w:rPr>
              <w:t xml:space="preserve"> (2010) ‘</w:t>
            </w:r>
            <w:proofErr w:type="spellStart"/>
            <w:r w:rsidR="00DD2FFB" w:rsidRPr="00147D8A">
              <w:rPr>
                <w:sz w:val="10"/>
                <w:szCs w:val="10"/>
                <w:lang w:val="sv-SE"/>
              </w:rPr>
              <w:t>How</w:t>
            </w:r>
            <w:proofErr w:type="spellEnd"/>
            <w:r w:rsidR="00DD2FFB" w:rsidRPr="00147D8A">
              <w:rPr>
                <w:sz w:val="10"/>
                <w:szCs w:val="10"/>
                <w:lang w:val="sv-SE"/>
              </w:rPr>
              <w:t xml:space="preserve"> valid is a short </w:t>
            </w:r>
            <w:proofErr w:type="spellStart"/>
            <w:r w:rsidR="00DD2FFB" w:rsidRPr="00147D8A">
              <w:rPr>
                <w:sz w:val="10"/>
                <w:szCs w:val="10"/>
                <w:lang w:val="sv-SE"/>
              </w:rPr>
              <w:t>measure</w:t>
            </w:r>
            <w:proofErr w:type="spellEnd"/>
            <w:r w:rsidR="00DD2FFB" w:rsidRPr="00147D8A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DD2FFB" w:rsidRPr="00147D8A">
              <w:rPr>
                <w:sz w:val="10"/>
                <w:szCs w:val="10"/>
                <w:lang w:val="sv-SE"/>
              </w:rPr>
              <w:t>of</w:t>
            </w:r>
            <w:proofErr w:type="spellEnd"/>
            <w:r w:rsidR="00DD2FFB" w:rsidRPr="00147D8A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DD2FFB" w:rsidRPr="00147D8A">
              <w:rPr>
                <w:sz w:val="10"/>
                <w:szCs w:val="10"/>
                <w:lang w:val="sv-SE"/>
              </w:rPr>
              <w:t>effort</w:t>
            </w:r>
            <w:proofErr w:type="spellEnd"/>
            <w:r w:rsidR="00DD2FFB" w:rsidRPr="00147D8A">
              <w:rPr>
                <w:sz w:val="10"/>
                <w:szCs w:val="10"/>
                <w:lang w:val="sv-SE"/>
              </w:rPr>
              <w:t>–</w:t>
            </w:r>
            <w:proofErr w:type="spellStart"/>
            <w:r w:rsidR="00DD2FFB" w:rsidRPr="00147D8A">
              <w:rPr>
                <w:sz w:val="10"/>
                <w:szCs w:val="10"/>
                <w:lang w:val="sv-SE"/>
              </w:rPr>
              <w:t>reward</w:t>
            </w:r>
            <w:proofErr w:type="spellEnd"/>
            <w:r w:rsidR="00DD2FFB" w:rsidRPr="00147D8A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DD2FFB" w:rsidRPr="00147D8A">
              <w:rPr>
                <w:sz w:val="10"/>
                <w:szCs w:val="10"/>
                <w:lang w:val="sv-SE"/>
              </w:rPr>
              <w:t>imbalance</w:t>
            </w:r>
            <w:proofErr w:type="spellEnd"/>
            <w:r w:rsidR="00DD2FFB" w:rsidRPr="00147D8A">
              <w:rPr>
                <w:sz w:val="10"/>
                <w:szCs w:val="10"/>
                <w:lang w:val="sv-SE"/>
              </w:rPr>
              <w:t xml:space="preserve"> at </w:t>
            </w:r>
            <w:proofErr w:type="spellStart"/>
            <w:r w:rsidR="00DD2FFB" w:rsidRPr="00147D8A">
              <w:rPr>
                <w:sz w:val="10"/>
                <w:szCs w:val="10"/>
                <w:lang w:val="sv-SE"/>
              </w:rPr>
              <w:t>work</w:t>
            </w:r>
            <w:proofErr w:type="spellEnd"/>
            <w:r w:rsidR="00DD2FFB" w:rsidRPr="00147D8A">
              <w:rPr>
                <w:sz w:val="10"/>
                <w:szCs w:val="10"/>
                <w:lang w:val="sv-SE"/>
              </w:rPr>
              <w:t xml:space="preserve">? A </w:t>
            </w:r>
            <w:proofErr w:type="spellStart"/>
            <w:r w:rsidR="00DD2FFB" w:rsidRPr="00147D8A">
              <w:rPr>
                <w:sz w:val="10"/>
                <w:szCs w:val="10"/>
                <w:lang w:val="sv-SE"/>
              </w:rPr>
              <w:t>replication</w:t>
            </w:r>
            <w:proofErr w:type="spellEnd"/>
            <w:r w:rsidR="00DD2FFB" w:rsidRPr="00147D8A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DD2FFB" w:rsidRPr="00147D8A">
              <w:rPr>
                <w:sz w:val="10"/>
                <w:szCs w:val="10"/>
                <w:lang w:val="sv-SE"/>
              </w:rPr>
              <w:t>study</w:t>
            </w:r>
            <w:proofErr w:type="spellEnd"/>
            <w:r w:rsidR="00DD2FFB" w:rsidRPr="00147D8A">
              <w:rPr>
                <w:sz w:val="10"/>
                <w:szCs w:val="10"/>
                <w:lang w:val="sv-SE"/>
              </w:rPr>
              <w:t xml:space="preserve"> from Sweden’, </w:t>
            </w:r>
            <w:proofErr w:type="spellStart"/>
            <w:r w:rsidR="00DD2FFB" w:rsidRPr="00147D8A">
              <w:rPr>
                <w:i/>
                <w:iCs/>
                <w:sz w:val="10"/>
                <w:szCs w:val="10"/>
                <w:lang w:val="sv-SE"/>
              </w:rPr>
              <w:t>Occupational</w:t>
            </w:r>
            <w:proofErr w:type="spellEnd"/>
            <w:r w:rsidR="00DD2FFB" w:rsidRPr="00147D8A">
              <w:rPr>
                <w:i/>
                <w:iCs/>
                <w:sz w:val="10"/>
                <w:szCs w:val="10"/>
                <w:lang w:val="sv-SE"/>
              </w:rPr>
              <w:t xml:space="preserve"> and </w:t>
            </w:r>
            <w:proofErr w:type="spellStart"/>
            <w:r w:rsidR="00DD2FFB" w:rsidRPr="00147D8A">
              <w:rPr>
                <w:i/>
                <w:iCs/>
                <w:sz w:val="10"/>
                <w:szCs w:val="10"/>
                <w:lang w:val="sv-SE"/>
              </w:rPr>
              <w:t>Environmental</w:t>
            </w:r>
            <w:proofErr w:type="spellEnd"/>
            <w:r w:rsidR="00DD2FFB" w:rsidRPr="00147D8A">
              <w:rPr>
                <w:i/>
                <w:iCs/>
                <w:sz w:val="10"/>
                <w:szCs w:val="10"/>
                <w:lang w:val="sv-SE"/>
              </w:rPr>
              <w:t xml:space="preserve"> Medicine</w:t>
            </w:r>
            <w:r w:rsidR="00DD2FFB" w:rsidRPr="00147D8A">
              <w:rPr>
                <w:sz w:val="10"/>
                <w:szCs w:val="10"/>
                <w:lang w:val="sv-SE"/>
              </w:rPr>
              <w:t xml:space="preserve">, 67(8), </w:t>
            </w:r>
            <w:proofErr w:type="spellStart"/>
            <w:r w:rsidR="00DD2FFB" w:rsidRPr="00147D8A">
              <w:rPr>
                <w:sz w:val="10"/>
                <w:szCs w:val="10"/>
                <w:lang w:val="sv-SE"/>
              </w:rPr>
              <w:t>pp</w:t>
            </w:r>
            <w:proofErr w:type="spellEnd"/>
            <w:r w:rsidR="00DD2FFB" w:rsidRPr="00147D8A">
              <w:rPr>
                <w:sz w:val="10"/>
                <w:szCs w:val="10"/>
                <w:lang w:val="sv-SE"/>
              </w:rPr>
              <w:t xml:space="preserve">. 526–531. </w:t>
            </w:r>
          </w:p>
        </w:tc>
      </w:tr>
      <w:tr w:rsidR="00AF3E5B" w:rsidRPr="0031033A" w14:paraId="54682275" w14:textId="77777777" w:rsidTr="00143522">
        <w:trPr>
          <w:trHeight w:val="20"/>
        </w:trPr>
        <w:tc>
          <w:tcPr>
            <w:tcW w:w="10062" w:type="dxa"/>
            <w:gridSpan w:val="11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0EF3A9D4" w14:textId="5FBDF5C2" w:rsidR="00C56A41" w:rsidRPr="006B1A2E" w:rsidRDefault="00B85235" w:rsidP="00C56A41">
            <w:pPr>
              <w:pStyle w:val="Litteraturfrteckning"/>
              <w:rPr>
                <w:sz w:val="10"/>
                <w:szCs w:val="10"/>
                <w:lang w:val="sv-SE"/>
              </w:rPr>
            </w:pPr>
            <w:r w:rsidRPr="006B1A2E">
              <w:rPr>
                <w:sz w:val="10"/>
                <w:szCs w:val="10"/>
              </w:rPr>
              <w:t xml:space="preserve">e. </w:t>
            </w:r>
            <w:r w:rsidR="006B1A2E" w:rsidRPr="006B1A2E">
              <w:rPr>
                <w:sz w:val="10"/>
                <w:szCs w:val="10"/>
              </w:rPr>
              <w:t xml:space="preserve">English version: </w:t>
            </w:r>
            <w:r w:rsidR="00C56A41" w:rsidRPr="006B1A2E">
              <w:rPr>
                <w:sz w:val="10"/>
                <w:szCs w:val="10"/>
                <w:lang w:val="sv-SE"/>
              </w:rPr>
              <w:t xml:space="preserve">Fisher, 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G.G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 xml:space="preserve">., 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Bulger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 xml:space="preserve">, 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C.A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 xml:space="preserve">. and Smith, 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C.S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>. (2009) ‘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Beyond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work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 xml:space="preserve"> and 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family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 xml:space="preserve">: A 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measure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of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work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>/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nonwork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interference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 xml:space="preserve"> and 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enhancement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 xml:space="preserve">.’, </w:t>
            </w:r>
            <w:r w:rsidR="00C56A41" w:rsidRPr="006B1A2E">
              <w:rPr>
                <w:i/>
                <w:iCs/>
                <w:sz w:val="10"/>
                <w:szCs w:val="10"/>
                <w:lang w:val="sv-SE"/>
              </w:rPr>
              <w:t xml:space="preserve">Journal </w:t>
            </w:r>
            <w:proofErr w:type="spellStart"/>
            <w:r w:rsidR="00C56A41" w:rsidRPr="006B1A2E">
              <w:rPr>
                <w:i/>
                <w:iCs/>
                <w:sz w:val="10"/>
                <w:szCs w:val="10"/>
                <w:lang w:val="sv-SE"/>
              </w:rPr>
              <w:t>of</w:t>
            </w:r>
            <w:proofErr w:type="spellEnd"/>
            <w:r w:rsidR="00C56A41" w:rsidRPr="006B1A2E">
              <w:rPr>
                <w:i/>
                <w:iCs/>
                <w:sz w:val="10"/>
                <w:szCs w:val="10"/>
                <w:lang w:val="sv-SE"/>
              </w:rPr>
              <w:t xml:space="preserve"> </w:t>
            </w:r>
            <w:proofErr w:type="spellStart"/>
            <w:r w:rsidR="00C56A41" w:rsidRPr="006B1A2E">
              <w:rPr>
                <w:i/>
                <w:iCs/>
                <w:sz w:val="10"/>
                <w:szCs w:val="10"/>
                <w:lang w:val="sv-SE"/>
              </w:rPr>
              <w:t>Occupational</w:t>
            </w:r>
            <w:proofErr w:type="spellEnd"/>
            <w:r w:rsidR="00C56A41" w:rsidRPr="006B1A2E">
              <w:rPr>
                <w:i/>
                <w:iCs/>
                <w:sz w:val="10"/>
                <w:szCs w:val="10"/>
                <w:lang w:val="sv-SE"/>
              </w:rPr>
              <w:t xml:space="preserve"> Health </w:t>
            </w:r>
            <w:proofErr w:type="spellStart"/>
            <w:r w:rsidR="00C56A41" w:rsidRPr="006B1A2E">
              <w:rPr>
                <w:i/>
                <w:iCs/>
                <w:sz w:val="10"/>
                <w:szCs w:val="10"/>
                <w:lang w:val="sv-SE"/>
              </w:rPr>
              <w:t>Psychology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 xml:space="preserve">, 14(4), </w:t>
            </w:r>
            <w:proofErr w:type="spellStart"/>
            <w:r w:rsidR="00C56A41" w:rsidRPr="006B1A2E">
              <w:rPr>
                <w:sz w:val="10"/>
                <w:szCs w:val="10"/>
                <w:lang w:val="sv-SE"/>
              </w:rPr>
              <w:t>pp</w:t>
            </w:r>
            <w:proofErr w:type="spellEnd"/>
            <w:r w:rsidR="00C56A41" w:rsidRPr="006B1A2E">
              <w:rPr>
                <w:sz w:val="10"/>
                <w:szCs w:val="10"/>
                <w:lang w:val="sv-SE"/>
              </w:rPr>
              <w:t xml:space="preserve">. 441–456. </w:t>
            </w:r>
          </w:p>
          <w:p w14:paraId="470CE2DD" w14:textId="67B82E7A" w:rsidR="00AF3E5B" w:rsidRPr="006B1A2E" w:rsidRDefault="006B1A2E" w:rsidP="006B1A2E">
            <w:pPr>
              <w:pStyle w:val="Litteraturfrteckning"/>
              <w:rPr>
                <w:lang w:val="sv-SE"/>
              </w:rPr>
            </w:pPr>
            <w:r>
              <w:rPr>
                <w:sz w:val="10"/>
                <w:szCs w:val="10"/>
              </w:rPr>
              <w:t xml:space="preserve">     </w:t>
            </w:r>
            <w:r w:rsidRPr="006B1A2E">
              <w:rPr>
                <w:sz w:val="10"/>
                <w:szCs w:val="10"/>
              </w:rPr>
              <w:t xml:space="preserve">Swedish version: </w:t>
            </w:r>
            <w:r w:rsidR="006B3A34" w:rsidRPr="006B1A2E">
              <w:rPr>
                <w:sz w:val="10"/>
                <w:szCs w:val="10"/>
                <w:lang w:val="sv-SE"/>
              </w:rPr>
              <w:t xml:space="preserve">Magnusson Hanson, </w:t>
            </w:r>
            <w:proofErr w:type="spellStart"/>
            <w:r w:rsidR="006B3A34" w:rsidRPr="006B1A2E">
              <w:rPr>
                <w:sz w:val="10"/>
                <w:szCs w:val="10"/>
                <w:lang w:val="sv-SE"/>
              </w:rPr>
              <w:t>L.L</w:t>
            </w:r>
            <w:proofErr w:type="spellEnd"/>
            <w:r w:rsidR="006B3A34" w:rsidRPr="006B1A2E">
              <w:rPr>
                <w:sz w:val="10"/>
                <w:szCs w:val="10"/>
                <w:lang w:val="sv-SE"/>
              </w:rPr>
              <w:t xml:space="preserve">. </w:t>
            </w:r>
            <w:r w:rsidR="006B3A34" w:rsidRPr="006B1A2E">
              <w:rPr>
                <w:i/>
                <w:iCs/>
                <w:sz w:val="10"/>
                <w:szCs w:val="10"/>
                <w:lang w:val="sv-SE"/>
              </w:rPr>
              <w:t>et al.</w:t>
            </w:r>
            <w:r w:rsidR="006B3A34" w:rsidRPr="006B1A2E">
              <w:rPr>
                <w:sz w:val="10"/>
                <w:szCs w:val="10"/>
                <w:lang w:val="sv-SE"/>
              </w:rPr>
              <w:t xml:space="preserve"> (2018) ‘</w:t>
            </w:r>
            <w:proofErr w:type="spellStart"/>
            <w:r w:rsidR="006B3A34" w:rsidRPr="006B1A2E">
              <w:rPr>
                <w:sz w:val="10"/>
                <w:szCs w:val="10"/>
                <w:lang w:val="sv-SE"/>
              </w:rPr>
              <w:t>Cohort</w:t>
            </w:r>
            <w:proofErr w:type="spellEnd"/>
            <w:r w:rsidR="006B3A34" w:rsidRPr="006B1A2E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6B3A34" w:rsidRPr="006B1A2E">
              <w:rPr>
                <w:sz w:val="10"/>
                <w:szCs w:val="10"/>
                <w:lang w:val="sv-SE"/>
              </w:rPr>
              <w:t>Profile</w:t>
            </w:r>
            <w:proofErr w:type="spellEnd"/>
            <w:r w:rsidR="006B3A34" w:rsidRPr="006B1A2E">
              <w:rPr>
                <w:sz w:val="10"/>
                <w:szCs w:val="10"/>
                <w:lang w:val="sv-SE"/>
              </w:rPr>
              <w:t xml:space="preserve">: The Swedish Longitudinal </w:t>
            </w:r>
            <w:proofErr w:type="spellStart"/>
            <w:r w:rsidR="006B3A34" w:rsidRPr="006B1A2E">
              <w:rPr>
                <w:sz w:val="10"/>
                <w:szCs w:val="10"/>
                <w:lang w:val="sv-SE"/>
              </w:rPr>
              <w:t>Occupational</w:t>
            </w:r>
            <w:proofErr w:type="spellEnd"/>
            <w:r w:rsidR="006B3A34" w:rsidRPr="006B1A2E">
              <w:rPr>
                <w:sz w:val="10"/>
                <w:szCs w:val="10"/>
                <w:lang w:val="sv-SE"/>
              </w:rPr>
              <w:t xml:space="preserve"> Survey </w:t>
            </w:r>
            <w:proofErr w:type="spellStart"/>
            <w:r w:rsidR="006B3A34" w:rsidRPr="006B1A2E">
              <w:rPr>
                <w:sz w:val="10"/>
                <w:szCs w:val="10"/>
                <w:lang w:val="sv-SE"/>
              </w:rPr>
              <w:t>of</w:t>
            </w:r>
            <w:proofErr w:type="spellEnd"/>
            <w:r w:rsidR="006B3A34" w:rsidRPr="006B1A2E">
              <w:rPr>
                <w:sz w:val="10"/>
                <w:szCs w:val="10"/>
                <w:lang w:val="sv-SE"/>
              </w:rPr>
              <w:t xml:space="preserve"> Health (</w:t>
            </w:r>
            <w:proofErr w:type="spellStart"/>
            <w:r w:rsidR="006B3A34" w:rsidRPr="006B1A2E">
              <w:rPr>
                <w:sz w:val="10"/>
                <w:szCs w:val="10"/>
                <w:lang w:val="sv-SE"/>
              </w:rPr>
              <w:t>SLOSH</w:t>
            </w:r>
            <w:proofErr w:type="spellEnd"/>
            <w:r w:rsidR="006B3A34" w:rsidRPr="006B1A2E">
              <w:rPr>
                <w:sz w:val="10"/>
                <w:szCs w:val="10"/>
                <w:lang w:val="sv-SE"/>
              </w:rPr>
              <w:t xml:space="preserve">)’, </w:t>
            </w:r>
            <w:r w:rsidR="006B3A34" w:rsidRPr="006B1A2E">
              <w:rPr>
                <w:i/>
                <w:iCs/>
                <w:sz w:val="10"/>
                <w:szCs w:val="10"/>
                <w:lang w:val="sv-SE"/>
              </w:rPr>
              <w:t xml:space="preserve">International Journal </w:t>
            </w:r>
            <w:proofErr w:type="spellStart"/>
            <w:r w:rsidR="006B3A34" w:rsidRPr="006B1A2E">
              <w:rPr>
                <w:i/>
                <w:iCs/>
                <w:sz w:val="10"/>
                <w:szCs w:val="10"/>
                <w:lang w:val="sv-SE"/>
              </w:rPr>
              <w:t>of</w:t>
            </w:r>
            <w:proofErr w:type="spellEnd"/>
            <w:r w:rsidR="006B3A34" w:rsidRPr="006B1A2E">
              <w:rPr>
                <w:i/>
                <w:iCs/>
                <w:sz w:val="10"/>
                <w:szCs w:val="10"/>
                <w:lang w:val="sv-SE"/>
              </w:rPr>
              <w:t xml:space="preserve"> </w:t>
            </w:r>
            <w:proofErr w:type="spellStart"/>
            <w:r w:rsidR="006B3A34" w:rsidRPr="006B1A2E">
              <w:rPr>
                <w:i/>
                <w:iCs/>
                <w:sz w:val="10"/>
                <w:szCs w:val="10"/>
                <w:lang w:val="sv-SE"/>
              </w:rPr>
              <w:t>Epidemiology</w:t>
            </w:r>
            <w:proofErr w:type="spellEnd"/>
            <w:r w:rsidR="006B3A34" w:rsidRPr="006B1A2E">
              <w:rPr>
                <w:sz w:val="10"/>
                <w:szCs w:val="10"/>
                <w:lang w:val="sv-SE"/>
              </w:rPr>
              <w:t xml:space="preserve">, 47(3), </w:t>
            </w:r>
            <w:proofErr w:type="spellStart"/>
            <w:r w:rsidR="006B3A34" w:rsidRPr="006B1A2E">
              <w:rPr>
                <w:sz w:val="10"/>
                <w:szCs w:val="10"/>
                <w:lang w:val="sv-SE"/>
              </w:rPr>
              <w:t>pp</w:t>
            </w:r>
            <w:proofErr w:type="spellEnd"/>
            <w:r w:rsidR="006B3A34" w:rsidRPr="006B1A2E">
              <w:rPr>
                <w:sz w:val="10"/>
                <w:szCs w:val="10"/>
                <w:lang w:val="sv-SE"/>
              </w:rPr>
              <w:t xml:space="preserve">. 691–692i. </w:t>
            </w:r>
          </w:p>
        </w:tc>
      </w:tr>
      <w:tr w:rsidR="00AF3E5B" w:rsidRPr="0031033A" w14:paraId="4FBFAEC9" w14:textId="77777777" w:rsidTr="00143522">
        <w:trPr>
          <w:trHeight w:val="20"/>
        </w:trPr>
        <w:tc>
          <w:tcPr>
            <w:tcW w:w="10062" w:type="dxa"/>
            <w:gridSpan w:val="11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6FC34600" w14:textId="77777777" w:rsidR="002F6911" w:rsidRDefault="00B85235" w:rsidP="00685AEC">
            <w:pPr>
              <w:pStyle w:val="Litteraturfrteckning"/>
              <w:rPr>
                <w:sz w:val="10"/>
                <w:szCs w:val="10"/>
                <w:lang w:val="sv-SE"/>
              </w:rPr>
            </w:pPr>
            <w:r>
              <w:rPr>
                <w:sz w:val="10"/>
                <w:szCs w:val="10"/>
              </w:rPr>
              <w:t xml:space="preserve">f. </w:t>
            </w:r>
            <w:r w:rsidR="00685AEC">
              <w:rPr>
                <w:sz w:val="10"/>
                <w:szCs w:val="10"/>
              </w:rPr>
              <w:t xml:space="preserve">Swedish version: </w:t>
            </w:r>
            <w:r w:rsidR="00685AEC" w:rsidRPr="00685AEC">
              <w:rPr>
                <w:sz w:val="10"/>
                <w:szCs w:val="10"/>
                <w:lang w:val="sv-SE"/>
              </w:rPr>
              <w:t xml:space="preserve">Albrecht,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S.C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. </w:t>
            </w:r>
            <w:r w:rsidR="00685AEC" w:rsidRPr="00685AEC">
              <w:rPr>
                <w:i/>
                <w:iCs/>
                <w:sz w:val="10"/>
                <w:szCs w:val="10"/>
                <w:lang w:val="sv-SE"/>
              </w:rPr>
              <w:t>et al.</w:t>
            </w:r>
            <w:r w:rsidR="00685AEC" w:rsidRPr="00685AEC">
              <w:rPr>
                <w:sz w:val="10"/>
                <w:szCs w:val="10"/>
                <w:lang w:val="sv-SE"/>
              </w:rPr>
              <w:t xml:space="preserve"> (2017) ‘The longitudinal relationship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between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control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 over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working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hours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 and depressive symptoms: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Results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 from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SLOSH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>, a population-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based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cohort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study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’, </w:t>
            </w:r>
            <w:r w:rsidR="00685AEC" w:rsidRPr="00685AEC">
              <w:rPr>
                <w:i/>
                <w:iCs/>
                <w:sz w:val="10"/>
                <w:szCs w:val="10"/>
                <w:lang w:val="sv-SE"/>
              </w:rPr>
              <w:t xml:space="preserve">Journal </w:t>
            </w:r>
            <w:proofErr w:type="spellStart"/>
            <w:r w:rsidR="00685AEC" w:rsidRPr="00685AEC">
              <w:rPr>
                <w:i/>
                <w:iCs/>
                <w:sz w:val="10"/>
                <w:szCs w:val="10"/>
                <w:lang w:val="sv-SE"/>
              </w:rPr>
              <w:t>of</w:t>
            </w:r>
            <w:proofErr w:type="spellEnd"/>
            <w:r w:rsidR="00685AEC" w:rsidRPr="00685AEC">
              <w:rPr>
                <w:i/>
                <w:iCs/>
                <w:sz w:val="10"/>
                <w:szCs w:val="10"/>
                <w:lang w:val="sv-SE"/>
              </w:rPr>
              <w:t xml:space="preserve"> </w:t>
            </w:r>
            <w:proofErr w:type="spellStart"/>
            <w:r w:rsidR="00685AEC" w:rsidRPr="00685AEC">
              <w:rPr>
                <w:i/>
                <w:iCs/>
                <w:sz w:val="10"/>
                <w:szCs w:val="10"/>
                <w:lang w:val="sv-SE"/>
              </w:rPr>
              <w:t>Affective</w:t>
            </w:r>
            <w:proofErr w:type="spellEnd"/>
            <w:r w:rsidR="00685AEC" w:rsidRPr="00685AEC">
              <w:rPr>
                <w:i/>
                <w:iCs/>
                <w:sz w:val="10"/>
                <w:szCs w:val="10"/>
                <w:lang w:val="sv-SE"/>
              </w:rPr>
              <w:t xml:space="preserve"> Disorders</w:t>
            </w:r>
            <w:r w:rsidR="00685AEC" w:rsidRPr="00685AEC">
              <w:rPr>
                <w:sz w:val="10"/>
                <w:szCs w:val="10"/>
                <w:lang w:val="sv-SE"/>
              </w:rPr>
              <w:t xml:space="preserve">, 215, </w:t>
            </w:r>
          </w:p>
          <w:p w14:paraId="4D805813" w14:textId="182FD863" w:rsidR="00AF3E5B" w:rsidRPr="00B85235" w:rsidRDefault="002F6911" w:rsidP="00685AEC">
            <w:pPr>
              <w:pStyle w:val="Litteraturfrteckning"/>
              <w:rPr>
                <w:sz w:val="10"/>
                <w:szCs w:val="10"/>
              </w:rPr>
            </w:pPr>
            <w:r>
              <w:rPr>
                <w:sz w:val="10"/>
                <w:szCs w:val="10"/>
                <w:lang w:val="sv-SE"/>
              </w:rPr>
              <w:t xml:space="preserve">   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pp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>. 143–151.</w:t>
            </w:r>
            <w:r w:rsidR="00685AEC" w:rsidRPr="00685AEC">
              <w:rPr>
                <w:sz w:val="10"/>
                <w:szCs w:val="10"/>
              </w:rPr>
              <w:t xml:space="preserve">; </w:t>
            </w:r>
            <w:proofErr w:type="gramStart"/>
            <w:r w:rsidR="00685AEC" w:rsidRPr="00685AEC">
              <w:rPr>
                <w:sz w:val="10"/>
                <w:szCs w:val="10"/>
              </w:rPr>
              <w:t xml:space="preserve">and </w:t>
            </w:r>
            <w:r w:rsidR="00685AEC" w:rsidRPr="00685AEC">
              <w:rPr>
                <w:sz w:val="10"/>
                <w:szCs w:val="10"/>
                <w:lang w:val="sv-SE"/>
              </w:rPr>
              <w:t xml:space="preserve"> Magnusson</w:t>
            </w:r>
            <w:proofErr w:type="gramEnd"/>
            <w:r w:rsidR="00685AEC" w:rsidRPr="00685AEC">
              <w:rPr>
                <w:sz w:val="10"/>
                <w:szCs w:val="10"/>
                <w:lang w:val="sv-SE"/>
              </w:rPr>
              <w:t xml:space="preserve"> Hanson,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L.L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. </w:t>
            </w:r>
            <w:r w:rsidR="00685AEC" w:rsidRPr="00685AEC">
              <w:rPr>
                <w:i/>
                <w:iCs/>
                <w:sz w:val="10"/>
                <w:szCs w:val="10"/>
                <w:lang w:val="sv-SE"/>
              </w:rPr>
              <w:t>et al.</w:t>
            </w:r>
            <w:r w:rsidR="00685AEC" w:rsidRPr="00685AEC">
              <w:rPr>
                <w:sz w:val="10"/>
                <w:szCs w:val="10"/>
                <w:lang w:val="sv-SE"/>
              </w:rPr>
              <w:t xml:space="preserve"> (2018) ‘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Cohort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Profile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: The Swedish Longitudinal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Occupational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 Survey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of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 Health (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SLOSH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)’, </w:t>
            </w:r>
            <w:r w:rsidR="00685AEC" w:rsidRPr="00685AEC">
              <w:rPr>
                <w:i/>
                <w:iCs/>
                <w:sz w:val="10"/>
                <w:szCs w:val="10"/>
                <w:lang w:val="sv-SE"/>
              </w:rPr>
              <w:t xml:space="preserve">International Journal </w:t>
            </w:r>
            <w:proofErr w:type="spellStart"/>
            <w:r w:rsidR="00685AEC" w:rsidRPr="00685AEC">
              <w:rPr>
                <w:i/>
                <w:iCs/>
                <w:sz w:val="10"/>
                <w:szCs w:val="10"/>
                <w:lang w:val="sv-SE"/>
              </w:rPr>
              <w:t>of</w:t>
            </w:r>
            <w:proofErr w:type="spellEnd"/>
            <w:r w:rsidR="00685AEC" w:rsidRPr="00685AEC">
              <w:rPr>
                <w:i/>
                <w:iCs/>
                <w:sz w:val="10"/>
                <w:szCs w:val="10"/>
                <w:lang w:val="sv-SE"/>
              </w:rPr>
              <w:t xml:space="preserve"> </w:t>
            </w:r>
            <w:proofErr w:type="spellStart"/>
            <w:r w:rsidR="00685AEC" w:rsidRPr="00685AEC">
              <w:rPr>
                <w:i/>
                <w:iCs/>
                <w:sz w:val="10"/>
                <w:szCs w:val="10"/>
                <w:lang w:val="sv-SE"/>
              </w:rPr>
              <w:t>Epidemiology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, 47(3), </w:t>
            </w:r>
            <w:proofErr w:type="spellStart"/>
            <w:r w:rsidR="00685AEC" w:rsidRPr="00685AEC">
              <w:rPr>
                <w:sz w:val="10"/>
                <w:szCs w:val="10"/>
                <w:lang w:val="sv-SE"/>
              </w:rPr>
              <w:t>pp</w:t>
            </w:r>
            <w:proofErr w:type="spellEnd"/>
            <w:r w:rsidR="00685AEC" w:rsidRPr="00685AEC">
              <w:rPr>
                <w:sz w:val="10"/>
                <w:szCs w:val="10"/>
                <w:lang w:val="sv-SE"/>
              </w:rPr>
              <w:t xml:space="preserve">. </w:t>
            </w:r>
            <w:proofErr w:type="gramStart"/>
            <w:r w:rsidR="00685AEC" w:rsidRPr="00685AEC">
              <w:rPr>
                <w:sz w:val="10"/>
                <w:szCs w:val="10"/>
                <w:lang w:val="sv-SE"/>
              </w:rPr>
              <w:t>691–692i</w:t>
            </w:r>
            <w:proofErr w:type="gramEnd"/>
            <w:r w:rsidR="00685AEC" w:rsidRPr="00685AEC">
              <w:rPr>
                <w:sz w:val="10"/>
                <w:szCs w:val="10"/>
                <w:lang w:val="sv-SE"/>
              </w:rPr>
              <w:t>.</w:t>
            </w:r>
          </w:p>
        </w:tc>
      </w:tr>
    </w:tbl>
    <w:p w14:paraId="46F3F941" w14:textId="77777777" w:rsidR="00363B03" w:rsidRPr="0031033A" w:rsidRDefault="00363B03" w:rsidP="00363B03"/>
    <w:p w14:paraId="18ADFC0C" w14:textId="77777777" w:rsidR="00363B03" w:rsidRPr="0031033A" w:rsidRDefault="00363B03" w:rsidP="00363B03"/>
    <w:p w14:paraId="65AB0C22" w14:textId="77777777" w:rsidR="00363B03" w:rsidRPr="0031033A" w:rsidRDefault="00363B03" w:rsidP="00363B03"/>
    <w:p w14:paraId="6DFD61E5" w14:textId="77777777" w:rsidR="00363B03" w:rsidRPr="0031033A" w:rsidRDefault="00363B03" w:rsidP="00363B03"/>
    <w:p w14:paraId="2CA17D76" w14:textId="77777777" w:rsidR="00363B03" w:rsidRPr="0031033A" w:rsidRDefault="00363B03" w:rsidP="00363B03"/>
    <w:p w14:paraId="4A56E7AA" w14:textId="77777777" w:rsidR="00363B03" w:rsidRPr="0031033A" w:rsidRDefault="00363B03" w:rsidP="00363B03"/>
    <w:p w14:paraId="03024FC2" w14:textId="77777777" w:rsidR="00363B03" w:rsidRPr="0031033A" w:rsidRDefault="00363B03" w:rsidP="00363B03"/>
    <w:p w14:paraId="0ABA87A4" w14:textId="77777777" w:rsidR="00363B03" w:rsidRPr="0031033A" w:rsidRDefault="00363B03" w:rsidP="00363B03"/>
    <w:p w14:paraId="30F260F8" w14:textId="77777777" w:rsidR="00363B03" w:rsidRDefault="00363B03" w:rsidP="00363B03"/>
    <w:p w14:paraId="2C3917FC" w14:textId="77777777" w:rsidR="005102A4" w:rsidRPr="0031033A" w:rsidRDefault="005102A4" w:rsidP="00363B03"/>
    <w:p w14:paraId="31B3FD98" w14:textId="77777777" w:rsidR="005732DF" w:rsidRPr="0031033A" w:rsidRDefault="005732DF" w:rsidP="0050543F"/>
    <w:p w14:paraId="45284F28" w14:textId="4D9D2143" w:rsidR="00655925" w:rsidRDefault="00655925" w:rsidP="00655925">
      <w:pPr>
        <w:jc w:val="center"/>
      </w:pPr>
      <w:r w:rsidRPr="0031033A">
        <w:lastRenderedPageBreak/>
        <w:t xml:space="preserve">Supplementary Table </w:t>
      </w:r>
      <w:r>
        <w:t>C</w:t>
      </w:r>
      <w:r w:rsidRPr="0031033A">
        <w:t xml:space="preserve">: </w:t>
      </w:r>
      <w:r w:rsidR="005B4941">
        <w:t>Mean values and correlation</w:t>
      </w:r>
    </w:p>
    <w:p w14:paraId="28D38EAF" w14:textId="533E0716" w:rsidR="00655925" w:rsidRPr="00B05966" w:rsidRDefault="005732DF" w:rsidP="005732DF">
      <w:pPr>
        <w:jc w:val="center"/>
        <w:rPr>
          <w:rFonts w:ascii="DM Sans" w:hAnsi="DM Sans"/>
          <w:sz w:val="20"/>
          <w:szCs w:val="20"/>
        </w:rPr>
      </w:pPr>
      <w:r w:rsidRPr="00B054E4">
        <w:rPr>
          <w:rFonts w:ascii="DM Sans" w:hAnsi="DM Sans"/>
          <w:sz w:val="20"/>
          <w:szCs w:val="20"/>
        </w:rPr>
        <w:t xml:space="preserve">Mean values for </w:t>
      </w:r>
      <w:r w:rsidRPr="00B05966">
        <w:rPr>
          <w:rFonts w:ascii="DM Sans" w:hAnsi="DM Sans"/>
          <w:sz w:val="20"/>
          <w:szCs w:val="20"/>
        </w:rPr>
        <w:t xml:space="preserve">burnout complaints each year and baseline job </w:t>
      </w:r>
      <w:proofErr w:type="gramStart"/>
      <w:r w:rsidRPr="00B05966">
        <w:rPr>
          <w:rFonts w:ascii="DM Sans" w:hAnsi="DM Sans"/>
          <w:sz w:val="20"/>
          <w:szCs w:val="20"/>
        </w:rPr>
        <w:t>demands</w:t>
      </w:r>
      <w:proofErr w:type="gramEnd"/>
      <w:r w:rsidRPr="00B05966">
        <w:rPr>
          <w:rFonts w:ascii="DM Sans" w:hAnsi="DM Sans"/>
          <w:sz w:val="20"/>
          <w:szCs w:val="20"/>
        </w:rPr>
        <w:t xml:space="preserve"> and job resources and correlation between variables</w:t>
      </w:r>
    </w:p>
    <w:tbl>
      <w:tblPr>
        <w:tblW w:w="11521" w:type="dxa"/>
        <w:tblInd w:w="-1139" w:type="dxa"/>
        <w:tblLook w:val="04A0" w:firstRow="1" w:lastRow="0" w:firstColumn="1" w:lastColumn="0" w:noHBand="0" w:noVBand="1"/>
      </w:tblPr>
      <w:tblGrid>
        <w:gridCol w:w="927"/>
        <w:gridCol w:w="662"/>
        <w:gridCol w:w="916"/>
        <w:gridCol w:w="918"/>
        <w:gridCol w:w="916"/>
        <w:gridCol w:w="915"/>
        <w:gridCol w:w="700"/>
        <w:gridCol w:w="709"/>
        <w:gridCol w:w="708"/>
        <w:gridCol w:w="709"/>
        <w:gridCol w:w="748"/>
        <w:gridCol w:w="622"/>
        <w:gridCol w:w="628"/>
        <w:gridCol w:w="542"/>
        <w:gridCol w:w="579"/>
        <w:gridCol w:w="322"/>
      </w:tblGrid>
      <w:tr w:rsidR="00655925" w:rsidRPr="005102A4" w14:paraId="14633DC1" w14:textId="77777777" w:rsidTr="00143522">
        <w:trPr>
          <w:trHeight w:val="20"/>
        </w:trPr>
        <w:tc>
          <w:tcPr>
            <w:tcW w:w="11521" w:type="dxa"/>
            <w:gridSpan w:val="16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19A3801" w14:textId="0672A4C0" w:rsidR="00655925" w:rsidRPr="005102A4" w:rsidRDefault="00C87892" w:rsidP="008B23F7">
            <w:pPr>
              <w:jc w:val="center"/>
              <w:rPr>
                <w:rFonts w:ascii="DM Sans" w:hAnsi="DM Sans"/>
                <w:b/>
                <w:bCs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DM Sans" w:hAnsi="DM Sans"/>
                <w:b/>
                <w:bCs/>
                <w:color w:val="000000"/>
                <w:sz w:val="10"/>
                <w:szCs w:val="10"/>
                <w:lang w:eastAsia="en-GB"/>
              </w:rPr>
              <w:t>Supplementary Table C</w:t>
            </w:r>
            <w:r w:rsidR="00655925" w:rsidRPr="005102A4">
              <w:rPr>
                <w:rFonts w:ascii="DM Sans" w:hAnsi="DM Sans"/>
                <w:b/>
                <w:bCs/>
                <w:color w:val="000000"/>
                <w:sz w:val="10"/>
                <w:szCs w:val="10"/>
                <w:lang w:eastAsia="en-GB"/>
              </w:rPr>
              <w:t xml:space="preserve">: Mean values for burnout complaints each year and baseline job </w:t>
            </w:r>
            <w:proofErr w:type="gramStart"/>
            <w:r w:rsidR="00655925" w:rsidRPr="005102A4">
              <w:rPr>
                <w:rFonts w:ascii="DM Sans" w:hAnsi="DM Sans"/>
                <w:b/>
                <w:bCs/>
                <w:color w:val="000000"/>
                <w:sz w:val="10"/>
                <w:szCs w:val="10"/>
                <w:lang w:eastAsia="en-GB"/>
              </w:rPr>
              <w:t>demands</w:t>
            </w:r>
            <w:proofErr w:type="gramEnd"/>
            <w:r w:rsidR="00655925" w:rsidRPr="005102A4">
              <w:rPr>
                <w:rFonts w:ascii="DM Sans" w:hAnsi="DM Sans"/>
                <w:b/>
                <w:bCs/>
                <w:color w:val="000000"/>
                <w:sz w:val="10"/>
                <w:szCs w:val="10"/>
                <w:lang w:eastAsia="en-GB"/>
              </w:rPr>
              <w:t xml:space="preserve"> and job resources and correlation between variables</w:t>
            </w:r>
          </w:p>
        </w:tc>
      </w:tr>
      <w:tr w:rsidR="00F70416" w:rsidRPr="005102A4" w14:paraId="75D8B72F" w14:textId="77777777" w:rsidTr="00143522">
        <w:trPr>
          <w:trHeight w:val="20"/>
        </w:trPr>
        <w:tc>
          <w:tcPr>
            <w:tcW w:w="92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44E237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3A739CC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65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613939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color w:val="000000"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color w:val="000000"/>
                <w:sz w:val="10"/>
                <w:szCs w:val="10"/>
                <w:lang w:eastAsia="en-GB"/>
              </w:rPr>
              <w:t>Mean values</w:t>
            </w:r>
          </w:p>
        </w:tc>
        <w:tc>
          <w:tcPr>
            <w:tcW w:w="6267" w:type="dxa"/>
            <w:gridSpan w:val="10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9DD3220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color w:val="000000"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color w:val="000000"/>
                <w:sz w:val="10"/>
                <w:szCs w:val="10"/>
                <w:lang w:eastAsia="en-GB"/>
              </w:rPr>
              <w:t>Pearson Correlation</w:t>
            </w:r>
          </w:p>
        </w:tc>
      </w:tr>
      <w:tr w:rsidR="00361F9C" w:rsidRPr="005102A4" w14:paraId="21783B27" w14:textId="77777777" w:rsidTr="00143522">
        <w:trPr>
          <w:trHeight w:val="20"/>
        </w:trPr>
        <w:tc>
          <w:tcPr>
            <w:tcW w:w="92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F883CF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E547BB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FDBF3A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Physicians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9DFC4D" w14:textId="3753DC1F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vertAlign w:val="superscript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Reg</w:t>
            </w:r>
            <w:r w:rsidR="005102A4"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istered</w:t>
            </w: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. Nurses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E4BC90" w14:textId="6A795B81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vertAlign w:val="superscript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Nurse Ass</w:t>
            </w:r>
            <w:r w:rsidR="005102A4"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istants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22A8B2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Total</w:t>
            </w:r>
          </w:p>
        </w:tc>
        <w:tc>
          <w:tcPr>
            <w:tcW w:w="70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5AE8570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341EC2F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0EA065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32BE395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74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5C6C15F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4F515C1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9506873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CC3EDB9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83CC45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9</w:t>
            </w:r>
          </w:p>
        </w:tc>
        <w:tc>
          <w:tcPr>
            <w:tcW w:w="32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240227E" w14:textId="77777777" w:rsidR="00655925" w:rsidRPr="00C87892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C87892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10</w:t>
            </w:r>
          </w:p>
        </w:tc>
      </w:tr>
      <w:tr w:rsidR="00361F9C" w:rsidRPr="005102A4" w14:paraId="0A643CC5" w14:textId="77777777" w:rsidTr="00143522">
        <w:trPr>
          <w:trHeight w:val="227"/>
        </w:trPr>
        <w:tc>
          <w:tcPr>
            <w:tcW w:w="927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8218EB" w14:textId="04502024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</w:pPr>
            <w:r w:rsidRPr="005102A4"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  <w:t xml:space="preserve">Burnout complaints 2022 </w:t>
            </w:r>
            <w:r w:rsidR="009B0C57"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  <w:t>a</w:t>
            </w: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02A95E" w14:textId="77777777" w:rsidR="00655925" w:rsidRPr="005102A4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n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284540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13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F59ABD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595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3E337B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818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49C209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026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0A5B0A2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F75F6C3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B8894B9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1BE4237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AFF1CFC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C3B2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3678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52EA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B320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 w:val="restar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ED69D7A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05669042" w14:textId="77777777" w:rsidTr="00143522">
        <w:trPr>
          <w:trHeight w:val="227"/>
        </w:trPr>
        <w:tc>
          <w:tcPr>
            <w:tcW w:w="927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27C172D" w14:textId="77777777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91E95F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Mean (95% CI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B2BB0D" w14:textId="52B4C7CE" w:rsidR="00655925" w:rsidRPr="005102A4" w:rsidRDefault="00655925" w:rsidP="00F70416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91(1.88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94)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BEBDE2" w14:textId="2CD6441B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81(1.78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84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8770FA" w14:textId="421EAECA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89(1.85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93)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05F38C" w14:textId="190437B1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86(1.84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88)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A5D1BB3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50FC73B3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7FEF736A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202B9E19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445CF0D6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  <w:hideMark/>
          </w:tcPr>
          <w:p w14:paraId="3C900DB8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B2CB9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FB018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337FF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77F82313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1A40FAEE" w14:textId="77777777" w:rsidTr="00143522">
        <w:trPr>
          <w:trHeight w:val="227"/>
        </w:trPr>
        <w:tc>
          <w:tcPr>
            <w:tcW w:w="927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B8ED4C" w14:textId="66A28834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</w:pPr>
            <w:r w:rsidRPr="005102A4"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  <w:t>Burnout compla</w:t>
            </w:r>
            <w:r w:rsidR="009B0C57"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  <w:t>i</w:t>
            </w:r>
            <w:r w:rsidRPr="005102A4"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  <w:t>nts 2023</w:t>
            </w:r>
            <w:r w:rsidRPr="005102A4"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  <w:t xml:space="preserve"> </w:t>
            </w:r>
            <w:r w:rsidR="009B0C57"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  <w:t>a</w:t>
            </w: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37454BA" w14:textId="77777777" w:rsidR="00655925" w:rsidRPr="005102A4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n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E32E6D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26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78D0AE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584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3EA8F30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806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883CE2D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016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3894E7D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681*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5950FD1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28C88CF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4695CC4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918B6CE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AA04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4999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4CDF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DC21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 w:val="restar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186C504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2BD6EC6B" w14:textId="77777777" w:rsidTr="00143522">
        <w:trPr>
          <w:trHeight w:val="227"/>
        </w:trPr>
        <w:tc>
          <w:tcPr>
            <w:tcW w:w="927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9E73315" w14:textId="77777777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9F966D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Mean (95% CI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5ABFB9" w14:textId="1B2F2C2F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86(1.83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89)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79D3CE" w14:textId="37CF49B3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76(1.73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79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BF5723" w14:textId="4236E545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87(1.82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91)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7E9042" w14:textId="200227F3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82(1.80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84)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3713D2C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A448AEF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3292FDBE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4C1D32B9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172FAEBD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  <w:hideMark/>
          </w:tcPr>
          <w:p w14:paraId="1B4F3FBC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CD62E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1761C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CCA05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693EDDFC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47E27198" w14:textId="77777777" w:rsidTr="00143522">
        <w:trPr>
          <w:trHeight w:val="227"/>
        </w:trPr>
        <w:tc>
          <w:tcPr>
            <w:tcW w:w="927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389B43" w14:textId="6EEC2C3D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</w:pPr>
            <w:r w:rsidRPr="005102A4"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  <w:t xml:space="preserve">Emotional Demands </w:t>
            </w:r>
            <w:r w:rsidR="009B0C57"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  <w:t>b</w:t>
            </w: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A943BC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n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9880CE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43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921BD3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26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42684F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845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A885DF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114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824C0C8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181*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504B3C3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134**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0712A6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073FD0C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CBF6A1C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94B7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1F3A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B961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A98C0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 w:val="restar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CE2E7C7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32D6AD6E" w14:textId="77777777" w:rsidTr="00143522">
        <w:trPr>
          <w:trHeight w:val="227"/>
        </w:trPr>
        <w:tc>
          <w:tcPr>
            <w:tcW w:w="927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52CA5D1" w14:textId="77777777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E21559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Mean (95% CI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59C9AD" w14:textId="34E7033E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36(3.30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42)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9AE397" w14:textId="2F66D604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40(3.35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46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19E75A" w14:textId="40435158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19(3.11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26)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CD5D30" w14:textId="1D29076A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34(3.31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38)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97CA6B8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E14C818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E4D261A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40BB5DB5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6F06AD50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  <w:hideMark/>
          </w:tcPr>
          <w:p w14:paraId="6E33B79E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81545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4CF0F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847DF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15A9EC30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3D572237" w14:textId="77777777" w:rsidTr="00143522">
        <w:trPr>
          <w:trHeight w:val="227"/>
        </w:trPr>
        <w:tc>
          <w:tcPr>
            <w:tcW w:w="927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C82415" w14:textId="7B3D04C0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</w:pPr>
            <w:r w:rsidRPr="005102A4"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  <w:t>Quantitative Demands</w:t>
            </w:r>
            <w:r w:rsidRPr="005102A4"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  <w:t xml:space="preserve"> </w:t>
            </w:r>
            <w:r w:rsidR="009B0C57"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  <w:t>b</w:t>
            </w: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1D32A3" w14:textId="77777777" w:rsidR="00655925" w:rsidRPr="005102A4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n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2C7E8C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42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FF607B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22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251B2F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842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90D3C2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106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A1892B7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460*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BC15D22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346**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41EB559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245*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91FE290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7436FDF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BBBD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39EC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DABD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73DC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 w:val="restar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D396151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0F632CF8" w14:textId="77777777" w:rsidTr="00143522">
        <w:trPr>
          <w:trHeight w:val="227"/>
        </w:trPr>
        <w:tc>
          <w:tcPr>
            <w:tcW w:w="927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2C85DE3" w14:textId="77777777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C6B95C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Mean (95% CI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1C1EDD7" w14:textId="1CA7FE9D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24(3.19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28)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CE2ED7" w14:textId="25D6CB1B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81(2.77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86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BE7D0DC" w14:textId="68F4C57B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62(2.56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68)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7447133" w14:textId="1FCC731A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94(2.91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97)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7B76CDF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2D87B76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605062E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9CAE1E9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57498142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  <w:hideMark/>
          </w:tcPr>
          <w:p w14:paraId="39F0A41B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4858F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4B269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D62D3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4C951C15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640F6B1E" w14:textId="77777777" w:rsidTr="00143522">
        <w:trPr>
          <w:trHeight w:val="227"/>
        </w:trPr>
        <w:tc>
          <w:tcPr>
            <w:tcW w:w="927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C0E9AD" w14:textId="0EAF6EDE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</w:pPr>
            <w:r w:rsidRPr="005102A4"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  <w:t xml:space="preserve">Illegitimate Work Tasks </w:t>
            </w:r>
            <w:r w:rsidR="009B0C57"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  <w:t>c</w:t>
            </w: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5D18BE9" w14:textId="77777777" w:rsidR="00655925" w:rsidRPr="005102A4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n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F11900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29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58E70D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06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A48D3B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832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2CACA0E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067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8B648B7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502*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4104ED9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402**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0ADC7C8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282*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5D5FB2D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494**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D11DE0B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06AB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8A37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2D61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D46D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 w:val="restar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98E52E7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1027BEE8" w14:textId="77777777" w:rsidTr="00143522">
        <w:trPr>
          <w:trHeight w:val="227"/>
        </w:trPr>
        <w:tc>
          <w:tcPr>
            <w:tcW w:w="927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E8D39D6" w14:textId="77777777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F09BB6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Mean (95% CI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926E36" w14:textId="610CCADB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08(3.05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12)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9ABFF9" w14:textId="0579EF35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91(2.87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94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C36955" w14:textId="33FE6DA5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87(2.81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92)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ACAC5C" w14:textId="2C3DFD5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97(2.95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99)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C5D0E08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8EFFCC1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9C06CA0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6142146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48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D4D4A88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  <w:hideMark/>
          </w:tcPr>
          <w:p w14:paraId="6930FD8C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BE244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40E98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0800F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7FCDAB0B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7E6BA642" w14:textId="77777777" w:rsidTr="00143522">
        <w:trPr>
          <w:trHeight w:val="227"/>
        </w:trPr>
        <w:tc>
          <w:tcPr>
            <w:tcW w:w="927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D39223" w14:textId="65DA9C6A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</w:pPr>
            <w:r w:rsidRPr="005102A4"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  <w:t xml:space="preserve">Effort Reward Imbalance </w:t>
            </w:r>
            <w:r w:rsidR="009B0C57"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  <w:t>d</w:t>
            </w: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9A29F9" w14:textId="77777777" w:rsidR="00655925" w:rsidRPr="005102A4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n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490673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11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89778B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592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BBDC73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829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04F029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032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17E1A35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536*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DC01768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389**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D4EB471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227*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F6D2DB8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451**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A7F9713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572*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BD3ACB0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AE49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F1E5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D40D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 w:val="restar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E4DEC36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0D158CDC" w14:textId="77777777" w:rsidTr="00143522">
        <w:trPr>
          <w:trHeight w:val="227"/>
        </w:trPr>
        <w:tc>
          <w:tcPr>
            <w:tcW w:w="927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2D63F98" w14:textId="77777777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52693B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Mean (95% CI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9BF36D" w14:textId="3B44ED9F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23(1.20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25)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D651BA" w14:textId="0F2D9D15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35(1.32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37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209F7BA" w14:textId="5E7AECD4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45(1.40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49)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718C64" w14:textId="0A99F79F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32(1.30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.34)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6238882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C38B53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68C346D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BC41DB3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DB44FA5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9602AE7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  <w:hideMark/>
          </w:tcPr>
          <w:p w14:paraId="795AE86F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3E894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E5227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4FB27A95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32FDC8EA" w14:textId="77777777" w:rsidTr="00143522">
        <w:trPr>
          <w:trHeight w:val="227"/>
        </w:trPr>
        <w:tc>
          <w:tcPr>
            <w:tcW w:w="927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C98886" w14:textId="503394A7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</w:pPr>
            <w:r w:rsidRPr="005102A4"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  <w:t>Work-Life Interference</w:t>
            </w:r>
            <w:r w:rsidRPr="005102A4"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  <w:t xml:space="preserve"> </w:t>
            </w:r>
            <w:r w:rsidR="009B0C57"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  <w:t>e</w:t>
            </w: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8743C9" w14:textId="77777777" w:rsidR="00655925" w:rsidRPr="005102A4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n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405E52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38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6F43A3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19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828181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836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AF2208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093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1B96386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662*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02BE49F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511**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EEE728B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226*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CACFC9D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491**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363DCC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487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9191ADA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572*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327FA42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FB88060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F13D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 w:val="restar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5308F80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4F070199" w14:textId="77777777" w:rsidTr="00143522">
        <w:trPr>
          <w:trHeight w:val="227"/>
        </w:trPr>
        <w:tc>
          <w:tcPr>
            <w:tcW w:w="927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D118150" w14:textId="77777777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39ABEC4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Mean (95% CI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9543D6" w14:textId="2935E85E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15(3.10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20)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585264" w14:textId="247A9CBA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02(2.96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07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5DA484" w14:textId="1C0F3B50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04(2.96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11)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7D1BCA" w14:textId="5CE54770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07(3.04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10)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FA00B4C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9DE203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9862A3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B0DF963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2252568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618C37A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F0FD7BD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DD46540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  <w:hideMark/>
          </w:tcPr>
          <w:p w14:paraId="783CF7D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55FC66F7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5532D8B0" w14:textId="77777777" w:rsidTr="00143522">
        <w:trPr>
          <w:trHeight w:val="227"/>
        </w:trPr>
        <w:tc>
          <w:tcPr>
            <w:tcW w:w="927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D52BB0" w14:textId="6E26590F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</w:pPr>
            <w:r w:rsidRPr="005102A4"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  <w:t xml:space="preserve">Control </w:t>
            </w:r>
            <w:r w:rsidR="009B0C57"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  <w:t>f</w:t>
            </w: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F9E85D" w14:textId="77777777" w:rsidR="00655925" w:rsidRPr="005102A4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n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540111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08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B9B560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584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7019A9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777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79556EB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969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73425D9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371*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69CE3AE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286**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BD748A0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093*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D0A07BB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238**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4D7501A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378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328ADA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477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A9A4F41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419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CDF795C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84ED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 w:val="restar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3DB7561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45E70E7A" w14:textId="77777777" w:rsidTr="00143522">
        <w:trPr>
          <w:trHeight w:val="227"/>
        </w:trPr>
        <w:tc>
          <w:tcPr>
            <w:tcW w:w="927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AAFB899" w14:textId="77777777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498532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Mean (95% CI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987B12C" w14:textId="384B5C8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77(2.73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81)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5A4AEF1" w14:textId="4E85CE8D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87(2.82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91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9D811BE" w14:textId="68F46058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48(2.42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54)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2D76B9" w14:textId="4C2ECFFE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75(2.72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2.78)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83062BC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348A3BC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4BE2A2F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E64FA1C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2DBBE0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31581FC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B2874EA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A1A231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  <w:hideMark/>
          </w:tcPr>
          <w:p w14:paraId="37C089A9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706DF89A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</w:p>
        </w:tc>
      </w:tr>
      <w:tr w:rsidR="00361F9C" w:rsidRPr="005102A4" w14:paraId="00573EA2" w14:textId="77777777" w:rsidTr="00143522">
        <w:trPr>
          <w:trHeight w:val="227"/>
        </w:trPr>
        <w:tc>
          <w:tcPr>
            <w:tcW w:w="927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2332C4" w14:textId="4F2F8C4E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</w:pPr>
            <w:r w:rsidRPr="005102A4"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  <w:t xml:space="preserve">Managerial Support </w:t>
            </w:r>
            <w:r w:rsidR="009B0C57"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  <w:t>g</w:t>
            </w: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5F57E0" w14:textId="77777777" w:rsidR="00655925" w:rsidRPr="005102A4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n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BB21F0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569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F11CDE1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577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13F47A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820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96A796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966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7A8195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342*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6E0A4AE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234**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31A4FBF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126*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372367D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245**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FA14D06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344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A14C36F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467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99A548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307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0A9019A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315*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EAF4CE1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322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6254F12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</w:tr>
      <w:tr w:rsidR="00361F9C" w:rsidRPr="005102A4" w14:paraId="439C69F3" w14:textId="77777777" w:rsidTr="00143522">
        <w:trPr>
          <w:trHeight w:val="227"/>
        </w:trPr>
        <w:tc>
          <w:tcPr>
            <w:tcW w:w="927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E0A7F34" w14:textId="77777777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BECA21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Mean (95% CI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5D2CDB" w14:textId="298F2160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68(3.62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73)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8E915E" w14:textId="16815512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58(3.52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64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6BABBF" w14:textId="04D9A52D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55(3.47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64)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A8AE1A" w14:textId="393F50CC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61(3.58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3.65)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12C14FB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32DAC7C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A3EFFF0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DED93CD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E4BCB61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CC63302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A9FCDCA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FA66DD0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ECF9D9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1DDD088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</w:tr>
      <w:tr w:rsidR="00361F9C" w:rsidRPr="005102A4" w14:paraId="76991C51" w14:textId="77777777" w:rsidTr="00143522">
        <w:trPr>
          <w:trHeight w:val="227"/>
        </w:trPr>
        <w:tc>
          <w:tcPr>
            <w:tcW w:w="927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995961" w14:textId="5897B60A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</w:pPr>
            <w:r w:rsidRPr="005102A4"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  <w:t xml:space="preserve">Collegial Support </w:t>
            </w:r>
            <w:r w:rsidR="009B0C57">
              <w:rPr>
                <w:rFonts w:ascii="DM Sans" w:hAnsi="DM Sans"/>
                <w:b/>
                <w:bCs/>
                <w:sz w:val="10"/>
                <w:szCs w:val="10"/>
                <w:vertAlign w:val="superscript"/>
                <w:lang w:eastAsia="en-GB"/>
              </w:rPr>
              <w:t>g</w:t>
            </w: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006D0BB" w14:textId="77777777" w:rsidR="00655925" w:rsidRPr="005102A4" w:rsidRDefault="00655925" w:rsidP="008B23F7">
            <w:pPr>
              <w:jc w:val="center"/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i/>
                <w:iCs/>
                <w:sz w:val="10"/>
                <w:szCs w:val="10"/>
                <w:lang w:eastAsia="en-GB"/>
              </w:rPr>
              <w:t>n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825E64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34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6BEE9A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1618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AD86B3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846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156B7F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098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FC9EBAE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295*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0637EDB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205**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40648CA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01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0232DD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200**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0A1C197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241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88CB1E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221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891387F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0.245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6310A3F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197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262EFDF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.349**</w:t>
            </w:r>
          </w:p>
        </w:tc>
        <w:tc>
          <w:tcPr>
            <w:tcW w:w="322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89927D0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1</w:t>
            </w:r>
          </w:p>
        </w:tc>
      </w:tr>
      <w:tr w:rsidR="00361F9C" w:rsidRPr="005102A4" w14:paraId="3724E60C" w14:textId="77777777" w:rsidTr="00143522">
        <w:trPr>
          <w:trHeight w:val="227"/>
        </w:trPr>
        <w:tc>
          <w:tcPr>
            <w:tcW w:w="927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AE053BF" w14:textId="77777777" w:rsidR="00655925" w:rsidRPr="005102A4" w:rsidRDefault="00655925" w:rsidP="008B23F7">
            <w:pPr>
              <w:jc w:val="center"/>
              <w:rPr>
                <w:rFonts w:ascii="DM Sans" w:hAnsi="DM Sans"/>
                <w:b/>
                <w:bCs/>
                <w:sz w:val="10"/>
                <w:szCs w:val="1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F9BE0C" w14:textId="77777777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Mean (95% CI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FCAF59" w14:textId="6934A45A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.34(4.30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.38)</w:t>
            </w:r>
          </w:p>
        </w:tc>
        <w:tc>
          <w:tcPr>
            <w:tcW w:w="9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DFACC5" w14:textId="31778914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.45(4.42</w:t>
            </w:r>
            <w:r w:rsidR="00F70416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.48)</w:t>
            </w:r>
          </w:p>
        </w:tc>
        <w:tc>
          <w:tcPr>
            <w:tcW w:w="91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F3C753" w14:textId="6F792A82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.30(4.25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.35)</w:t>
            </w:r>
          </w:p>
        </w:tc>
        <w:tc>
          <w:tcPr>
            <w:tcW w:w="91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32991D" w14:textId="7E105100" w:rsidR="00655925" w:rsidRPr="005102A4" w:rsidRDefault="00655925" w:rsidP="008B23F7">
            <w:pPr>
              <w:jc w:val="center"/>
              <w:rPr>
                <w:rFonts w:ascii="DM Sans" w:hAnsi="DM Sans"/>
                <w:sz w:val="10"/>
                <w:szCs w:val="10"/>
                <w:lang w:eastAsia="en-GB"/>
              </w:rPr>
            </w:pP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.38(4.35</w:t>
            </w:r>
            <w:r w:rsidR="00361F9C">
              <w:rPr>
                <w:rFonts w:ascii="DM Sans" w:hAnsi="DM Sans"/>
                <w:sz w:val="10"/>
                <w:szCs w:val="10"/>
                <w:lang w:eastAsia="en-GB"/>
              </w:rPr>
              <w:t>;</w:t>
            </w:r>
            <w:r w:rsidRPr="005102A4">
              <w:rPr>
                <w:rFonts w:ascii="DM Sans" w:hAnsi="DM Sans"/>
                <w:sz w:val="10"/>
                <w:szCs w:val="10"/>
                <w:lang w:eastAsia="en-GB"/>
              </w:rPr>
              <w:t>4.40)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F28BED4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92DCE4A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D4FCFB6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9E0695D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136CC03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E3D3D8C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E6EEF03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0D4328D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7A40F08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2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BE18E83" w14:textId="77777777" w:rsidR="00655925" w:rsidRPr="005102A4" w:rsidRDefault="00655925" w:rsidP="008B23F7">
            <w:pPr>
              <w:jc w:val="center"/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</w:p>
        </w:tc>
      </w:tr>
      <w:tr w:rsidR="00655925" w:rsidRPr="005102A4" w14:paraId="3D9DF38C" w14:textId="77777777" w:rsidTr="00143522">
        <w:trPr>
          <w:trHeight w:val="227"/>
        </w:trPr>
        <w:tc>
          <w:tcPr>
            <w:tcW w:w="11521" w:type="dxa"/>
            <w:gridSpan w:val="16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9A2584" w14:textId="2A917593" w:rsidR="00655925" w:rsidRPr="005102A4" w:rsidRDefault="009B0C57" w:rsidP="008B23F7">
            <w:pP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a)</w:t>
            </w:r>
            <w:r w:rsidR="00655925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 xml:space="preserve"> Scale 1-5, (1) "Not at all" to (5) "Almost all the time"</w:t>
            </w:r>
          </w:p>
        </w:tc>
      </w:tr>
      <w:tr w:rsidR="00655925" w:rsidRPr="005102A4" w14:paraId="4693B0DB" w14:textId="77777777" w:rsidTr="00143522">
        <w:trPr>
          <w:trHeight w:val="227"/>
        </w:trPr>
        <w:tc>
          <w:tcPr>
            <w:tcW w:w="11521" w:type="dxa"/>
            <w:gridSpan w:val="1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951D58" w14:textId="364202C7" w:rsidR="00655925" w:rsidRPr="005102A4" w:rsidRDefault="009B0C57" w:rsidP="008B23F7">
            <w:pP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 xml:space="preserve">b) </w:t>
            </w:r>
            <w:r w:rsidR="00655925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Scale 1-5, (1) "Always" to (5) “Never/Almost never”.</w:t>
            </w:r>
          </w:p>
        </w:tc>
      </w:tr>
      <w:tr w:rsidR="00655925" w:rsidRPr="005102A4" w14:paraId="02D28290" w14:textId="77777777" w:rsidTr="00143522">
        <w:trPr>
          <w:trHeight w:val="227"/>
        </w:trPr>
        <w:tc>
          <w:tcPr>
            <w:tcW w:w="11521" w:type="dxa"/>
            <w:gridSpan w:val="1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F48D03" w14:textId="16B2C076" w:rsidR="00655925" w:rsidRPr="005102A4" w:rsidRDefault="009B0C57" w:rsidP="008B23F7">
            <w:pP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c)</w:t>
            </w:r>
            <w:r w:rsidR="00655925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 xml:space="preserve"> Scale 1-5, (1)” Very often” to (5) “Never”</w:t>
            </w:r>
          </w:p>
        </w:tc>
      </w:tr>
      <w:tr w:rsidR="00655925" w:rsidRPr="005102A4" w14:paraId="2A31CDAA" w14:textId="77777777" w:rsidTr="00143522">
        <w:trPr>
          <w:trHeight w:val="227"/>
        </w:trPr>
        <w:tc>
          <w:tcPr>
            <w:tcW w:w="11521" w:type="dxa"/>
            <w:gridSpan w:val="1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E772F3" w14:textId="0B782C31" w:rsidR="00655925" w:rsidRPr="005102A4" w:rsidRDefault="009B0C57" w:rsidP="008B23F7">
            <w:pP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d)</w:t>
            </w:r>
            <w:r w:rsidR="00655925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 xml:space="preserve"> </w:t>
            </w:r>
            <w:r w:rsidR="000D534A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 xml:space="preserve">Effort Reward Imbalance </w:t>
            </w:r>
            <w:r w:rsidR="00344457" w:rsidRPr="005102A4">
              <w:rPr>
                <w:rFonts w:ascii="DM Sans" w:hAnsi="DM Sans"/>
                <w:color w:val="000000"/>
                <w:sz w:val="10"/>
                <w:szCs w:val="10"/>
                <w:u w:val="single"/>
                <w:lang w:eastAsia="en-GB"/>
              </w:rPr>
              <w:t>Ratio</w:t>
            </w:r>
            <w:r w:rsidR="00655925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 xml:space="preserve"> </w:t>
            </w:r>
            <w:r w:rsidR="005975A5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0</w:t>
            </w:r>
            <w:r w:rsidR="00655925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-4</w:t>
            </w:r>
            <w:r w:rsidR="00560CEA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 xml:space="preserve">; </w:t>
            </w:r>
            <w:r w:rsidR="000D534A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 xml:space="preserve">Effort Reward Imbalance </w:t>
            </w:r>
            <w:r w:rsidR="000D534A" w:rsidRPr="005102A4">
              <w:rPr>
                <w:rFonts w:ascii="DM Sans" w:hAnsi="DM Sans"/>
                <w:color w:val="000000"/>
                <w:sz w:val="10"/>
                <w:szCs w:val="10"/>
                <w:u w:val="single"/>
                <w:lang w:eastAsia="en-GB"/>
              </w:rPr>
              <w:t>items scale</w:t>
            </w:r>
            <w:r w:rsidR="00560CEA" w:rsidRPr="005102A4">
              <w:rPr>
                <w:rFonts w:ascii="DM Sans" w:hAnsi="DM Sans"/>
                <w:color w:val="000000"/>
                <w:sz w:val="10"/>
                <w:szCs w:val="10"/>
                <w:u w:val="single"/>
                <w:lang w:eastAsia="en-GB"/>
              </w:rPr>
              <w:t xml:space="preserve"> </w:t>
            </w:r>
            <w:r w:rsidR="00560CEA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1-4,</w:t>
            </w:r>
            <w:r w:rsidR="000D534A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 xml:space="preserve"> </w:t>
            </w:r>
            <w:r w:rsidR="00655925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(1) “Strongly agree” to (</w:t>
            </w:r>
            <w:r w:rsidR="005975A5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4</w:t>
            </w:r>
            <w:r w:rsidR="00655925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 xml:space="preserve">) “Strongly disagree” </w:t>
            </w:r>
          </w:p>
        </w:tc>
      </w:tr>
      <w:tr w:rsidR="00655925" w:rsidRPr="005102A4" w14:paraId="000304B3" w14:textId="77777777" w:rsidTr="00143522">
        <w:trPr>
          <w:trHeight w:val="227"/>
        </w:trPr>
        <w:tc>
          <w:tcPr>
            <w:tcW w:w="11521" w:type="dxa"/>
            <w:gridSpan w:val="1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ABC720" w14:textId="0E2E8B08" w:rsidR="00655925" w:rsidRPr="005102A4" w:rsidRDefault="009B0C57" w:rsidP="008B23F7">
            <w:pP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e)</w:t>
            </w:r>
            <w:r w:rsidR="00655925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 xml:space="preserve"> Scale 1-5, (1) “Not at all” to (5) “Almost all the time”</w:t>
            </w:r>
          </w:p>
        </w:tc>
      </w:tr>
      <w:tr w:rsidR="00655925" w:rsidRPr="005102A4" w14:paraId="0DB7E3CB" w14:textId="77777777" w:rsidTr="00143522">
        <w:trPr>
          <w:trHeight w:val="227"/>
        </w:trPr>
        <w:tc>
          <w:tcPr>
            <w:tcW w:w="11521" w:type="dxa"/>
            <w:gridSpan w:val="1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D7F3FD" w14:textId="122ED114" w:rsidR="00655925" w:rsidRPr="005102A4" w:rsidRDefault="009B0C57" w:rsidP="008B23F7">
            <w:pP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f)</w:t>
            </w:r>
            <w:r w:rsidR="00655925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 xml:space="preserve"> Scale 1-5, (1) “To a very high degree” to (5) “To a very low degree”</w:t>
            </w:r>
          </w:p>
        </w:tc>
      </w:tr>
      <w:tr w:rsidR="00655925" w:rsidRPr="005102A4" w14:paraId="4390B696" w14:textId="77777777" w:rsidTr="00143522">
        <w:trPr>
          <w:trHeight w:val="227"/>
        </w:trPr>
        <w:tc>
          <w:tcPr>
            <w:tcW w:w="11521" w:type="dxa"/>
            <w:gridSpan w:val="1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2AA8A83" w14:textId="4CD771D6" w:rsidR="00655925" w:rsidRPr="005102A4" w:rsidRDefault="009B0C57" w:rsidP="008B23F7">
            <w:pP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>g)</w:t>
            </w:r>
            <w:r w:rsidR="00655925" w:rsidRPr="005102A4">
              <w:rPr>
                <w:rFonts w:ascii="DM Sans" w:hAnsi="DM Sans"/>
                <w:color w:val="000000"/>
                <w:sz w:val="10"/>
                <w:szCs w:val="10"/>
                <w:lang w:eastAsia="en-GB"/>
              </w:rPr>
              <w:t xml:space="preserve"> Scale 1-5, (1) “Always” to (5) “Never/Almost never”</w:t>
            </w:r>
          </w:p>
        </w:tc>
      </w:tr>
    </w:tbl>
    <w:p w14:paraId="2E4138A8" w14:textId="77777777" w:rsidR="00363B03" w:rsidRPr="0031033A" w:rsidRDefault="00363B03" w:rsidP="005B4941">
      <w:pPr>
        <w:spacing w:after="120"/>
      </w:pPr>
    </w:p>
    <w:p w14:paraId="5864913D" w14:textId="77777777" w:rsidR="00363B03" w:rsidRDefault="00363B03" w:rsidP="005B4941">
      <w:pPr>
        <w:spacing w:after="120"/>
      </w:pPr>
    </w:p>
    <w:p w14:paraId="0039887E" w14:textId="77777777" w:rsidR="00361F9C" w:rsidRDefault="00361F9C" w:rsidP="005B4941">
      <w:pPr>
        <w:spacing w:after="120"/>
      </w:pPr>
    </w:p>
    <w:p w14:paraId="1CEDDFA9" w14:textId="77777777" w:rsidR="00361F9C" w:rsidRDefault="00361F9C" w:rsidP="005B4941">
      <w:pPr>
        <w:spacing w:after="120"/>
      </w:pPr>
    </w:p>
    <w:p w14:paraId="6563713F" w14:textId="77777777" w:rsidR="00361F9C" w:rsidRPr="0031033A" w:rsidRDefault="00361F9C" w:rsidP="005B4941">
      <w:pPr>
        <w:spacing w:after="120"/>
      </w:pPr>
    </w:p>
    <w:p w14:paraId="2524C454" w14:textId="77777777" w:rsidR="00363B03" w:rsidRPr="0031033A" w:rsidRDefault="00363B03" w:rsidP="00363B03">
      <w:pPr>
        <w:spacing w:after="120"/>
        <w:jc w:val="center"/>
      </w:pPr>
      <w:r w:rsidRPr="0031033A">
        <w:lastRenderedPageBreak/>
        <w:t xml:space="preserve">Supplementary: Plots for Moderation </w:t>
      </w:r>
    </w:p>
    <w:p w14:paraId="0E8C84F7" w14:textId="348BAA3E" w:rsidR="00363B03" w:rsidRPr="0031033A" w:rsidRDefault="000A2EE2" w:rsidP="00363B03">
      <w:pPr>
        <w:spacing w:after="120"/>
        <w:jc w:val="center"/>
        <w:rPr>
          <w:sz w:val="16"/>
          <w:szCs w:val="16"/>
        </w:rPr>
      </w:pPr>
      <w:r>
        <w:rPr>
          <w:sz w:val="18"/>
          <w:szCs w:val="18"/>
        </w:rPr>
        <w:t>Note: Filled</w:t>
      </w:r>
      <w:r w:rsidR="00363B03" w:rsidRPr="0031033A">
        <w:rPr>
          <w:sz w:val="18"/>
          <w:szCs w:val="18"/>
        </w:rPr>
        <w:t xml:space="preserve"> line = linear association between job demands and subsequent burnout </w:t>
      </w:r>
      <w:r w:rsidR="00DB7548" w:rsidRPr="0031033A">
        <w:rPr>
          <w:sz w:val="18"/>
          <w:szCs w:val="18"/>
        </w:rPr>
        <w:t>complaints</w:t>
      </w:r>
      <w:r w:rsidR="00363B03" w:rsidRPr="0031033A">
        <w:rPr>
          <w:sz w:val="18"/>
          <w:szCs w:val="18"/>
        </w:rPr>
        <w:t xml:space="preserve"> without moderation</w:t>
      </w:r>
      <w:r>
        <w:rPr>
          <w:sz w:val="18"/>
          <w:szCs w:val="18"/>
        </w:rPr>
        <w:t>; the y-axis is broken</w:t>
      </w:r>
    </w:p>
    <w:p w14:paraId="3FD59EEB" w14:textId="77777777" w:rsidR="00363B03" w:rsidRPr="0031033A" w:rsidRDefault="00363B03" w:rsidP="00363B03">
      <w:pPr>
        <w:spacing w:after="120"/>
        <w:jc w:val="center"/>
        <w:rPr>
          <w:sz w:val="20"/>
          <w:szCs w:val="20"/>
        </w:rPr>
      </w:pPr>
    </w:p>
    <w:p w14:paraId="3D6815C4" w14:textId="3B9B6E9B" w:rsidR="009B4E65" w:rsidRPr="0031033A" w:rsidRDefault="009B4E65" w:rsidP="009B4E65">
      <w:pPr>
        <w:spacing w:after="120"/>
        <w:jc w:val="center"/>
        <w:rPr>
          <w:b/>
          <w:bCs/>
        </w:rPr>
      </w:pPr>
      <w:r w:rsidRPr="0031033A">
        <w:rPr>
          <w:b/>
          <w:bCs/>
        </w:rPr>
        <w:t xml:space="preserve">Supplementary figures for Table 3 </w:t>
      </w:r>
      <w:r w:rsidR="00CC0B9A">
        <w:rPr>
          <w:b/>
          <w:bCs/>
        </w:rPr>
        <w:t xml:space="preserve">- </w:t>
      </w:r>
      <w:r w:rsidR="005B4941">
        <w:rPr>
          <w:b/>
          <w:bCs/>
        </w:rPr>
        <w:t xml:space="preserve">Entire </w:t>
      </w:r>
      <w:r w:rsidR="00CC0B9A">
        <w:rPr>
          <w:b/>
          <w:bCs/>
        </w:rPr>
        <w:t>S</w:t>
      </w:r>
      <w:r w:rsidR="005B4941">
        <w:rPr>
          <w:b/>
          <w:bCs/>
        </w:rPr>
        <w:t>ample</w:t>
      </w:r>
      <w:r w:rsidR="00CC0B9A">
        <w:rPr>
          <w:b/>
          <w:bCs/>
        </w:rPr>
        <w:t xml:space="preserve"> </w:t>
      </w:r>
      <w:r w:rsidRPr="0031033A">
        <w:rPr>
          <w:b/>
          <w:bCs/>
        </w:rPr>
        <w:t xml:space="preserve">- Statistically Significant Moderation </w:t>
      </w:r>
    </w:p>
    <w:p w14:paraId="546D446B" w14:textId="1892CFF0" w:rsidR="00363B03" w:rsidRPr="0031033A" w:rsidRDefault="00363B03" w:rsidP="00363B03">
      <w:pPr>
        <w:spacing w:after="120"/>
        <w:jc w:val="center"/>
        <w:rPr>
          <w:i/>
          <w:iCs/>
          <w:sz w:val="20"/>
          <w:szCs w:val="20"/>
          <w:u w:val="single"/>
        </w:rPr>
      </w:pPr>
      <w:r w:rsidRPr="0031033A">
        <w:rPr>
          <w:i/>
          <w:iCs/>
          <w:sz w:val="20"/>
          <w:szCs w:val="20"/>
          <w:u w:val="single"/>
        </w:rPr>
        <w:t>Moderation by control</w:t>
      </w:r>
    </w:p>
    <w:p w14:paraId="7EE69A61" w14:textId="77777777" w:rsidR="00363B03" w:rsidRPr="0031033A" w:rsidRDefault="00363B03" w:rsidP="00363B03">
      <w:pPr>
        <w:spacing w:after="120"/>
        <w:jc w:val="center"/>
      </w:pPr>
      <w:r w:rsidRPr="0031033A">
        <w:rPr>
          <w:noProof/>
        </w:rPr>
        <w:drawing>
          <wp:anchor distT="0" distB="0" distL="114300" distR="114300" simplePos="0" relativeHeight="251658240" behindDoc="0" locked="0" layoutInCell="1" allowOverlap="1" wp14:anchorId="0C80B399" wp14:editId="2CBB6293">
            <wp:simplePos x="0" y="0"/>
            <wp:positionH relativeFrom="margin">
              <wp:align>center</wp:align>
            </wp:positionH>
            <wp:positionV relativeFrom="paragraph">
              <wp:posOffset>218440</wp:posOffset>
            </wp:positionV>
            <wp:extent cx="2628000" cy="1670099"/>
            <wp:effectExtent l="0" t="0" r="1270" b="6350"/>
            <wp:wrapSquare wrapText="bothSides"/>
            <wp:docPr id="297006190" name="Bildobjekt 4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006190" name="Bildobjekt 4" descr="En bild som visar text, diagram, linje, Graf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1670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1033A">
        <w:t>Figure A</w:t>
      </w:r>
    </w:p>
    <w:p w14:paraId="6FBD7AEA" w14:textId="77777777" w:rsidR="00363B03" w:rsidRPr="0031033A" w:rsidRDefault="00363B03" w:rsidP="00363B03">
      <w:pPr>
        <w:jc w:val="center"/>
        <w:rPr>
          <w:sz w:val="20"/>
          <w:szCs w:val="20"/>
        </w:rPr>
      </w:pPr>
    </w:p>
    <w:p w14:paraId="532150A1" w14:textId="77777777" w:rsidR="00363B03" w:rsidRPr="0031033A" w:rsidRDefault="00363B03" w:rsidP="00363B03">
      <w:pPr>
        <w:rPr>
          <w:sz w:val="20"/>
          <w:szCs w:val="20"/>
        </w:rPr>
      </w:pPr>
    </w:p>
    <w:p w14:paraId="401F0070" w14:textId="77777777" w:rsidR="00363B03" w:rsidRPr="0031033A" w:rsidRDefault="00363B03" w:rsidP="00363B03"/>
    <w:p w14:paraId="00609B43" w14:textId="77777777" w:rsidR="00363B03" w:rsidRPr="0031033A" w:rsidRDefault="00363B03" w:rsidP="00363B03"/>
    <w:p w14:paraId="15311343" w14:textId="77777777" w:rsidR="00363B03" w:rsidRPr="0031033A" w:rsidRDefault="00363B03" w:rsidP="00363B03"/>
    <w:p w14:paraId="16BCB47B" w14:textId="77777777" w:rsidR="00363B03" w:rsidRPr="0031033A" w:rsidRDefault="00363B03" w:rsidP="00363B03"/>
    <w:p w14:paraId="60648AEF" w14:textId="77777777" w:rsidR="00363B03" w:rsidRPr="0031033A" w:rsidRDefault="00363B03" w:rsidP="00363B03">
      <w:pPr>
        <w:spacing w:after="120"/>
        <w:jc w:val="center"/>
      </w:pPr>
      <w:r w:rsidRPr="0031033A">
        <w:rPr>
          <w:noProof/>
        </w:rPr>
        <w:drawing>
          <wp:anchor distT="0" distB="0" distL="114300" distR="114300" simplePos="0" relativeHeight="251658241" behindDoc="0" locked="0" layoutInCell="1" allowOverlap="1" wp14:anchorId="22370357" wp14:editId="14B2DC55">
            <wp:simplePos x="0" y="0"/>
            <wp:positionH relativeFrom="margin">
              <wp:align>center</wp:align>
            </wp:positionH>
            <wp:positionV relativeFrom="paragraph">
              <wp:posOffset>213360</wp:posOffset>
            </wp:positionV>
            <wp:extent cx="2628000" cy="1670099"/>
            <wp:effectExtent l="0" t="0" r="1270" b="6350"/>
            <wp:wrapSquare wrapText="bothSides"/>
            <wp:docPr id="1498562660" name="Bildobjekt 5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562660" name="Bildobjekt 5" descr="En bild som visar text, diagram, linje, Graf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1670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1033A">
        <w:t>Figure B</w:t>
      </w:r>
    </w:p>
    <w:p w14:paraId="0C32E453" w14:textId="77777777" w:rsidR="00363B03" w:rsidRPr="0031033A" w:rsidRDefault="00363B03" w:rsidP="00363B03"/>
    <w:p w14:paraId="176E069E" w14:textId="77777777" w:rsidR="00363B03" w:rsidRPr="0031033A" w:rsidRDefault="00363B03" w:rsidP="00363B03"/>
    <w:p w14:paraId="7300934B" w14:textId="77777777" w:rsidR="00363B03" w:rsidRPr="0031033A" w:rsidRDefault="00363B03" w:rsidP="00363B03"/>
    <w:p w14:paraId="781F916A" w14:textId="77777777" w:rsidR="00363B03" w:rsidRPr="0031033A" w:rsidRDefault="00363B03" w:rsidP="00363B03"/>
    <w:p w14:paraId="6E1A825F" w14:textId="77777777" w:rsidR="00363B03" w:rsidRPr="0031033A" w:rsidRDefault="00363B03" w:rsidP="00363B03"/>
    <w:p w14:paraId="0A0861E3" w14:textId="77777777" w:rsidR="00363B03" w:rsidRPr="0031033A" w:rsidRDefault="00363B03" w:rsidP="00363B03"/>
    <w:p w14:paraId="7EA0002D" w14:textId="77777777" w:rsidR="00363B03" w:rsidRPr="0031033A" w:rsidRDefault="00363B03" w:rsidP="00363B03">
      <w:pPr>
        <w:spacing w:after="120"/>
        <w:jc w:val="center"/>
      </w:pPr>
      <w:r w:rsidRPr="0031033A">
        <w:rPr>
          <w:noProof/>
        </w:rPr>
        <w:drawing>
          <wp:anchor distT="0" distB="0" distL="114300" distR="114300" simplePos="0" relativeHeight="251658242" behindDoc="0" locked="0" layoutInCell="1" allowOverlap="1" wp14:anchorId="7F9A7BDF" wp14:editId="5257FDDD">
            <wp:simplePos x="0" y="0"/>
            <wp:positionH relativeFrom="margin">
              <wp:align>center</wp:align>
            </wp:positionH>
            <wp:positionV relativeFrom="paragraph">
              <wp:posOffset>243840</wp:posOffset>
            </wp:positionV>
            <wp:extent cx="2627630" cy="1670050"/>
            <wp:effectExtent l="0" t="0" r="1270" b="6350"/>
            <wp:wrapSquare wrapText="bothSides"/>
            <wp:docPr id="266170991" name="Bildobjekt 8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170991" name="Bildobjekt 8" descr="En bild som visar text, diagram, linje, Graf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1670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1033A">
        <w:t>Figure C</w:t>
      </w:r>
    </w:p>
    <w:p w14:paraId="5B33BFD3" w14:textId="77777777" w:rsidR="00363B03" w:rsidRPr="0031033A" w:rsidRDefault="00363B03" w:rsidP="00363B03"/>
    <w:p w14:paraId="6B52D6B2" w14:textId="77777777" w:rsidR="00363B03" w:rsidRPr="0031033A" w:rsidRDefault="00363B03" w:rsidP="00363B03"/>
    <w:p w14:paraId="64034AB8" w14:textId="77777777" w:rsidR="00363B03" w:rsidRPr="0031033A" w:rsidRDefault="00363B03" w:rsidP="00363B03"/>
    <w:p w14:paraId="6D566FF3" w14:textId="77777777" w:rsidR="00363B03" w:rsidRPr="0031033A" w:rsidRDefault="00363B03" w:rsidP="00363B03"/>
    <w:p w14:paraId="2811A7D4" w14:textId="77777777" w:rsidR="00363B03" w:rsidRPr="0031033A" w:rsidRDefault="00363B03" w:rsidP="00363B03"/>
    <w:p w14:paraId="48602EE1" w14:textId="77777777" w:rsidR="00363B03" w:rsidRPr="0031033A" w:rsidRDefault="00363B03" w:rsidP="00363B03"/>
    <w:p w14:paraId="2CF356CA" w14:textId="77777777" w:rsidR="00363B03" w:rsidRPr="0031033A" w:rsidRDefault="00363B03" w:rsidP="00363B03"/>
    <w:p w14:paraId="0E555030" w14:textId="77777777" w:rsidR="00363B03" w:rsidRPr="0031033A" w:rsidRDefault="00363B03" w:rsidP="00363B03"/>
    <w:p w14:paraId="79F1FBE1" w14:textId="77777777" w:rsidR="00363B03" w:rsidRPr="0031033A" w:rsidRDefault="00363B03" w:rsidP="00363B03"/>
    <w:p w14:paraId="5358DAA7" w14:textId="77777777" w:rsidR="00363B03" w:rsidRPr="0031033A" w:rsidRDefault="00363B03" w:rsidP="00363B03"/>
    <w:p w14:paraId="12C91283" w14:textId="77777777" w:rsidR="00363B03" w:rsidRPr="0031033A" w:rsidRDefault="00363B03" w:rsidP="00363B03"/>
    <w:p w14:paraId="46D7D6E6" w14:textId="77777777" w:rsidR="00363B03" w:rsidRPr="0031033A" w:rsidRDefault="00363B03" w:rsidP="00363B03">
      <w:pPr>
        <w:rPr>
          <w:b/>
          <w:bCs/>
          <w:sz w:val="20"/>
          <w:szCs w:val="20"/>
        </w:rPr>
      </w:pPr>
    </w:p>
    <w:p w14:paraId="615C0EF1" w14:textId="5630553B" w:rsidR="00363B03" w:rsidRPr="0031033A" w:rsidRDefault="00A702C0" w:rsidP="00363B03">
      <w:pPr>
        <w:spacing w:after="120"/>
        <w:jc w:val="center"/>
        <w:rPr>
          <w:b/>
          <w:bCs/>
        </w:rPr>
      </w:pPr>
      <w:r w:rsidRPr="0031033A">
        <w:rPr>
          <w:b/>
          <w:bCs/>
        </w:rPr>
        <w:lastRenderedPageBreak/>
        <w:t>Supp</w:t>
      </w:r>
      <w:r w:rsidR="009B4E65" w:rsidRPr="0031033A">
        <w:rPr>
          <w:b/>
          <w:bCs/>
        </w:rPr>
        <w:t xml:space="preserve">lementary figures for </w:t>
      </w:r>
      <w:r w:rsidR="00792EF1" w:rsidRPr="0031033A">
        <w:rPr>
          <w:b/>
          <w:bCs/>
        </w:rPr>
        <w:t xml:space="preserve">Table 3 </w:t>
      </w:r>
      <w:r w:rsidR="00CC0B9A">
        <w:rPr>
          <w:b/>
          <w:bCs/>
        </w:rPr>
        <w:t xml:space="preserve">– Each Profession </w:t>
      </w:r>
      <w:r w:rsidR="00792EF1" w:rsidRPr="0031033A">
        <w:rPr>
          <w:b/>
          <w:bCs/>
        </w:rPr>
        <w:t xml:space="preserve">- </w:t>
      </w:r>
      <w:r w:rsidR="00363B03" w:rsidRPr="0031033A">
        <w:rPr>
          <w:b/>
          <w:bCs/>
        </w:rPr>
        <w:t xml:space="preserve">Statistically Significant </w:t>
      </w:r>
      <w:r w:rsidR="009B4E65" w:rsidRPr="0031033A">
        <w:rPr>
          <w:b/>
          <w:bCs/>
        </w:rPr>
        <w:t>Moderation</w:t>
      </w:r>
      <w:r w:rsidR="00363B03" w:rsidRPr="0031033A">
        <w:rPr>
          <w:b/>
          <w:bCs/>
        </w:rPr>
        <w:t xml:space="preserve"> </w:t>
      </w:r>
    </w:p>
    <w:p w14:paraId="23A6AB95" w14:textId="4D4B9173" w:rsidR="000A2EE2" w:rsidRPr="000A2EE2" w:rsidRDefault="000A2EE2" w:rsidP="000A2EE2">
      <w:pPr>
        <w:spacing w:after="120"/>
        <w:jc w:val="center"/>
        <w:rPr>
          <w:sz w:val="16"/>
          <w:szCs w:val="16"/>
        </w:rPr>
      </w:pPr>
      <w:r>
        <w:rPr>
          <w:sz w:val="18"/>
          <w:szCs w:val="18"/>
        </w:rPr>
        <w:t>Note: Filled</w:t>
      </w:r>
      <w:r w:rsidRPr="0031033A">
        <w:rPr>
          <w:sz w:val="18"/>
          <w:szCs w:val="18"/>
        </w:rPr>
        <w:t xml:space="preserve"> line = linear association between job demands and subsequent burnout complaints without moderation</w:t>
      </w:r>
      <w:r>
        <w:rPr>
          <w:sz w:val="18"/>
          <w:szCs w:val="18"/>
        </w:rPr>
        <w:t>; the y-axis is broken</w:t>
      </w:r>
    </w:p>
    <w:p w14:paraId="1E2EB8D5" w14:textId="21D92D2C" w:rsidR="00363B03" w:rsidRPr="0031033A" w:rsidRDefault="00363B03" w:rsidP="00363B03">
      <w:pPr>
        <w:spacing w:after="120"/>
        <w:jc w:val="center"/>
        <w:rPr>
          <w:sz w:val="20"/>
          <w:szCs w:val="20"/>
        </w:rPr>
      </w:pPr>
      <w:r w:rsidRPr="0031033A">
        <w:rPr>
          <w:sz w:val="20"/>
          <w:szCs w:val="20"/>
        </w:rPr>
        <w:t>Physicians:</w:t>
      </w:r>
      <w:r w:rsidRPr="0031033A">
        <w:rPr>
          <w:i/>
          <w:iCs/>
          <w:sz w:val="20"/>
          <w:szCs w:val="20"/>
        </w:rPr>
        <w:t xml:space="preserve"> </w:t>
      </w:r>
      <w:r w:rsidRPr="0031033A">
        <w:rPr>
          <w:sz w:val="20"/>
          <w:szCs w:val="20"/>
        </w:rPr>
        <w:t>Moderation by control</w:t>
      </w:r>
    </w:p>
    <w:p w14:paraId="01758F5C" w14:textId="77777777" w:rsidR="00363B03" w:rsidRPr="0031033A" w:rsidRDefault="00363B03" w:rsidP="00363B03">
      <w:pPr>
        <w:jc w:val="center"/>
        <w:rPr>
          <w:sz w:val="20"/>
          <w:szCs w:val="20"/>
        </w:rPr>
      </w:pPr>
      <w:r w:rsidRPr="0031033A">
        <w:rPr>
          <w:noProof/>
        </w:rPr>
        <w:drawing>
          <wp:anchor distT="0" distB="0" distL="114300" distR="114300" simplePos="0" relativeHeight="251658243" behindDoc="0" locked="0" layoutInCell="1" allowOverlap="1" wp14:anchorId="6043E948" wp14:editId="6F7E10D0">
            <wp:simplePos x="0" y="0"/>
            <wp:positionH relativeFrom="margin">
              <wp:posOffset>1565910</wp:posOffset>
            </wp:positionH>
            <wp:positionV relativeFrom="paragraph">
              <wp:posOffset>174625</wp:posOffset>
            </wp:positionV>
            <wp:extent cx="2627630" cy="1667510"/>
            <wp:effectExtent l="0" t="0" r="1270" b="8890"/>
            <wp:wrapSquare wrapText="bothSides"/>
            <wp:docPr id="1625391135" name="Bildobjekt 12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391135" name="Bildobjekt 12" descr="En bild som visar text, diagram, linje, Graf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166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1033A">
        <w:rPr>
          <w:sz w:val="20"/>
          <w:szCs w:val="20"/>
        </w:rPr>
        <w:t>Figure D</w:t>
      </w:r>
    </w:p>
    <w:p w14:paraId="160976F2" w14:textId="77777777" w:rsidR="00363B03" w:rsidRPr="0031033A" w:rsidRDefault="00363B03" w:rsidP="00363B03"/>
    <w:p w14:paraId="0424D013" w14:textId="77777777" w:rsidR="00363B03" w:rsidRPr="0031033A" w:rsidRDefault="00363B03" w:rsidP="00363B03"/>
    <w:p w14:paraId="134F23B0" w14:textId="77777777" w:rsidR="00363B03" w:rsidRPr="0031033A" w:rsidRDefault="00363B03" w:rsidP="00363B03"/>
    <w:p w14:paraId="5E18CA4D" w14:textId="77777777" w:rsidR="00363B03" w:rsidRPr="0031033A" w:rsidRDefault="00363B03" w:rsidP="00363B03"/>
    <w:p w14:paraId="7815C65F" w14:textId="77777777" w:rsidR="00363B03" w:rsidRPr="0031033A" w:rsidRDefault="00363B03" w:rsidP="00363B03"/>
    <w:p w14:paraId="76681D4D" w14:textId="77777777" w:rsidR="00363B03" w:rsidRPr="0031033A" w:rsidRDefault="00363B03" w:rsidP="00363B03"/>
    <w:p w14:paraId="1338F74E" w14:textId="77777777" w:rsidR="00363B03" w:rsidRPr="0031033A" w:rsidRDefault="00363B03" w:rsidP="00363B03">
      <w:pPr>
        <w:jc w:val="center"/>
      </w:pPr>
      <w:r w:rsidRPr="0031033A">
        <w:rPr>
          <w:noProof/>
        </w:rPr>
        <w:drawing>
          <wp:anchor distT="0" distB="0" distL="114300" distR="114300" simplePos="0" relativeHeight="251658244" behindDoc="0" locked="0" layoutInCell="1" allowOverlap="1" wp14:anchorId="06323AB7" wp14:editId="3DFB5F26">
            <wp:simplePos x="0" y="0"/>
            <wp:positionH relativeFrom="margin">
              <wp:align>center</wp:align>
            </wp:positionH>
            <wp:positionV relativeFrom="paragraph">
              <wp:posOffset>201829</wp:posOffset>
            </wp:positionV>
            <wp:extent cx="2628000" cy="1668361"/>
            <wp:effectExtent l="0" t="0" r="1270" b="8255"/>
            <wp:wrapSquare wrapText="bothSides"/>
            <wp:docPr id="947960195" name="Bildobjekt 14" descr="En bild som visar text, linje, diagram, Parallel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960195" name="Bildobjekt 14" descr="En bild som visar text, linje, diagram, Parallell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1668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1033A">
        <w:t>Figure E</w:t>
      </w:r>
    </w:p>
    <w:p w14:paraId="0B742735" w14:textId="77777777" w:rsidR="00363B03" w:rsidRPr="0031033A" w:rsidRDefault="00363B03" w:rsidP="00363B03"/>
    <w:p w14:paraId="0210D4C1" w14:textId="77777777" w:rsidR="00363B03" w:rsidRPr="0031033A" w:rsidRDefault="00363B03" w:rsidP="00363B03"/>
    <w:p w14:paraId="5ABEA1F0" w14:textId="77777777" w:rsidR="00363B03" w:rsidRPr="0031033A" w:rsidRDefault="00363B03" w:rsidP="00363B03"/>
    <w:p w14:paraId="5E576C60" w14:textId="77777777" w:rsidR="00363B03" w:rsidRPr="0031033A" w:rsidRDefault="00363B03" w:rsidP="00363B03"/>
    <w:p w14:paraId="5AE576D7" w14:textId="77777777" w:rsidR="00363B03" w:rsidRPr="0031033A" w:rsidRDefault="00363B03" w:rsidP="00363B03"/>
    <w:p w14:paraId="300CF963" w14:textId="77777777" w:rsidR="00363B03" w:rsidRPr="0031033A" w:rsidRDefault="00363B03" w:rsidP="00363B03"/>
    <w:p w14:paraId="7CC8184A" w14:textId="77777777" w:rsidR="00363B03" w:rsidRPr="0031033A" w:rsidRDefault="00363B03" w:rsidP="00363B03">
      <w:pPr>
        <w:jc w:val="center"/>
      </w:pPr>
      <w:r w:rsidRPr="0031033A">
        <w:rPr>
          <w:noProof/>
        </w:rPr>
        <w:drawing>
          <wp:anchor distT="0" distB="0" distL="114300" distR="114300" simplePos="0" relativeHeight="251658245" behindDoc="0" locked="0" layoutInCell="1" allowOverlap="1" wp14:anchorId="25E83272" wp14:editId="1365A86F">
            <wp:simplePos x="0" y="0"/>
            <wp:positionH relativeFrom="margin">
              <wp:align>center</wp:align>
            </wp:positionH>
            <wp:positionV relativeFrom="paragraph">
              <wp:posOffset>201050</wp:posOffset>
            </wp:positionV>
            <wp:extent cx="2628000" cy="1670099"/>
            <wp:effectExtent l="0" t="0" r="1270" b="6350"/>
            <wp:wrapSquare wrapText="bothSides"/>
            <wp:docPr id="1481772399" name="Bildobjekt 15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772399" name="Bildobjekt 15" descr="En bild som visar text, diagram, linje, Graf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1670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1033A">
        <w:t>Figure F</w:t>
      </w:r>
    </w:p>
    <w:p w14:paraId="2358BA1B" w14:textId="77777777" w:rsidR="00363B03" w:rsidRPr="0031033A" w:rsidRDefault="00363B03" w:rsidP="00363B03"/>
    <w:p w14:paraId="1DE874F4" w14:textId="77777777" w:rsidR="00363B03" w:rsidRPr="0031033A" w:rsidRDefault="00363B03" w:rsidP="00363B03"/>
    <w:p w14:paraId="79DB71A1" w14:textId="77777777" w:rsidR="00363B03" w:rsidRPr="0031033A" w:rsidRDefault="00363B03" w:rsidP="00363B03"/>
    <w:p w14:paraId="72A32825" w14:textId="77777777" w:rsidR="00363B03" w:rsidRPr="0031033A" w:rsidRDefault="00363B03" w:rsidP="00363B03"/>
    <w:p w14:paraId="7847FA9D" w14:textId="77777777" w:rsidR="00363B03" w:rsidRPr="0031033A" w:rsidRDefault="00363B03" w:rsidP="00363B03"/>
    <w:p w14:paraId="7C665DE1" w14:textId="77777777" w:rsidR="00363B03" w:rsidRPr="0031033A" w:rsidRDefault="00363B03" w:rsidP="00363B03">
      <w:pPr>
        <w:rPr>
          <w:i/>
          <w:iCs/>
          <w:sz w:val="20"/>
          <w:szCs w:val="20"/>
        </w:rPr>
      </w:pPr>
    </w:p>
    <w:p w14:paraId="7E2C82E3" w14:textId="272044E4" w:rsidR="00363B03" w:rsidRPr="0031033A" w:rsidRDefault="00F92145" w:rsidP="00363B03">
      <w:pPr>
        <w:jc w:val="center"/>
        <w:rPr>
          <w:sz w:val="20"/>
          <w:szCs w:val="20"/>
        </w:rPr>
      </w:pPr>
      <w:r w:rsidRPr="0031033A">
        <w:rPr>
          <w:sz w:val="20"/>
          <w:szCs w:val="20"/>
        </w:rPr>
        <w:t xml:space="preserve">Registered </w:t>
      </w:r>
      <w:r w:rsidR="00363B03" w:rsidRPr="0031033A">
        <w:rPr>
          <w:sz w:val="20"/>
          <w:szCs w:val="20"/>
        </w:rPr>
        <w:t>Nurses:</w:t>
      </w:r>
      <w:r w:rsidR="00363B03" w:rsidRPr="0031033A">
        <w:rPr>
          <w:i/>
          <w:iCs/>
          <w:sz w:val="20"/>
          <w:szCs w:val="20"/>
        </w:rPr>
        <w:t xml:space="preserve"> </w:t>
      </w:r>
      <w:r w:rsidR="00363B03" w:rsidRPr="0031033A">
        <w:rPr>
          <w:sz w:val="20"/>
          <w:szCs w:val="20"/>
        </w:rPr>
        <w:t>Moderation by collegial support</w:t>
      </w:r>
    </w:p>
    <w:p w14:paraId="0CA62BF0" w14:textId="77777777" w:rsidR="00363B03" w:rsidRPr="0031033A" w:rsidRDefault="00363B03" w:rsidP="00363B03">
      <w:pPr>
        <w:jc w:val="center"/>
      </w:pPr>
      <w:r w:rsidRPr="0031033A">
        <w:rPr>
          <w:noProof/>
        </w:rPr>
        <w:lastRenderedPageBreak/>
        <w:drawing>
          <wp:anchor distT="0" distB="0" distL="114300" distR="114300" simplePos="0" relativeHeight="251658246" behindDoc="0" locked="0" layoutInCell="1" allowOverlap="1" wp14:anchorId="60A77274" wp14:editId="50DB9811">
            <wp:simplePos x="0" y="0"/>
            <wp:positionH relativeFrom="margin">
              <wp:posOffset>1551940</wp:posOffset>
            </wp:positionH>
            <wp:positionV relativeFrom="paragraph">
              <wp:posOffset>215265</wp:posOffset>
            </wp:positionV>
            <wp:extent cx="2627630" cy="1668145"/>
            <wp:effectExtent l="0" t="0" r="1270" b="8255"/>
            <wp:wrapSquare wrapText="bothSides"/>
            <wp:docPr id="709873980" name="Bildobjekt 19" descr="En bild som visar text, linje, diagram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873980" name="Bildobjekt 19" descr="En bild som visar text, linje, diagram, skärmbild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166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1033A">
        <w:rPr>
          <w:sz w:val="20"/>
          <w:szCs w:val="20"/>
        </w:rPr>
        <w:t>Figure G</w:t>
      </w:r>
    </w:p>
    <w:p w14:paraId="5DF05833" w14:textId="77777777" w:rsidR="00363B03" w:rsidRPr="0031033A" w:rsidRDefault="00363B03" w:rsidP="00363B03"/>
    <w:p w14:paraId="68747757" w14:textId="77777777" w:rsidR="00363B03" w:rsidRPr="0031033A" w:rsidRDefault="00363B03" w:rsidP="00363B03"/>
    <w:p w14:paraId="57132423" w14:textId="77777777" w:rsidR="00363B03" w:rsidRPr="0031033A" w:rsidRDefault="00363B03" w:rsidP="00363B03"/>
    <w:p w14:paraId="145E4343" w14:textId="77777777" w:rsidR="00363B03" w:rsidRPr="0031033A" w:rsidRDefault="00363B03" w:rsidP="00363B03"/>
    <w:p w14:paraId="7F470E12" w14:textId="77777777" w:rsidR="00363B03" w:rsidRPr="0031033A" w:rsidRDefault="00363B03" w:rsidP="00363B03"/>
    <w:p w14:paraId="63F3B33C" w14:textId="77777777" w:rsidR="00363B03" w:rsidRPr="0031033A" w:rsidRDefault="00363B03" w:rsidP="00363B03">
      <w:pPr>
        <w:rPr>
          <w:i/>
          <w:iCs/>
          <w:sz w:val="20"/>
          <w:szCs w:val="20"/>
        </w:rPr>
      </w:pPr>
    </w:p>
    <w:p w14:paraId="257685EB" w14:textId="77777777" w:rsidR="00B05966" w:rsidRDefault="00B05966" w:rsidP="00BF1147">
      <w:pPr>
        <w:spacing w:after="120"/>
        <w:jc w:val="center"/>
        <w:rPr>
          <w:b/>
          <w:bCs/>
        </w:rPr>
      </w:pPr>
    </w:p>
    <w:p w14:paraId="3DD35189" w14:textId="00ADC54B" w:rsidR="00BF1147" w:rsidRPr="0031033A" w:rsidRDefault="00BF1147" w:rsidP="00BF1147">
      <w:pPr>
        <w:spacing w:after="120"/>
        <w:jc w:val="center"/>
        <w:rPr>
          <w:b/>
          <w:bCs/>
        </w:rPr>
      </w:pPr>
      <w:r w:rsidRPr="0031033A">
        <w:rPr>
          <w:b/>
          <w:bCs/>
        </w:rPr>
        <w:t xml:space="preserve">Supplementary figures for Table 4 - Statistically Significant Moderation </w:t>
      </w:r>
    </w:p>
    <w:p w14:paraId="2642B96F" w14:textId="77777777" w:rsidR="00363B03" w:rsidRPr="0031033A" w:rsidRDefault="00363B03" w:rsidP="00363B03">
      <w:pPr>
        <w:jc w:val="center"/>
        <w:rPr>
          <w:i/>
          <w:iCs/>
          <w:sz w:val="20"/>
          <w:szCs w:val="20"/>
          <w:u w:val="single"/>
        </w:rPr>
      </w:pPr>
      <w:r w:rsidRPr="0031033A">
        <w:rPr>
          <w:i/>
          <w:iCs/>
          <w:sz w:val="20"/>
          <w:szCs w:val="20"/>
          <w:u w:val="single"/>
        </w:rPr>
        <w:t>Moderation by Control and Profession</w:t>
      </w:r>
    </w:p>
    <w:p w14:paraId="68D0AD1D" w14:textId="77777777" w:rsidR="00363B03" w:rsidRPr="0031033A" w:rsidRDefault="00363B03" w:rsidP="00363B03">
      <w:pPr>
        <w:jc w:val="center"/>
        <w:rPr>
          <w:sz w:val="20"/>
          <w:szCs w:val="20"/>
        </w:rPr>
      </w:pPr>
      <w:r w:rsidRPr="0031033A">
        <w:rPr>
          <w:sz w:val="20"/>
          <w:szCs w:val="20"/>
        </w:rPr>
        <w:t>Figure H</w:t>
      </w:r>
    </w:p>
    <w:p w14:paraId="288E30EA" w14:textId="77777777" w:rsidR="00363B03" w:rsidRPr="0031033A" w:rsidRDefault="00363B03" w:rsidP="00363B03">
      <w:pPr>
        <w:jc w:val="center"/>
      </w:pPr>
      <w:r w:rsidRPr="0031033A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58247" behindDoc="0" locked="0" layoutInCell="1" allowOverlap="1" wp14:anchorId="0483A97C" wp14:editId="4A09BD08">
            <wp:simplePos x="0" y="0"/>
            <wp:positionH relativeFrom="margin">
              <wp:align>center</wp:align>
            </wp:positionH>
            <wp:positionV relativeFrom="paragraph">
              <wp:posOffset>5640</wp:posOffset>
            </wp:positionV>
            <wp:extent cx="4091305" cy="1878330"/>
            <wp:effectExtent l="0" t="0" r="4445" b="7620"/>
            <wp:wrapSquare wrapText="bothSides"/>
            <wp:docPr id="1818723821" name="Bildobjekt 1" descr="En bild som visar text, linje, diagram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723821" name="Bildobjekt 1" descr="En bild som visar text, linje, diagram, skärmbild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305" cy="187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F752C0" w14:textId="77777777" w:rsidR="00363B03" w:rsidRPr="0031033A" w:rsidRDefault="00363B03" w:rsidP="00363B03">
      <w:pPr>
        <w:jc w:val="center"/>
      </w:pPr>
    </w:p>
    <w:p w14:paraId="382E9679" w14:textId="77777777" w:rsidR="00363B03" w:rsidRPr="0031033A" w:rsidRDefault="00363B03" w:rsidP="00363B03">
      <w:pPr>
        <w:jc w:val="center"/>
      </w:pPr>
    </w:p>
    <w:p w14:paraId="6E4F6A35" w14:textId="77777777" w:rsidR="00363B03" w:rsidRPr="0031033A" w:rsidRDefault="00363B03" w:rsidP="00363B03"/>
    <w:p w14:paraId="77AA73AE" w14:textId="77777777" w:rsidR="00363B03" w:rsidRPr="0031033A" w:rsidRDefault="00363B03" w:rsidP="00363B03"/>
    <w:p w14:paraId="6124C0F0" w14:textId="77777777" w:rsidR="00363B03" w:rsidRPr="0031033A" w:rsidRDefault="00363B03" w:rsidP="00363B03"/>
    <w:p w14:paraId="5A0A9239" w14:textId="77777777" w:rsidR="00363B03" w:rsidRPr="0031033A" w:rsidRDefault="00363B03" w:rsidP="00363B03"/>
    <w:p w14:paraId="62988925" w14:textId="77777777" w:rsidR="00363B03" w:rsidRPr="0031033A" w:rsidRDefault="00363B03" w:rsidP="00363B03"/>
    <w:p w14:paraId="10D234A0" w14:textId="77777777" w:rsidR="00363B03" w:rsidRPr="0031033A" w:rsidRDefault="00363B03" w:rsidP="00363B03">
      <w:pPr>
        <w:jc w:val="center"/>
      </w:pPr>
      <w:r w:rsidRPr="0031033A">
        <w:t>Figure I</w:t>
      </w:r>
    </w:p>
    <w:p w14:paraId="6B398BFB" w14:textId="77777777" w:rsidR="00363B03" w:rsidRPr="0031033A" w:rsidRDefault="00363B03" w:rsidP="00363B03">
      <w:r w:rsidRPr="0031033A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58248" behindDoc="0" locked="0" layoutInCell="1" allowOverlap="1" wp14:anchorId="72A5C494" wp14:editId="5C735873">
            <wp:simplePos x="0" y="0"/>
            <wp:positionH relativeFrom="margin">
              <wp:align>center</wp:align>
            </wp:positionH>
            <wp:positionV relativeFrom="paragraph">
              <wp:posOffset>8255</wp:posOffset>
            </wp:positionV>
            <wp:extent cx="4091305" cy="1871980"/>
            <wp:effectExtent l="0" t="0" r="4445" b="0"/>
            <wp:wrapSquare wrapText="bothSides"/>
            <wp:docPr id="60680636" name="Bildobjekt 2" descr="En bild som visar text, linje, diagram, Parallel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80636" name="Bildobjekt 2" descr="En bild som visar text, linje, diagram, Parallell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305" cy="187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BBFC52" w14:textId="77777777" w:rsidR="00363B03" w:rsidRPr="0031033A" w:rsidRDefault="00363B03" w:rsidP="00363B03"/>
    <w:p w14:paraId="5BCB8B10" w14:textId="77777777" w:rsidR="00363B03" w:rsidRPr="0031033A" w:rsidRDefault="00363B03" w:rsidP="00363B03"/>
    <w:p w14:paraId="2AA2C446" w14:textId="77777777" w:rsidR="00363B03" w:rsidRPr="0031033A" w:rsidRDefault="00363B03" w:rsidP="00363B03"/>
    <w:p w14:paraId="415074A4" w14:textId="77777777" w:rsidR="00363B03" w:rsidRPr="0031033A" w:rsidRDefault="00363B03" w:rsidP="00363B03"/>
    <w:p w14:paraId="46978ECB" w14:textId="77777777" w:rsidR="00363B03" w:rsidRPr="0031033A" w:rsidRDefault="00363B03" w:rsidP="00363B03"/>
    <w:p w14:paraId="3F4DEC12" w14:textId="77777777" w:rsidR="00363B03" w:rsidRPr="0031033A" w:rsidRDefault="00363B03" w:rsidP="00363B03"/>
    <w:p w14:paraId="2B663EB7" w14:textId="77777777" w:rsidR="00363B03" w:rsidRPr="0031033A" w:rsidRDefault="00363B03" w:rsidP="00363B03"/>
    <w:p w14:paraId="345072B0" w14:textId="77777777" w:rsidR="008878B5" w:rsidRPr="0031033A" w:rsidRDefault="008878B5"/>
    <w:sectPr w:rsidR="008878B5" w:rsidRPr="0031033A" w:rsidSect="00095A7B">
      <w:head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9020F" w14:textId="77777777" w:rsidR="0012704B" w:rsidRDefault="0012704B">
      <w:pPr>
        <w:spacing w:after="0" w:line="240" w:lineRule="auto"/>
      </w:pPr>
      <w:r>
        <w:separator/>
      </w:r>
    </w:p>
  </w:endnote>
  <w:endnote w:type="continuationSeparator" w:id="0">
    <w:p w14:paraId="65F15CBE" w14:textId="77777777" w:rsidR="0012704B" w:rsidRDefault="0012704B">
      <w:pPr>
        <w:spacing w:after="0" w:line="240" w:lineRule="auto"/>
      </w:pPr>
      <w:r>
        <w:continuationSeparator/>
      </w:r>
    </w:p>
  </w:endnote>
  <w:endnote w:type="continuationNotice" w:id="1">
    <w:p w14:paraId="0039375E" w14:textId="77777777" w:rsidR="0012704B" w:rsidRDefault="001270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M Sans">
    <w:panose1 w:val="00000000000000000000"/>
    <w:charset w:val="4D"/>
    <w:family w:val="auto"/>
    <w:pitch w:val="variable"/>
    <w:sig w:usb0="8000002F" w:usb1="4000204B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C2BD3" w14:textId="77777777" w:rsidR="0012704B" w:rsidRDefault="0012704B">
      <w:pPr>
        <w:spacing w:after="0" w:line="240" w:lineRule="auto"/>
      </w:pPr>
      <w:r>
        <w:separator/>
      </w:r>
    </w:p>
  </w:footnote>
  <w:footnote w:type="continuationSeparator" w:id="0">
    <w:p w14:paraId="6A547A45" w14:textId="77777777" w:rsidR="0012704B" w:rsidRDefault="0012704B">
      <w:pPr>
        <w:spacing w:after="0" w:line="240" w:lineRule="auto"/>
      </w:pPr>
      <w:r>
        <w:continuationSeparator/>
      </w:r>
    </w:p>
  </w:footnote>
  <w:footnote w:type="continuationNotice" w:id="1">
    <w:p w14:paraId="457500B1" w14:textId="77777777" w:rsidR="0012704B" w:rsidRDefault="001270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4136381"/>
      <w:docPartObj>
        <w:docPartGallery w:val="Page Numbers (Top of Page)"/>
        <w:docPartUnique/>
      </w:docPartObj>
    </w:sdtPr>
    <w:sdtEndPr/>
    <w:sdtContent>
      <w:p w14:paraId="50152930" w14:textId="77777777" w:rsidR="00363B03" w:rsidRDefault="00363B03">
        <w:pPr>
          <w:pStyle w:val="Sidhuvu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6DA087A" w14:textId="77777777" w:rsidR="00363B03" w:rsidRDefault="00363B0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7373A"/>
    <w:multiLevelType w:val="hybridMultilevel"/>
    <w:tmpl w:val="A06A85C4"/>
    <w:lvl w:ilvl="0" w:tplc="DEF2633E">
      <w:start w:val="11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C5520F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3633FD3"/>
    <w:multiLevelType w:val="hybridMultilevel"/>
    <w:tmpl w:val="21CA9D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04CB5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4BF65C4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5C101A1F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0CC4F85"/>
    <w:multiLevelType w:val="hybridMultilevel"/>
    <w:tmpl w:val="38A80524"/>
    <w:lvl w:ilvl="0" w:tplc="D678643E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F25D7C"/>
    <w:multiLevelType w:val="hybridMultilevel"/>
    <w:tmpl w:val="722206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3462D6"/>
    <w:multiLevelType w:val="hybridMultilevel"/>
    <w:tmpl w:val="F0C200AE"/>
    <w:lvl w:ilvl="0" w:tplc="DB68C012">
      <w:start w:val="1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A55703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716392279">
    <w:abstractNumId w:val="8"/>
  </w:num>
  <w:num w:numId="2" w16cid:durableId="1806460828">
    <w:abstractNumId w:val="4"/>
  </w:num>
  <w:num w:numId="3" w16cid:durableId="1264337606">
    <w:abstractNumId w:val="7"/>
  </w:num>
  <w:num w:numId="4" w16cid:durableId="1398818899">
    <w:abstractNumId w:val="5"/>
  </w:num>
  <w:num w:numId="5" w16cid:durableId="1485124341">
    <w:abstractNumId w:val="1"/>
  </w:num>
  <w:num w:numId="6" w16cid:durableId="1958640018">
    <w:abstractNumId w:val="3"/>
  </w:num>
  <w:num w:numId="7" w16cid:durableId="1664352683">
    <w:abstractNumId w:val="9"/>
  </w:num>
  <w:num w:numId="8" w16cid:durableId="1480339005">
    <w:abstractNumId w:val="2"/>
  </w:num>
  <w:num w:numId="9" w16cid:durableId="766661283">
    <w:abstractNumId w:val="6"/>
  </w:num>
  <w:num w:numId="10" w16cid:durableId="1786343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B03"/>
    <w:rsid w:val="00095A7B"/>
    <w:rsid w:val="000A2EE2"/>
    <w:rsid w:val="000B0E1E"/>
    <w:rsid w:val="000D534A"/>
    <w:rsid w:val="0012704B"/>
    <w:rsid w:val="00127052"/>
    <w:rsid w:val="00143522"/>
    <w:rsid w:val="00147D8A"/>
    <w:rsid w:val="001751B5"/>
    <w:rsid w:val="001E7311"/>
    <w:rsid w:val="002627CC"/>
    <w:rsid w:val="00267DC3"/>
    <w:rsid w:val="002D1AB3"/>
    <w:rsid w:val="002F6911"/>
    <w:rsid w:val="0031033A"/>
    <w:rsid w:val="00335D93"/>
    <w:rsid w:val="00344457"/>
    <w:rsid w:val="00361F9C"/>
    <w:rsid w:val="00363B03"/>
    <w:rsid w:val="004175B0"/>
    <w:rsid w:val="004469A4"/>
    <w:rsid w:val="004B429F"/>
    <w:rsid w:val="004F6F07"/>
    <w:rsid w:val="0050543F"/>
    <w:rsid w:val="005102A4"/>
    <w:rsid w:val="00560CEA"/>
    <w:rsid w:val="005732DF"/>
    <w:rsid w:val="00584E6E"/>
    <w:rsid w:val="005975A5"/>
    <w:rsid w:val="005B4941"/>
    <w:rsid w:val="005E0270"/>
    <w:rsid w:val="00606052"/>
    <w:rsid w:val="00606104"/>
    <w:rsid w:val="00633111"/>
    <w:rsid w:val="006477A7"/>
    <w:rsid w:val="006540EB"/>
    <w:rsid w:val="00655925"/>
    <w:rsid w:val="00685AEC"/>
    <w:rsid w:val="006A1A12"/>
    <w:rsid w:val="006B1A2E"/>
    <w:rsid w:val="006B3A34"/>
    <w:rsid w:val="006E1BD5"/>
    <w:rsid w:val="00716613"/>
    <w:rsid w:val="00773F3A"/>
    <w:rsid w:val="007832B2"/>
    <w:rsid w:val="00792420"/>
    <w:rsid w:val="00792EF1"/>
    <w:rsid w:val="007B37AE"/>
    <w:rsid w:val="007C37F6"/>
    <w:rsid w:val="0088650D"/>
    <w:rsid w:val="008878B5"/>
    <w:rsid w:val="008B5F15"/>
    <w:rsid w:val="009102C5"/>
    <w:rsid w:val="00934882"/>
    <w:rsid w:val="009707BD"/>
    <w:rsid w:val="00973E81"/>
    <w:rsid w:val="009B0C57"/>
    <w:rsid w:val="009B4E65"/>
    <w:rsid w:val="009E5845"/>
    <w:rsid w:val="009F7F46"/>
    <w:rsid w:val="00A16347"/>
    <w:rsid w:val="00A24F86"/>
    <w:rsid w:val="00A702C0"/>
    <w:rsid w:val="00A81898"/>
    <w:rsid w:val="00A94384"/>
    <w:rsid w:val="00AC1568"/>
    <w:rsid w:val="00AE6339"/>
    <w:rsid w:val="00AF3E5B"/>
    <w:rsid w:val="00B05966"/>
    <w:rsid w:val="00B85235"/>
    <w:rsid w:val="00BD5EDC"/>
    <w:rsid w:val="00BE494E"/>
    <w:rsid w:val="00BF1147"/>
    <w:rsid w:val="00C0499A"/>
    <w:rsid w:val="00C56A41"/>
    <w:rsid w:val="00C87892"/>
    <w:rsid w:val="00CC0B9A"/>
    <w:rsid w:val="00CF07CD"/>
    <w:rsid w:val="00D10892"/>
    <w:rsid w:val="00DB5072"/>
    <w:rsid w:val="00DB7548"/>
    <w:rsid w:val="00DD2FFB"/>
    <w:rsid w:val="00E16A91"/>
    <w:rsid w:val="00E3002A"/>
    <w:rsid w:val="00E76FB8"/>
    <w:rsid w:val="00E81B1B"/>
    <w:rsid w:val="00EA4D2A"/>
    <w:rsid w:val="00ED636C"/>
    <w:rsid w:val="00EE7BAA"/>
    <w:rsid w:val="00F31C11"/>
    <w:rsid w:val="00F610F8"/>
    <w:rsid w:val="00F70416"/>
    <w:rsid w:val="00F841A2"/>
    <w:rsid w:val="00F92145"/>
    <w:rsid w:val="00FD0537"/>
    <w:rsid w:val="00FF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6A9BEB"/>
  <w15:chartTrackingRefBased/>
  <w15:docId w15:val="{6AB04D57-DCB3-48D1-A3A0-09DA8C43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B03"/>
  </w:style>
  <w:style w:type="paragraph" w:styleId="Rubrik1">
    <w:name w:val="heading 1"/>
    <w:basedOn w:val="Normal"/>
    <w:next w:val="Normal"/>
    <w:link w:val="Rubrik1Char"/>
    <w:uiPriority w:val="9"/>
    <w:qFormat/>
    <w:rsid w:val="00363B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63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63B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63B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63B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63B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63B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63B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63B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63B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63B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63B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63B0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63B0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63B0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63B0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63B0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63B0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63B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63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63B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63B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63B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63B0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63B0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63B0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63B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63B0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63B03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63B0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63B0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63B03"/>
    <w:rPr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363B03"/>
    <w:rPr>
      <w:color w:val="467886" w:themeColor="hyperlink"/>
      <w:u w:val="single"/>
    </w:rPr>
  </w:style>
  <w:style w:type="paragraph" w:styleId="Litteraturfrteckning">
    <w:name w:val="Bibliography"/>
    <w:basedOn w:val="Normal"/>
    <w:next w:val="Normal"/>
    <w:uiPriority w:val="37"/>
    <w:unhideWhenUsed/>
    <w:rsid w:val="00363B03"/>
    <w:pPr>
      <w:spacing w:after="0" w:line="240" w:lineRule="auto"/>
      <w:ind w:left="720" w:hanging="720"/>
    </w:pPr>
  </w:style>
  <w:style w:type="paragraph" w:styleId="Beskrivning">
    <w:name w:val="caption"/>
    <w:basedOn w:val="Normal"/>
    <w:next w:val="Normal"/>
    <w:uiPriority w:val="35"/>
    <w:unhideWhenUsed/>
    <w:qFormat/>
    <w:rsid w:val="00363B0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b">
    <w:name w:val="Normal (Web)"/>
    <w:basedOn w:val="Normal"/>
    <w:uiPriority w:val="99"/>
    <w:unhideWhenUsed/>
    <w:rsid w:val="00363B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ighlight">
    <w:name w:val="highlight"/>
    <w:basedOn w:val="Standardstycketeckensnitt"/>
    <w:rsid w:val="00363B03"/>
  </w:style>
  <w:style w:type="paragraph" w:styleId="Fotnotstext">
    <w:name w:val="footnote text"/>
    <w:basedOn w:val="Normal"/>
    <w:link w:val="FotnotstextChar"/>
    <w:uiPriority w:val="99"/>
    <w:semiHidden/>
    <w:unhideWhenUsed/>
    <w:rsid w:val="00363B03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363B03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363B03"/>
    <w:rPr>
      <w:vertAlign w:val="superscript"/>
    </w:rPr>
  </w:style>
  <w:style w:type="character" w:customStyle="1" w:styleId="cf01">
    <w:name w:val="cf01"/>
    <w:basedOn w:val="Standardstycketeckensnitt"/>
    <w:rsid w:val="00363B03"/>
    <w:rPr>
      <w:rFonts w:ascii="Segoe UI" w:hAnsi="Segoe UI" w:cs="Segoe UI" w:hint="default"/>
      <w:sz w:val="18"/>
      <w:szCs w:val="18"/>
    </w:rPr>
  </w:style>
  <w:style w:type="table" w:styleId="Tabellrutnt">
    <w:name w:val="Table Grid"/>
    <w:basedOn w:val="Normaltabell"/>
    <w:uiPriority w:val="39"/>
    <w:rsid w:val="00363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63B0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63B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3B03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363B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63B03"/>
  </w:style>
  <w:style w:type="paragraph" w:styleId="Sidfot">
    <w:name w:val="footer"/>
    <w:basedOn w:val="Normal"/>
    <w:link w:val="SidfotChar"/>
    <w:uiPriority w:val="99"/>
    <w:unhideWhenUsed/>
    <w:rsid w:val="00363B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63B03"/>
  </w:style>
  <w:style w:type="character" w:styleId="Radnummer">
    <w:name w:val="line number"/>
    <w:basedOn w:val="Standardstycketeckensnitt"/>
    <w:uiPriority w:val="99"/>
    <w:semiHidden/>
    <w:unhideWhenUsed/>
    <w:rsid w:val="00363B03"/>
  </w:style>
  <w:style w:type="character" w:styleId="Olstomnmnande">
    <w:name w:val="Unresolved Mention"/>
    <w:basedOn w:val="Standardstycketeckensnitt"/>
    <w:uiPriority w:val="99"/>
    <w:semiHidden/>
    <w:unhideWhenUsed/>
    <w:rsid w:val="00584E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80CB08719286949B43CEA2040B131B9" ma:contentTypeVersion="14" ma:contentTypeDescription="Skapa ett nytt dokument." ma:contentTypeScope="" ma:versionID="ff28dd6987445b9716ddd34c4bc1b8ac">
  <xsd:schema xmlns:xsd="http://www.w3.org/2001/XMLSchema" xmlns:xs="http://www.w3.org/2001/XMLSchema" xmlns:p="http://schemas.microsoft.com/office/2006/metadata/properties" xmlns:ns2="9a2b81ac-e2bb-4b00-8ff7-a5fd4547d246" xmlns:ns3="acaf5bff-0376-4538-873d-727ee6e57f7a" targetNamespace="http://schemas.microsoft.com/office/2006/metadata/properties" ma:root="true" ma:fieldsID="2619be7aa3de3fd073597a3f354334d3" ns2:_="" ns3:_="">
    <xsd:import namespace="9a2b81ac-e2bb-4b00-8ff7-a5fd4547d246"/>
    <xsd:import namespace="acaf5bff-0376-4538-873d-727ee6e57f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2b81ac-e2bb-4b00-8ff7-a5fd4547d2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af5bff-0376-4538-873d-727ee6e57f7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7f17ac3-b2e0-489e-9a32-8dc125d07246}" ma:internalName="TaxCatchAll" ma:showField="CatchAllData" ma:web="acaf5bff-0376-4538-873d-727ee6e57f7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af5bff-0376-4538-873d-727ee6e57f7a" xsi:nil="true"/>
    <lcf76f155ced4ddcb4097134ff3c332f xmlns="9a2b81ac-e2bb-4b00-8ff7-a5fd4547d24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CC8C6F8-297F-4ADB-8D19-3D319C3ACF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2b81ac-e2bb-4b00-8ff7-a5fd4547d246"/>
    <ds:schemaRef ds:uri="acaf5bff-0376-4538-873d-727ee6e57f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912961-0395-4533-85C1-005798E7CA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2EBED4-FE6B-46C8-9857-E653EBF10E04}">
  <ds:schemaRefs>
    <ds:schemaRef ds:uri="http://schemas.microsoft.com/office/2006/metadata/properties"/>
    <ds:schemaRef ds:uri="http://schemas.microsoft.com/office/infopath/2007/PartnerControls"/>
    <ds:schemaRef ds:uri="acaf5bff-0376-4538-873d-727ee6e57f7a"/>
    <ds:schemaRef ds:uri="9a2b81ac-e2bb-4b00-8ff7-a5fd4547d24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2414</Words>
  <Characters>13957</Characters>
  <Application>Microsoft Office Word</Application>
  <DocSecurity>0</DocSecurity>
  <Lines>116</Lines>
  <Paragraphs>32</Paragraphs>
  <ScaleCrop>false</ScaleCrop>
  <Company/>
  <LinksUpToDate>false</LinksUpToDate>
  <CharactersWithSpaces>16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 Elsert Gynning</dc:creator>
  <cp:keywords/>
  <dc:description/>
  <cp:lastModifiedBy>Britta Elsert Gynning</cp:lastModifiedBy>
  <cp:revision>61</cp:revision>
  <dcterms:created xsi:type="dcterms:W3CDTF">2025-05-19T08:15:00Z</dcterms:created>
  <dcterms:modified xsi:type="dcterms:W3CDTF">2025-07-07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cc5f21-393c-4a41-a796-a2510b7928da</vt:lpwstr>
  </property>
  <property fmtid="{D5CDD505-2E9C-101B-9397-08002B2CF9AE}" pid="3" name="ContentTypeId">
    <vt:lpwstr>0x010100A80CB08719286949B43CEA2040B131B9</vt:lpwstr>
  </property>
  <property fmtid="{D5CDD505-2E9C-101B-9397-08002B2CF9AE}" pid="4" name="MediaServiceImageTags">
    <vt:lpwstr/>
  </property>
</Properties>
</file>